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D08A9" w14:textId="30EE99CF" w:rsidR="009E0550" w:rsidRDefault="00F639BC" w:rsidP="009E0550">
      <w:pPr>
        <w:textAlignment w:val="baseline"/>
        <w:rPr>
          <w:rFonts w:ascii="Calibri Light" w:hAnsi="Calibri Light" w:cs="Calibri Light"/>
          <w:color w:val="1F3864"/>
          <w:sz w:val="32"/>
          <w:szCs w:val="32"/>
          <w:lang w:val="en-AU"/>
        </w:rPr>
      </w:pPr>
      <w:r>
        <w:rPr>
          <w:rFonts w:ascii="Calibri Light" w:hAnsi="Calibri Light" w:cs="Calibri Light"/>
          <w:color w:val="1F3864"/>
          <w:sz w:val="32"/>
          <w:szCs w:val="32"/>
          <w:lang w:val="en-AU"/>
        </w:rPr>
        <w:t>Online resource</w:t>
      </w:r>
      <w:r w:rsidR="009C59A5"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 </w:t>
      </w:r>
      <w:r w:rsidR="006651E9">
        <w:rPr>
          <w:rFonts w:ascii="Calibri Light" w:hAnsi="Calibri Light" w:cs="Calibri Light"/>
          <w:color w:val="1F3864"/>
          <w:sz w:val="32"/>
          <w:szCs w:val="32"/>
          <w:lang w:val="en-AU"/>
        </w:rPr>
        <w:t>B</w:t>
      </w:r>
      <w:r w:rsidR="009C59A5"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 - </w:t>
      </w:r>
      <w:r w:rsidR="009C59A5" w:rsidRPr="00726080">
        <w:rPr>
          <w:rFonts w:ascii="Calibri Light" w:hAnsi="Calibri Light" w:cs="Calibri Light"/>
          <w:color w:val="1F3864"/>
          <w:sz w:val="32"/>
          <w:szCs w:val="32"/>
          <w:lang w:val="en-AU"/>
        </w:rPr>
        <w:t>Table</w:t>
      </w:r>
      <w:r w:rsidR="009C59A5"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 1. Data Extraction Results</w:t>
      </w:r>
    </w:p>
    <w:p w14:paraId="3A1E5ACD" w14:textId="77777777" w:rsidR="009E0550" w:rsidRDefault="009E0550" w:rsidP="009E0550">
      <w:pPr>
        <w:textAlignment w:val="baseline"/>
        <w:rPr>
          <w:rFonts w:ascii="Calibri Light" w:hAnsi="Calibri Light" w:cs="Calibri Light"/>
          <w:color w:val="1F3864"/>
          <w:sz w:val="32"/>
          <w:szCs w:val="32"/>
          <w:lang w:val="en-AU"/>
        </w:rPr>
      </w:pPr>
    </w:p>
    <w:p w14:paraId="66BA7948" w14:textId="6AFAA6C9" w:rsidR="009E0550" w:rsidRPr="009E0550" w:rsidRDefault="009E0550" w:rsidP="009E0550">
      <w:pPr>
        <w:textAlignment w:val="baseline"/>
        <w:rPr>
          <w:rFonts w:ascii="Calibri Light" w:hAnsi="Calibri Light" w:cs="Calibri Light"/>
          <w:color w:val="1F3864"/>
          <w:sz w:val="32"/>
          <w:szCs w:val="32"/>
          <w:lang w:val="en-AU"/>
        </w:rPr>
      </w:pPr>
      <w:r w:rsidRPr="009E0550">
        <w:rPr>
          <w:rFonts w:ascii="Calibri" w:hAnsi="Calibri" w:cs="Calibri"/>
          <w:sz w:val="20"/>
          <w:szCs w:val="20"/>
          <w:lang w:val="en-AU"/>
        </w:rPr>
        <w:t xml:space="preserve">Article: </w:t>
      </w:r>
      <w:r w:rsidR="004352D3" w:rsidRPr="00E730AB">
        <w:rPr>
          <w:rFonts w:ascii="Calibri" w:hAnsi="Calibri" w:cs="Calibri"/>
          <w:sz w:val="20"/>
          <w:szCs w:val="20"/>
        </w:rPr>
        <w:t>Lifestyle Medicine pillars and pedagogies in pre-registration health profession degrees: A scoping review.</w:t>
      </w:r>
    </w:p>
    <w:p w14:paraId="311699B4" w14:textId="2AC64201" w:rsidR="009E0550" w:rsidRPr="009E0550" w:rsidRDefault="009E0550" w:rsidP="009E0550">
      <w:pPr>
        <w:rPr>
          <w:rFonts w:ascii="Calibri" w:hAnsi="Calibri" w:cs="Calibri"/>
          <w:sz w:val="20"/>
          <w:szCs w:val="20"/>
          <w:lang w:val="en-AU"/>
        </w:rPr>
      </w:pPr>
      <w:r w:rsidRPr="009E0550">
        <w:rPr>
          <w:rFonts w:ascii="Calibri" w:hAnsi="Calibri" w:cs="Calibri"/>
          <w:sz w:val="20"/>
          <w:szCs w:val="20"/>
          <w:lang w:val="en-AU"/>
        </w:rPr>
        <w:t>Journal: Medical Science Educator</w:t>
      </w:r>
    </w:p>
    <w:p w14:paraId="24D63239" w14:textId="1E7889EC" w:rsidR="009E0550" w:rsidRDefault="009E0550" w:rsidP="009E0550">
      <w:pPr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</w:pPr>
      <w:r w:rsidRPr="009E0550">
        <w:rPr>
          <w:rFonts w:ascii="Calibri" w:hAnsi="Calibri" w:cs="Calibri"/>
          <w:sz w:val="20"/>
          <w:szCs w:val="20"/>
          <w:lang w:val="en-AU"/>
        </w:rPr>
        <w:t>Authors</w:t>
      </w:r>
      <w:r w:rsidRPr="009E0550">
        <w:rPr>
          <w:rFonts w:ascii="Calibri" w:hAnsi="Calibri" w:cs="Calibri"/>
          <w:sz w:val="20"/>
          <w:szCs w:val="20"/>
        </w:rPr>
        <w:t xml:space="preserve">: 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>Jack Natin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 xml:space="preserve"> Muhammad Ahmad Ashfaque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 xml:space="preserve"> Anne Hickey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 xml:space="preserve"> Frank Doyle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 xml:space="preserve"> Maria Pertl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</w:p>
    <w:p w14:paraId="55CA00BF" w14:textId="0734948A" w:rsidR="009E0550" w:rsidRPr="009E0550" w:rsidRDefault="009E0550" w:rsidP="009E0550">
      <w:pPr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  <w:lang w:val="en-AU"/>
        </w:rPr>
        <w:t>Affiliation:</w:t>
      </w:r>
      <w:r>
        <w:rPr>
          <w:rFonts w:ascii="Calibri" w:hAnsi="Calibri" w:cs="Calibri"/>
          <w:color w:val="000000"/>
          <w:sz w:val="20"/>
          <w:szCs w:val="20"/>
        </w:rPr>
        <w:t xml:space="preserve"> </w:t>
      </w:r>
      <w:r w:rsidRPr="009E0550">
        <w:rPr>
          <w:rFonts w:ascii="Calibri" w:hAnsi="Calibri" w:cs="Calibri"/>
          <w:i/>
          <w:iCs/>
          <w:color w:val="000000"/>
          <w:sz w:val="20"/>
          <w:szCs w:val="20"/>
          <w:vertAlign w:val="superscript"/>
        </w:rPr>
        <w:t>1</w:t>
      </w:r>
      <w:r w:rsidRPr="009E0550">
        <w:rPr>
          <w:rFonts w:ascii="Calibri" w:hAnsi="Calibri" w:cs="Calibri"/>
          <w:i/>
          <w:iCs/>
          <w:color w:val="000000"/>
          <w:sz w:val="20"/>
          <w:szCs w:val="20"/>
        </w:rPr>
        <w:t xml:space="preserve"> - </w:t>
      </w:r>
      <w:r w:rsidRPr="009E0550">
        <w:rPr>
          <w:rFonts w:ascii="Calibri" w:hAnsi="Calibri" w:cs="Calibri"/>
          <w:i/>
          <w:iCs/>
          <w:color w:val="000000"/>
          <w:sz w:val="20"/>
          <w:szCs w:val="20"/>
          <w:lang w:val="en-AU"/>
        </w:rPr>
        <w:t>RCSI University of Medicine and Health Sciences</w:t>
      </w:r>
    </w:p>
    <w:p w14:paraId="0DB5FFA3" w14:textId="42688E8E" w:rsidR="009E0550" w:rsidRPr="009E0550" w:rsidRDefault="009E0550" w:rsidP="009E0550">
      <w:pPr>
        <w:rPr>
          <w:rFonts w:ascii="Calibri" w:hAnsi="Calibri" w:cs="Calibri"/>
          <w:sz w:val="20"/>
          <w:szCs w:val="20"/>
          <w:lang w:val="en-AU"/>
        </w:rPr>
      </w:pPr>
      <w:r w:rsidRPr="009E0550">
        <w:rPr>
          <w:rFonts w:ascii="Calibri" w:hAnsi="Calibri" w:cs="Calibri"/>
          <w:sz w:val="20"/>
          <w:szCs w:val="20"/>
          <w:lang w:val="en-AU"/>
        </w:rPr>
        <w:t xml:space="preserve">Corresponding author: </w:t>
      </w:r>
      <w:r w:rsidRPr="009E0550">
        <w:rPr>
          <w:rFonts w:ascii="Calibri" w:hAnsi="Calibri" w:cs="Calibri"/>
          <w:color w:val="000000" w:themeColor="text1"/>
          <w:sz w:val="20"/>
          <w:szCs w:val="20"/>
        </w:rPr>
        <w:t>Jack Natin – jacknatin23@rcsi.com</w:t>
      </w:r>
    </w:p>
    <w:p w14:paraId="289036CA" w14:textId="77777777" w:rsidR="009C59A5" w:rsidRDefault="009C59A5" w:rsidP="009C59A5">
      <w:pPr>
        <w:textAlignment w:val="baseline"/>
        <w:rPr>
          <w:rFonts w:ascii="Segoe UI" w:hAnsi="Segoe UI" w:cs="Segoe UI"/>
          <w:color w:val="1F3864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9"/>
        <w:gridCol w:w="1355"/>
        <w:gridCol w:w="1199"/>
        <w:gridCol w:w="1348"/>
        <w:gridCol w:w="1608"/>
        <w:gridCol w:w="1818"/>
        <w:gridCol w:w="1899"/>
        <w:gridCol w:w="1643"/>
        <w:gridCol w:w="1304"/>
        <w:gridCol w:w="1535"/>
      </w:tblGrid>
      <w:tr w:rsidR="009C59A5" w:rsidRPr="00431957" w14:paraId="6038D2A4" w14:textId="77777777" w:rsidTr="00A50395">
        <w:trPr>
          <w:trHeight w:val="1366"/>
        </w:trPr>
        <w:tc>
          <w:tcPr>
            <w:tcW w:w="0" w:type="auto"/>
          </w:tcPr>
          <w:p w14:paraId="6E72027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uthor &amp; Year</w:t>
            </w:r>
          </w:p>
        </w:tc>
        <w:tc>
          <w:tcPr>
            <w:tcW w:w="1355" w:type="dxa"/>
          </w:tcPr>
          <w:p w14:paraId="26D6392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untry &amp; University</w:t>
            </w:r>
          </w:p>
        </w:tc>
        <w:tc>
          <w:tcPr>
            <w:tcW w:w="1199" w:type="dxa"/>
          </w:tcPr>
          <w:p w14:paraId="035B221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gree &amp; Year of degree</w:t>
            </w:r>
          </w:p>
        </w:tc>
        <w:tc>
          <w:tcPr>
            <w:tcW w:w="1348" w:type="dxa"/>
          </w:tcPr>
          <w:p w14:paraId="5A37006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illars of LM</w:t>
            </w:r>
          </w:p>
          <w:p w14:paraId="0B165C0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16"/>
                <w:szCs w:val="16"/>
              </w:rPr>
              <w:t>(Core topics named but outside conventional 8 pillars)</w:t>
            </w:r>
          </w:p>
        </w:tc>
        <w:tc>
          <w:tcPr>
            <w:tcW w:w="1608" w:type="dxa"/>
          </w:tcPr>
          <w:p w14:paraId="73D59417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utors profession</w:t>
            </w:r>
          </w:p>
        </w:tc>
        <w:tc>
          <w:tcPr>
            <w:tcW w:w="1818" w:type="dxa"/>
          </w:tcPr>
          <w:p w14:paraId="639F39D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ture of programme &amp; Award</w:t>
            </w:r>
          </w:p>
        </w:tc>
        <w:tc>
          <w:tcPr>
            <w:tcW w:w="1027" w:type="dxa"/>
          </w:tcPr>
          <w:p w14:paraId="6E7B580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eaching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&amp; assessment </w:t>
            </w: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hodologies employed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2287" w:type="dxa"/>
          </w:tcPr>
          <w:p w14:paraId="0CEC0937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ynchronicity &amp; Mode of content delivery</w:t>
            </w:r>
          </w:p>
        </w:tc>
        <w:tc>
          <w:tcPr>
            <w:tcW w:w="0" w:type="auto"/>
          </w:tcPr>
          <w:p w14:paraId="562A373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requency of classes &amp; Hours of tutelage</w:t>
            </w:r>
          </w:p>
        </w:tc>
        <w:tc>
          <w:tcPr>
            <w:tcW w:w="0" w:type="auto"/>
          </w:tcPr>
          <w:p w14:paraId="2C94B6E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hod of programme evaluation &amp; aspect being assessed.</w:t>
            </w:r>
          </w:p>
        </w:tc>
      </w:tr>
      <w:tr w:rsidR="009C59A5" w:rsidRPr="00431957" w14:paraId="2F778528" w14:textId="77777777" w:rsidTr="00A50395">
        <w:trPr>
          <w:trHeight w:val="256"/>
        </w:trPr>
        <w:tc>
          <w:tcPr>
            <w:tcW w:w="0" w:type="auto"/>
          </w:tcPr>
          <w:p w14:paraId="7EF5D5E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sano et al.</w:t>
            </w:r>
          </w:p>
          <w:p w14:paraId="381C40E8" w14:textId="3E7EB7CE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Asano&lt;/Author&gt;&lt;Year&gt;2021&lt;/Year&gt;&lt;RecNum&gt;4678&lt;/RecNum&gt;&lt;DisplayText&gt;[33]&lt;/DisplayText&gt;&lt;record&gt;&lt;rec-number&gt;4678&lt;/rec-number&gt;&lt;foreign-keys&gt;&lt;key app="EN" db-id="vsrz0rdf35avrbewd5y5rp54e90veapfzvxv" timestamp="1720606933"&gt;4678&lt;/key&gt;&lt;/foreign-keys&gt;&lt;ref-type name="Journal Article"&gt;17&lt;/ref-type&gt;&lt;contributors&gt;&lt;authors&gt;&lt;author&gt;Asano, Shinichi&lt;/author&gt;&lt;author&gt;Jasperse, Amy E.&lt;/author&gt;&lt;author&gt;Schaper, Dina C.&lt;/author&gt;&lt;author&gt;Foster, Robert W.&lt;/author&gt;&lt;author&gt;Griffith, Brian N.&lt;/author&gt;&lt;/authors&gt;&lt;/contributors&gt;&lt;titles&gt;&lt;title&gt;A Culinary Medicine Elective Course Incorporating Lifestyle Medicine for Medical Students&lt;/title&gt;&lt;secondary-title&gt;Medical science educator&lt;/secondary-title&gt;&lt;/titles&gt;&lt;periodical&gt;&lt;full-title&gt;Medical science educator&lt;/full-title&gt;&lt;/periodical&gt;&lt;pages&gt;1343-1349&lt;/pages&gt;&lt;volume&gt;31&lt;/volume&gt;&lt;number&gt;4&lt;/number&gt;&lt;section&gt;Asano, Shinichi. Department of Biomedical Sciences, West Virginia School of Osteopathic Medicine, Lewisburg, WV USA.&amp;#xD;Jasperse, Amy E. Robert C. Byrd Clinic, Lewisburg, WV USA.&amp;#xD;Schaper, Dina C. Department of Clinical Science, West Virginia School of Osteopathic Medicine, Lewisburg, WV USA.&amp;#xD;Schaper, Dina C. Robert C. Byrd Clinic, Lewisburg, WV USA.&amp;#xD;Foster, Robert W. Department of Osteopathic Principles and Practice, West Virginia School of Osteopathic Medicine, Lewisburg, WV USA.&amp;#xD;Griffith, Brian N. Department of Biomedical Sciences, West Virginia School of Osteopathic Medicine, Lewisburg, WV USA.&lt;/section&gt;&lt;dates&gt;&lt;year&gt;2021&lt;/year&gt;&lt;/dates&gt;&lt;pub-location&gt;United States&lt;/pub-location&gt;&lt;isbn&gt;2156-8650&lt;/isbn&gt;&lt;urls&gt;&lt;related-urls&gt;&lt;url&gt;http://ovidsp.ovid.com/ovidweb.cgi?T=JS&amp;amp;PAGE=reference&amp;amp;D=pmnm&amp;amp;NEWS=N&amp;amp;AN=34457976&lt;/url&gt;&lt;/related-urls&gt;&lt;/urls&gt;&lt;electronic-resource-num&gt;https://dx.doi.org/10.1007/s40670-021-01310-1&lt;/electronic-resource-num&gt;&lt;remote-database-name&gt;Ovid MEDLINE(R) PubMed-not-MEDLINE&lt;/remote-database-name&gt;&lt;access-date&gt;20210520//&lt;/access-dat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</w:t>
            </w:r>
            <w:r w:rsidR="00E94893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  <w:p w14:paraId="2EF2E87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7CCCB1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4697EB2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est-Virginia School of Osteopathic Medicine.</w:t>
            </w:r>
          </w:p>
          <w:p w14:paraId="4D24063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7A0E37E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 3,4.</w:t>
            </w:r>
          </w:p>
          <w:p w14:paraId="0E846CC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</w:tcPr>
          <w:p w14:paraId="094E7E9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.</w:t>
            </w:r>
          </w:p>
          <w:p w14:paraId="235B2E57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7C0D7E04" w14:textId="77777777" w:rsidR="009C59A5" w:rsidRPr="00431957" w:rsidRDefault="009C59A5" w:rsidP="007D55B1">
            <w:pPr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inical exercise physiologist, diabetes care specialist, chef.</w:t>
            </w:r>
          </w:p>
        </w:tc>
        <w:tc>
          <w:tcPr>
            <w:tcW w:w="1818" w:type="dxa"/>
          </w:tcPr>
          <w:p w14:paraId="2CA86B6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 Award not specified.</w:t>
            </w:r>
          </w:p>
        </w:tc>
        <w:tc>
          <w:tcPr>
            <w:tcW w:w="1027" w:type="dxa"/>
          </w:tcPr>
          <w:p w14:paraId="542DCD6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Video lectures, handouts, reading, quizzes, lectures, literature reviews, online modules, diabetes counselling, group discussions, exercise prescription, fitness tests (VO2 max, body composition, muscular strength/endurance, flexibility) , exercise demonstrations, field trip (shopping for groceries), yoga, mindfulness, cooking lab, clinical shadowing, group discussions.</w:t>
            </w:r>
          </w:p>
          <w:p w14:paraId="7C2DA09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7D7789B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 Hybrid.</w:t>
            </w:r>
          </w:p>
        </w:tc>
        <w:tc>
          <w:tcPr>
            <w:tcW w:w="0" w:type="auto"/>
          </w:tcPr>
          <w:p w14:paraId="6DEB13D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asses all day, daily, for 2 weeks. 68 hours total.</w:t>
            </w:r>
          </w:p>
        </w:tc>
        <w:tc>
          <w:tcPr>
            <w:tcW w:w="0" w:type="auto"/>
          </w:tcPr>
          <w:p w14:paraId="6E65CBC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Likert-scale survey of perceptions of topic and experience of programme, open-ended qualitative questions.</w:t>
            </w:r>
          </w:p>
          <w:p w14:paraId="524801B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C59A5" w:rsidRPr="00431957" w14:paraId="65AFD7E1" w14:textId="77777777" w:rsidTr="00A50395">
        <w:trPr>
          <w:trHeight w:val="256"/>
        </w:trPr>
        <w:tc>
          <w:tcPr>
            <w:tcW w:w="0" w:type="auto"/>
          </w:tcPr>
          <w:p w14:paraId="173C0CAD" w14:textId="77777777" w:rsidR="009C59A5" w:rsidRPr="00431957" w:rsidRDefault="009C59A5" w:rsidP="007D55B1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Balasubramaniam et al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  <w:p w14:paraId="75BF04B6" w14:textId="4E8FB7C4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xhc3VicmFtYW5pYW08L0F1dGhvcj48WWVhcj4yMDIx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</w:fldData>
              </w:fldChar>
            </w:r>
            <w:r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xhc3VicmFtYW5pYW08L0F1dGhvcj48WWVhcj4yMDIx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</w:fldData>
              </w:fldChar>
            </w:r>
            <w:r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</w:r>
            <w:r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Style w:val="eop"/>
                <w:rFonts w:ascii="Calibri" w:eastAsiaTheme="majorEastAsia" w:hAnsi="Calibri" w:cs="Calibri"/>
                <w:noProof/>
                <w:color w:val="000000"/>
                <w:sz w:val="20"/>
                <w:szCs w:val="20"/>
              </w:rPr>
              <w:t>[</w:t>
            </w:r>
            <w:r w:rsidR="00E94893">
              <w:rPr>
                <w:rStyle w:val="eop"/>
                <w:rFonts w:ascii="Calibri" w:eastAsiaTheme="majorEastAsia" w:hAnsi="Calibri" w:cs="Calibri"/>
                <w:noProof/>
                <w:color w:val="000000"/>
                <w:sz w:val="20"/>
                <w:szCs w:val="20"/>
              </w:rPr>
              <w:t>35</w:t>
            </w:r>
            <w:r>
              <w:rPr>
                <w:rStyle w:val="eop"/>
                <w:rFonts w:ascii="Calibri" w:eastAsiaTheme="majorEastAsia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3C24BF57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</w:tcPr>
          <w:p w14:paraId="68CD44C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</w:tcPr>
          <w:p w14:paraId="25D517E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</w:tcPr>
          <w:p w14:paraId="7B03ECC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</w:tcPr>
          <w:p w14:paraId="609FC75D" w14:textId="77777777" w:rsidR="009C59A5" w:rsidRPr="00431957" w:rsidRDefault="009C59A5" w:rsidP="007D55B1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Elective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  <w:p w14:paraId="6CB02DA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Award 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</w:tcPr>
          <w:p w14:paraId="3DD4249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Students coached LM to children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7" w:type="dxa"/>
          </w:tcPr>
          <w:p w14:paraId="0E8D05F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32B467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E3A829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 xml:space="preserve">Qualitative feedback &amp; Likert scale surveys of confidence in </w:t>
            </w: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lastRenderedPageBreak/>
              <w:t>knowledge, enjoyment of programme and relevance of content.</w:t>
            </w:r>
          </w:p>
        </w:tc>
      </w:tr>
      <w:tr w:rsidR="009C59A5" w:rsidRPr="00431957" w14:paraId="05119DF7" w14:textId="77777777" w:rsidTr="00A50395">
        <w:trPr>
          <w:trHeight w:val="273"/>
        </w:trPr>
        <w:tc>
          <w:tcPr>
            <w:tcW w:w="0" w:type="auto"/>
          </w:tcPr>
          <w:p w14:paraId="25F9BF7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ansal et al.</w:t>
            </w:r>
          </w:p>
          <w:p w14:paraId="7932DAD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5zYWw8L0F1dGhvcj48WWVhcj4yMDIzPC9ZZWFyPjxS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5zYWw8L0F1dGhvcj48WWVhcj4yMDIzPC9ZZWFyPjxS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6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2F028D87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0FFC2DA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oma Linda University, School of Medicine.</w:t>
            </w:r>
          </w:p>
        </w:tc>
        <w:tc>
          <w:tcPr>
            <w:tcW w:w="1199" w:type="dxa"/>
          </w:tcPr>
          <w:p w14:paraId="5870A06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 1,2,3,4.</w:t>
            </w:r>
          </w:p>
          <w:p w14:paraId="73C5B05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</w:tcPr>
          <w:p w14:paraId="020A99D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management, sleep, social connection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08" w:type="dxa"/>
          </w:tcPr>
          <w:p w14:paraId="6BBC1189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28F9A577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 or LM track.</w:t>
            </w:r>
          </w:p>
          <w:p w14:paraId="0C4D97D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17C6727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Journal Club, clinical shadowing, cooking activities, wellness tracking, plant-based lunches, presentation, reading, personal improvement project, group presentations, nutrition tracking and prescription.</w:t>
            </w:r>
          </w:p>
        </w:tc>
        <w:tc>
          <w:tcPr>
            <w:tcW w:w="2287" w:type="dxa"/>
          </w:tcPr>
          <w:p w14:paraId="3321050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14CAF5A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 was daily for 2 weeks. 50 hours total.</w:t>
            </w:r>
          </w:p>
        </w:tc>
        <w:tc>
          <w:tcPr>
            <w:tcW w:w="0" w:type="auto"/>
          </w:tcPr>
          <w:p w14:paraId="493EB0C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5B3DEF71" w14:textId="77777777" w:rsidTr="00A50395">
        <w:trPr>
          <w:trHeight w:val="256"/>
        </w:trPr>
        <w:tc>
          <w:tcPr>
            <w:tcW w:w="0" w:type="auto"/>
          </w:tcPr>
          <w:p w14:paraId="0FE5B90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ansal et al.</w:t>
            </w:r>
          </w:p>
          <w:p w14:paraId="7AF78F5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5zYWw8L0F1dGhvcj48WWVhcj4yMDIzPC9ZZWFyPjxS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5zYWw8L0F1dGhvcj48WWVhcj4yMDIzPC9ZZWFyPjxS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6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0642E1F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4EE4513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arren Alpert Medical School, Brown University</w:t>
            </w:r>
          </w:p>
          <w:p w14:paraId="280DA96B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2F2924F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 3,4.</w:t>
            </w:r>
          </w:p>
          <w:p w14:paraId="587B1EC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</w:tcPr>
          <w:p w14:paraId="06594B8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management, sleep, social connection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.</w:t>
            </w:r>
          </w:p>
        </w:tc>
        <w:tc>
          <w:tcPr>
            <w:tcW w:w="1608" w:type="dxa"/>
          </w:tcPr>
          <w:p w14:paraId="2AB2741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1B1BB91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1197BBE9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0510A15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inical shadowing, movement therapy, yoga, mindfulness, cooking activities.</w:t>
            </w:r>
          </w:p>
          <w:p w14:paraId="6A0ACD0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3B67EBB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1CC9CBF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aily for 2 weeks. Total hours not specified.</w:t>
            </w:r>
          </w:p>
        </w:tc>
        <w:tc>
          <w:tcPr>
            <w:tcW w:w="0" w:type="auto"/>
          </w:tcPr>
          <w:p w14:paraId="04A223A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432E260E" w14:textId="77777777" w:rsidTr="00A50395">
        <w:trPr>
          <w:trHeight w:val="273"/>
        </w:trPr>
        <w:tc>
          <w:tcPr>
            <w:tcW w:w="0" w:type="auto"/>
          </w:tcPr>
          <w:p w14:paraId="7217A9F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ansal et al.</w:t>
            </w:r>
          </w:p>
          <w:p w14:paraId="10E0B33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5zYWw8L0F1dGhvcj48WWVhcj4yMDIzPC9ZZWFyPjxS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5zYWw8L0F1dGhvcj48WWVhcj4yMDIzPC9ZZWFyPjxS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6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17470A5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1B644D2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Central Florida School of Medicine.</w:t>
            </w:r>
          </w:p>
        </w:tc>
        <w:tc>
          <w:tcPr>
            <w:tcW w:w="1199" w:type="dxa"/>
          </w:tcPr>
          <w:p w14:paraId="71F1793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7C3D97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</w:p>
        </w:tc>
        <w:tc>
          <w:tcPr>
            <w:tcW w:w="1348" w:type="dxa"/>
          </w:tcPr>
          <w:p w14:paraId="0F7B9E8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management, sleep, social connection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08" w:type="dxa"/>
          </w:tcPr>
          <w:p w14:paraId="147E50A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M boarded physician.</w:t>
            </w:r>
          </w:p>
        </w:tc>
        <w:tc>
          <w:tcPr>
            <w:tcW w:w="1818" w:type="dxa"/>
          </w:tcPr>
          <w:p w14:paraId="4CE8F0C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1F6AFC6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redits.</w:t>
            </w:r>
          </w:p>
        </w:tc>
        <w:tc>
          <w:tcPr>
            <w:tcW w:w="1027" w:type="dxa"/>
          </w:tcPr>
          <w:p w14:paraId="6661048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 lectures, Clinical shadowing, lifestyle histories, lifestyle prescriptions, providing nutrition education to patients, breathing exercises with patients.</w:t>
            </w:r>
          </w:p>
          <w:p w14:paraId="32F6BEF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3F08544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icity not specified.</w:t>
            </w:r>
          </w:p>
          <w:p w14:paraId="3D9720F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0" w:type="auto"/>
          </w:tcPr>
          <w:p w14:paraId="69D9258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aily for 2 or 4 weeks. Total hours not specified.</w:t>
            </w:r>
          </w:p>
          <w:p w14:paraId="4A82B9C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41D4D6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7C855E4E" w14:textId="77777777" w:rsidTr="00A50395">
        <w:trPr>
          <w:trHeight w:val="273"/>
        </w:trPr>
        <w:tc>
          <w:tcPr>
            <w:tcW w:w="0" w:type="auto"/>
          </w:tcPr>
          <w:p w14:paraId="5C76BA2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ansal et al.</w:t>
            </w:r>
          </w:p>
          <w:p w14:paraId="51D1616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5zYWw8L0F1dGhvcj48WWVhcj4yMDIzPC9ZZWFyPjxS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W5zYWw8L0F1dGhvcj48WWVhcj4yMDIzPC9ZZWFyPjxS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6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6892C5CB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61BAF5F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iversity of California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Irvine School of Medicine.</w:t>
            </w:r>
          </w:p>
        </w:tc>
        <w:tc>
          <w:tcPr>
            <w:tcW w:w="1199" w:type="dxa"/>
          </w:tcPr>
          <w:p w14:paraId="5C7B73F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edicine.</w:t>
            </w:r>
          </w:p>
          <w:p w14:paraId="071D16D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-clinical years.</w:t>
            </w:r>
          </w:p>
        </w:tc>
        <w:tc>
          <w:tcPr>
            <w:tcW w:w="1348" w:type="dxa"/>
          </w:tcPr>
          <w:p w14:paraId="0201E17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1608" w:type="dxa"/>
          </w:tcPr>
          <w:p w14:paraId="1D3458C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hef, dietician, health coach.</w:t>
            </w:r>
          </w:p>
        </w:tc>
        <w:tc>
          <w:tcPr>
            <w:tcW w:w="1818" w:type="dxa"/>
          </w:tcPr>
          <w:p w14:paraId="7C3E47AB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027" w:type="dxa"/>
          </w:tcPr>
          <w:p w14:paraId="7C50749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ooking activities, case studies, presentations.</w:t>
            </w:r>
          </w:p>
        </w:tc>
        <w:tc>
          <w:tcPr>
            <w:tcW w:w="2287" w:type="dxa"/>
          </w:tcPr>
          <w:p w14:paraId="359690D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6C40426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78414F1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1277203C" w14:textId="77777777" w:rsidTr="00A50395">
        <w:trPr>
          <w:trHeight w:val="273"/>
        </w:trPr>
        <w:tc>
          <w:tcPr>
            <w:tcW w:w="0" w:type="auto"/>
          </w:tcPr>
          <w:p w14:paraId="237FD4E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asha et al.</w:t>
            </w:r>
          </w:p>
          <w:p w14:paraId="7A1700B9" w14:textId="48497842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XNoYTwvQXV0aG9yPjxZZWFyPjIwMjE8L1llYXI+PFJl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YXNoYTwvQXV0aG9yPjxZZWFyPjIwMjE8L1llYXI+PFJl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E94893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37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  <w:p w14:paraId="5F83A78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8BDC1B9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199" w:type="dxa"/>
          </w:tcPr>
          <w:p w14:paraId="02BDC97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rsing.</w:t>
            </w:r>
          </w:p>
          <w:p w14:paraId="45E6023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348" w:type="dxa"/>
          </w:tcPr>
          <w:p w14:paraId="23EEDB3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leep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08" w:type="dxa"/>
          </w:tcPr>
          <w:p w14:paraId="1D5D579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20F586E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027" w:type="dxa"/>
          </w:tcPr>
          <w:p w14:paraId="064455D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tudent lifestyle modification goal, tracking &amp; reflection.</w:t>
            </w:r>
          </w:p>
        </w:tc>
        <w:tc>
          <w:tcPr>
            <w:tcW w:w="2287" w:type="dxa"/>
          </w:tcPr>
          <w:p w14:paraId="069D9C0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6777959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 week-long assignment.</w:t>
            </w:r>
          </w:p>
          <w:p w14:paraId="71B325B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otal hours not specified.</w:t>
            </w:r>
          </w:p>
        </w:tc>
        <w:tc>
          <w:tcPr>
            <w:tcW w:w="0" w:type="auto"/>
          </w:tcPr>
          <w:p w14:paraId="00BA9F1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urvey of student learning perceptions.</w:t>
            </w:r>
          </w:p>
        </w:tc>
      </w:tr>
      <w:tr w:rsidR="009C59A5" w:rsidRPr="00431957" w14:paraId="0818EAF9" w14:textId="77777777" w:rsidTr="00A50395">
        <w:trPr>
          <w:trHeight w:val="273"/>
        </w:trPr>
        <w:tc>
          <w:tcPr>
            <w:tcW w:w="0" w:type="auto"/>
          </w:tcPr>
          <w:p w14:paraId="7F1C6B9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rmejo &amp; </w:t>
            </w: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tiegmann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0057BA37" w14:textId="18176B02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0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Bermejo&lt;/Author&gt;&lt;Year&gt;2020&lt;/Year&gt;&lt;RecNum&gt;4683&lt;/RecNum&gt;&lt;DisplayText&gt;[74]&lt;/DisplayText&gt;&lt;record&gt;&lt;rec-number&gt;4683&lt;/rec-number&gt;&lt;foreign-keys&gt;&lt;key app="EN" db-id="vsrz0rdf35avrbewd5y5rp54e90veapfzvxv" timestamp="1720606933"&gt;4683&lt;/key&gt;&lt;/foreign-keys&gt;&lt;ref-type name="Journal Article"&gt;17&lt;/ref-type&gt;&lt;contributors&gt;&lt;authors&gt;&lt;author&gt;Bermejo, David I.&lt;/author&gt;&lt;author&gt;Stiegmann, Regan A.&lt;/author&gt;&lt;/authors&gt;&lt;/contributors&gt;&lt;titles&gt;&lt;title&gt;Inspiring Medical Students to Choose Primary Care Through Lifestyle Medicine Education&lt;/title&gt;&lt;secondary-title&gt;American journal of lifestyle medicine&lt;/secondary-title&gt;&lt;/titles&gt;&lt;periodical&gt;&lt;full-title&gt;American journal of lifestyle medicine&lt;/full-title&gt;&lt;/periodical&gt;&lt;pages&gt;602-605&lt;/pages&gt;&lt;volume&gt;14&lt;/volume&gt;&lt;number&gt;6&lt;/number&gt;&lt;section&gt;Bermejo, David I. Alabama College of Osteopathic Medicine, Dothan, Alabama (DIB).&amp;#xD;Stiegmann, Regan A. US Air Force Academy, Colorado Springs, Colorado (RAS).&lt;/section&gt;&lt;dates&gt;&lt;year&gt;2020&lt;/year&gt;&lt;/dates&gt;&lt;pub-location&gt;United States&lt;/pub-location&gt;&lt;isbn&gt;1559-8284&amp;#xD;1559-8276&lt;/isbn&gt;&lt;urls&gt;&lt;related-urls&gt;&lt;url&gt;http://ovidsp.ovid.com/ovidweb.cgi?T=JS&amp;amp;PAGE=reference&amp;amp;D=pmnm5&amp;amp;NEWS=N&amp;amp;AN=33117102&lt;/url&gt;&lt;/related-urls&gt;&lt;/urls&gt;&lt;electronic-resource-num&gt;https://dx.doi.org/10.1177/1559827620918532&lt;/electronic-resource-num&gt;&lt;remote-database-name&gt;Ovid MEDLINE(R) PubMed-not-MEDLINE &amp;lt;2020&amp;gt;&lt;/remote-database-name&gt;&lt;access-date&gt;20200605//&lt;/access-dat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E94893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38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408F769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5AC4876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ulane University School of Medicine.</w:t>
            </w:r>
          </w:p>
        </w:tc>
        <w:tc>
          <w:tcPr>
            <w:tcW w:w="1199" w:type="dxa"/>
          </w:tcPr>
          <w:p w14:paraId="408C0DE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7FF392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348" w:type="dxa"/>
          </w:tcPr>
          <w:p w14:paraId="75416BC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leep, (behaviour change).</w:t>
            </w:r>
          </w:p>
        </w:tc>
        <w:tc>
          <w:tcPr>
            <w:tcW w:w="1608" w:type="dxa"/>
          </w:tcPr>
          <w:p w14:paraId="69CFC75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631F5AF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027" w:type="dxa"/>
          </w:tcPr>
          <w:p w14:paraId="44F1104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hands-on culinary medicine experiences.</w:t>
            </w:r>
          </w:p>
        </w:tc>
        <w:tc>
          <w:tcPr>
            <w:tcW w:w="2287" w:type="dxa"/>
          </w:tcPr>
          <w:p w14:paraId="6F09E16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691A4C4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0ECD0F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52E0AD18" w14:textId="77777777" w:rsidTr="00A50395">
        <w:trPr>
          <w:trHeight w:val="256"/>
        </w:trPr>
        <w:tc>
          <w:tcPr>
            <w:tcW w:w="0" w:type="auto"/>
          </w:tcPr>
          <w:p w14:paraId="3EFB0D2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rmejo &amp; </w:t>
            </w: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tiegmann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40336715" w14:textId="6E9ECCB3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0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Bermejo&lt;/Author&gt;&lt;Year&gt;2020&lt;/Year&gt;&lt;RecNum&gt;4683&lt;/RecNum&gt;&lt;DisplayText&gt;[74]&lt;/DisplayText&gt;&lt;record&gt;&lt;rec-number&gt;4683&lt;/rec-number&gt;&lt;foreign-keys&gt;&lt;key app="EN" db-id="vsrz0rdf35avrbewd5y5rp54e90veapfzvxv" timestamp="1720606933"&gt;4683&lt;/key&gt;&lt;/foreign-keys&gt;&lt;ref-type name="Journal Article"&gt;17&lt;/ref-type&gt;&lt;contributors&gt;&lt;authors&gt;&lt;author&gt;Bermejo, David I.&lt;/author&gt;&lt;author&gt;Stiegmann, Regan A.&lt;/author&gt;&lt;/authors&gt;&lt;/contributors&gt;&lt;titles&gt;&lt;title&gt;Inspiring Medical Students to Choose Primary Care Through Lifestyle Medicine Education&lt;/title&gt;&lt;secondary-title&gt;American journal of lifestyle medicine&lt;/secondary-title&gt;&lt;/titles&gt;&lt;periodical&gt;&lt;full-title&gt;American journal of lifestyle medicine&lt;/full-title&gt;&lt;/periodical&gt;&lt;pages&gt;602-605&lt;/pages&gt;&lt;volume&gt;14&lt;/volume&gt;&lt;number&gt;6&lt;/number&gt;&lt;section&gt;Bermejo, David I. Alabama College of Osteopathic Medicine, Dothan, Alabama (DIB).&amp;#xD;Stiegmann, Regan A. US Air Force Academy, Colorado Springs, Colorado (RAS).&lt;/section&gt;&lt;dates&gt;&lt;year&gt;2020&lt;/year&gt;&lt;/dates&gt;&lt;pub-location&gt;United States&lt;/pub-location&gt;&lt;isbn&gt;1559-8284&amp;#xD;1559-8276&lt;/isbn&gt;&lt;urls&gt;&lt;related-urls&gt;&lt;url&gt;http://ovidsp.ovid.com/ovidweb.cgi?T=JS&amp;amp;PAGE=reference&amp;amp;D=pmnm5&amp;amp;NEWS=N&amp;amp;AN=33117102&lt;/url&gt;&lt;/related-urls&gt;&lt;/urls&gt;&lt;electronic-resource-num&gt;https://dx.doi.org/10.1177/1559827620918532&lt;/electronic-resource-num&gt;&lt;remote-database-name&gt;Ovid MEDLINE(R) PubMed-not-MEDLINE &amp;lt;2020&amp;gt;&lt;/remote-database-name&gt;&lt;access-date&gt;20200605//&lt;/access-dat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E94893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38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0F065E0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025224B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South Carolina</w:t>
            </w:r>
          </w:p>
          <w:p w14:paraId="2458133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61E70E4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 1,2,3,4.</w:t>
            </w:r>
          </w:p>
          <w:p w14:paraId="781BF26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</w:tcPr>
          <w:p w14:paraId="632FBBE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leep, (behaviour change).</w:t>
            </w:r>
          </w:p>
          <w:p w14:paraId="394950D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4CAEDE2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6B8CA7A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027" w:type="dxa"/>
          </w:tcPr>
          <w:p w14:paraId="0E0786D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.</w:t>
            </w:r>
          </w:p>
        </w:tc>
        <w:tc>
          <w:tcPr>
            <w:tcW w:w="2287" w:type="dxa"/>
          </w:tcPr>
          <w:p w14:paraId="51CC6DD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2A9E065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not specified. 86 hours total.</w:t>
            </w:r>
          </w:p>
        </w:tc>
        <w:tc>
          <w:tcPr>
            <w:tcW w:w="0" w:type="auto"/>
          </w:tcPr>
          <w:p w14:paraId="0B6593B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33597DDE" w14:textId="77777777" w:rsidTr="00A50395">
        <w:trPr>
          <w:trHeight w:val="256"/>
        </w:trPr>
        <w:tc>
          <w:tcPr>
            <w:tcW w:w="0" w:type="auto"/>
          </w:tcPr>
          <w:p w14:paraId="105D54D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ottcher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</w:p>
          <w:p w14:paraId="678CEE95" w14:textId="2DA7F67E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w7Z0dGNoZXI8L0F1dGhvcj48WWVhcj4yMDIzPC9ZZWFy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w7Z0dGNoZXI8L0F1dGhvcj48WWVhcj4yMDIzPC9ZZWFy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3</w:t>
            </w:r>
            <w:r w:rsidR="00E94893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24A9BD9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Germany.</w:t>
            </w:r>
          </w:p>
          <w:p w14:paraId="1EDB468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Gottingen,  Brandenburg Medical School, University of Gieben.</w:t>
            </w:r>
          </w:p>
        </w:tc>
        <w:tc>
          <w:tcPr>
            <w:tcW w:w="1199" w:type="dxa"/>
          </w:tcPr>
          <w:p w14:paraId="5D2DD93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42F254C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ll years.</w:t>
            </w:r>
          </w:p>
        </w:tc>
        <w:tc>
          <w:tcPr>
            <w:tcW w:w="1348" w:type="dxa"/>
          </w:tcPr>
          <w:p w14:paraId="65ABAC5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.</w:t>
            </w:r>
          </w:p>
        </w:tc>
        <w:tc>
          <w:tcPr>
            <w:tcW w:w="1608" w:type="dxa"/>
          </w:tcPr>
          <w:p w14:paraId="0600439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etician, chefs, previous students of programme, physician.</w:t>
            </w:r>
          </w:p>
        </w:tc>
        <w:tc>
          <w:tcPr>
            <w:tcW w:w="1818" w:type="dxa"/>
          </w:tcPr>
          <w:p w14:paraId="532E404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30652C7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3467224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teractive lecture, recipe discussion, cooking activities, tasting sessions.</w:t>
            </w:r>
          </w:p>
          <w:p w14:paraId="7399CF5B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6EB4DBA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ous.</w:t>
            </w:r>
          </w:p>
          <w:p w14:paraId="2B5B90C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 in 2021, in-person in 2022.</w:t>
            </w:r>
          </w:p>
        </w:tc>
        <w:tc>
          <w:tcPr>
            <w:tcW w:w="0" w:type="auto"/>
          </w:tcPr>
          <w:p w14:paraId="72CDE68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ce a week for 7 weeks or as block of 4-5 days.</w:t>
            </w:r>
          </w:p>
          <w:p w14:paraId="60129B4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8 hours total.</w:t>
            </w:r>
          </w:p>
        </w:tc>
        <w:tc>
          <w:tcPr>
            <w:tcW w:w="0" w:type="auto"/>
          </w:tcPr>
          <w:p w14:paraId="44DB7D0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elf-assessment questionnaires on counselling knowledge, attitudes and competencies, Likert-scale habit assessment, WHO-5 wellbeing index MCQs, all pre and post-programme.</w:t>
            </w:r>
          </w:p>
        </w:tc>
      </w:tr>
      <w:tr w:rsidR="009C59A5" w:rsidRPr="00431957" w14:paraId="01ECF27D" w14:textId="77777777" w:rsidTr="00A50395">
        <w:trPr>
          <w:trHeight w:val="256"/>
        </w:trPr>
        <w:tc>
          <w:tcPr>
            <w:tcW w:w="0" w:type="auto"/>
          </w:tcPr>
          <w:p w14:paraId="0B3E8A3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rennan et al.</w:t>
            </w:r>
          </w:p>
          <w:p w14:paraId="7948136C" w14:textId="14EA19E2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4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Brennan&lt;/Author&gt;&lt;Year&gt;2024&lt;/Year&gt;&lt;RecNum&gt;4790&lt;/RecNum&gt;&lt;DisplayText&gt;[75]&lt;/DisplayText&gt;&lt;record&gt;&lt;rec-number&gt;4790&lt;/rec-number&gt;&lt;foreign-keys&gt;&lt;key app="EN" db-id="vsrz0rdf35avrbewd5y5rp54e90veapfzvxv" timestamp="1722326632"&gt;4790&lt;/key&gt;&lt;/foreign-keys&gt;&lt;ref-type name="Journal Article"&gt;17&lt;/ref-type&gt;&lt;contributors&gt;&lt;authors&gt;&lt;author&gt;Brennan, Julie&lt;/author&gt;&lt;author&gt;Dowling, Jamie&lt;/author&gt;&lt;author&gt;Riese, Amy&lt;/author&gt;&lt;author&gt;Lynch, Denis&lt;/author&gt;&lt;author&gt;Barayseh, Jibril&lt;/author&gt;&lt;author&gt;McGrady, Angele&lt;/author&gt;&lt;/authors&gt;&lt;/contributors&gt;&lt;titles&gt;&lt;title&gt;Results of a controlled study in lifestyle medicine in a cohort of preclinical medical students&lt;/title&gt;&lt;secondary-title&gt;Medical Research Archives&lt;/secondary-title&gt;&lt;/titles&gt;&lt;periodical&gt;&lt;full-title&gt;Medical Research Archives&lt;/full-title&gt;&lt;/periodical&gt;&lt;volume&gt;12&lt;/volume&gt;&lt;number&gt;1&lt;/number&gt;&lt;dates&gt;&lt;year&gt;2024&lt;/year&gt;&lt;pub-dates&gt;&lt;date&gt;2024-01-30&lt;/date&gt;&lt;/pub-dates&gt;&lt;/dates&gt;&lt;isbn&gt;2375-1924&lt;/isbn&gt;&lt;urls&gt;&lt;related-urls&gt;&lt;url&gt;https://esmed.org/MRA/mra/article/view/4905&lt;/url&gt;&lt;/related-urls&gt;&lt;/urls&gt;&lt;electronic-resource-num&gt;10.18103/mra.v12i1.4905&lt;/electronic-resource-num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E94893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40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5D1E1B1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6701D06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Toledo.</w:t>
            </w:r>
          </w:p>
        </w:tc>
        <w:tc>
          <w:tcPr>
            <w:tcW w:w="1199" w:type="dxa"/>
          </w:tcPr>
          <w:p w14:paraId="4BA55FE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25D024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348" w:type="dxa"/>
          </w:tcPr>
          <w:p w14:paraId="652C293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.</w:t>
            </w:r>
          </w:p>
        </w:tc>
        <w:tc>
          <w:tcPr>
            <w:tcW w:w="1608" w:type="dxa"/>
          </w:tcPr>
          <w:p w14:paraId="6A36064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etician &amp; others.</w:t>
            </w:r>
          </w:p>
        </w:tc>
        <w:tc>
          <w:tcPr>
            <w:tcW w:w="1818" w:type="dxa"/>
          </w:tcPr>
          <w:p w14:paraId="359B05AB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173535F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ourse credit.</w:t>
            </w:r>
          </w:p>
        </w:tc>
        <w:tc>
          <w:tcPr>
            <w:tcW w:w="1027" w:type="dxa"/>
          </w:tcPr>
          <w:p w14:paraId="6F64B53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cture, student SMART goal-setting task, mindfulness, cognitive restructuring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reathing exercises, mindful eating, case studies, treatment plans.</w:t>
            </w:r>
          </w:p>
        </w:tc>
        <w:tc>
          <w:tcPr>
            <w:tcW w:w="2287" w:type="dxa"/>
          </w:tcPr>
          <w:p w14:paraId="058A34A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ynchronicity not specified.</w:t>
            </w:r>
          </w:p>
          <w:p w14:paraId="221229B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-person, though online in 2020.</w:t>
            </w:r>
          </w:p>
        </w:tc>
        <w:tc>
          <w:tcPr>
            <w:tcW w:w="0" w:type="auto"/>
          </w:tcPr>
          <w:p w14:paraId="2DD6CC1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 least 5 group meetings. </w:t>
            </w:r>
          </w:p>
          <w:p w14:paraId="24603ED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Total hours not specified.</w:t>
            </w:r>
          </w:p>
        </w:tc>
        <w:tc>
          <w:tcPr>
            <w:tcW w:w="0" w:type="auto"/>
          </w:tcPr>
          <w:p w14:paraId="1B575F3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Pre and post screening tests: GAD-7, fruit and vegetable screening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ssessment, perceived stress scale, PHQ9, minutes of physical activity, steps, dietary fat. Likert rating of satisfaction with programme.</w:t>
            </w:r>
          </w:p>
        </w:tc>
      </w:tr>
      <w:tr w:rsidR="009C59A5" w:rsidRPr="00431957" w14:paraId="4C74FA5A" w14:textId="77777777" w:rsidTr="00A50395">
        <w:trPr>
          <w:trHeight w:val="256"/>
        </w:trPr>
        <w:tc>
          <w:tcPr>
            <w:tcW w:w="0" w:type="auto"/>
          </w:tcPr>
          <w:p w14:paraId="7A1F64A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urry.</w:t>
            </w:r>
          </w:p>
          <w:p w14:paraId="216519D6" w14:textId="5EBDE6E2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7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urry&lt;/Author&gt;&lt;Year&gt;2017&lt;/Year&gt;&lt;RecNum&gt;4693&lt;/RecNum&gt;&lt;DisplayText&gt;[76]&lt;/DisplayText&gt;&lt;record&gt;&lt;rec-number&gt;4693&lt;/rec-number&gt;&lt;foreign-keys&gt;&lt;key app="EN" db-id="vsrz0rdf35avrbewd5y5rp54e90veapfzvxv" timestamp="1720606933"&gt;4693&lt;/key&gt;&lt;/foreign-keys&gt;&lt;ref-type name="Journal Article"&gt;17&lt;/ref-type&gt;&lt;contributors&gt;&lt;authors&gt;&lt;author&gt;Curry, R.&lt;/author&gt;&lt;author&gt;Monas, L.&lt;/author&gt;&lt;author&gt;Toren, O.&lt;/author&gt;&lt;author&gt;Uziely, B.&lt;/author&gt;&lt;author&gt;Chinitz, D.&lt;/author&gt;&lt;/authors&gt;&lt;/contributors&gt;&lt;titles&gt;&lt;title&gt;Medical students as health coaches, and more: adding value to both education and patient care&lt;/title&gt;&lt;secondary-title&gt;ISRAEL JOURNAL OF HEALTH POLICY RESEARCH&lt;/secondary-title&gt;&lt;/titles&gt;&lt;periodical&gt;&lt;full-title&gt;Israel journal of health policy research&lt;/full-title&gt;&lt;/periodical&gt;&lt;volume&gt;6&lt;/volume&gt;&lt;dates&gt;&lt;year&gt;2017&lt;/year&gt;&lt;pub-dates&gt;&lt;date&gt;NOV 30&lt;/date&gt;&lt;/pub-dates&gt;&lt;/dates&gt;&lt;isbn&gt;2045-4015&lt;/isbn&gt;&lt;accession-num&gt;WOS:000416793300001&lt;/accession-num&gt;&lt;urls&gt;&lt;/urls&gt;&lt;custom7&gt;65&lt;/custom7&gt;&lt;electronic-resource-num&gt;10.1186/s13584-017-0190-z&lt;/electronic-resource-num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E94893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42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3E9CF5F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srael.</w:t>
            </w:r>
          </w:p>
          <w:p w14:paraId="2693F82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adassah-Hebrew University School of Medicine</w:t>
            </w:r>
          </w:p>
          <w:p w14:paraId="15A4466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5A2D29B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11A644F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348" w:type="dxa"/>
          </w:tcPr>
          <w:p w14:paraId="32AFCE3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08" w:type="dxa"/>
          </w:tcPr>
          <w:p w14:paraId="1D8790D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74CD498B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027" w:type="dxa"/>
          </w:tcPr>
          <w:p w14:paraId="028B62D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case studies, group discussions, experiential work, health coaching (friends in pre-clinical years, patients in clinical years), clinical shadowing.</w:t>
            </w:r>
          </w:p>
        </w:tc>
        <w:tc>
          <w:tcPr>
            <w:tcW w:w="2287" w:type="dxa"/>
          </w:tcPr>
          <w:p w14:paraId="385BA9F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2F9577F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14278DB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tudent and faculty satisfaction with curriculum. Frequency and content of student-student health-coaching interactions.</w:t>
            </w:r>
          </w:p>
        </w:tc>
      </w:tr>
      <w:tr w:rsidR="009C59A5" w:rsidRPr="00431957" w14:paraId="02A131D7" w14:textId="77777777" w:rsidTr="00A50395">
        <w:trPr>
          <w:trHeight w:val="256"/>
        </w:trPr>
        <w:tc>
          <w:tcPr>
            <w:tcW w:w="0" w:type="auto"/>
          </w:tcPr>
          <w:p w14:paraId="3EB52A1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rost et al.</w:t>
            </w:r>
          </w:p>
          <w:p w14:paraId="471D3EBA" w14:textId="36988772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Drost&lt;/Author&gt;&lt;Year&gt;2021&lt;/Year&gt;&lt;RecNum&gt;4695&lt;/RecNum&gt;&lt;DisplayText&gt;[34]&lt;/DisplayText&gt;&lt;record&gt;&lt;rec-number&gt;4695&lt;/rec-number&gt;&lt;foreign-keys&gt;&lt;key app="EN" db-id="vsrz0rdf35avrbewd5y5rp54e90veapfzvxv" timestamp="1720606933"&gt;4695&lt;/key&gt;&lt;/foreign-keys&gt;&lt;ref-type name="Journal Article"&gt;17&lt;/ref-type&gt;&lt;contributors&gt;&lt;authors&gt;&lt;author&gt;Drost, Jennifer M.&lt;/author&gt;&lt;author&gt;Lucas, Pauline H.&lt;/author&gt;&lt;author&gt;Patchett, David C.&lt;/author&gt;&lt;author&gt;Hatley, Melissa R.&lt;/author&gt;&lt;author&gt;Johnson, Daniel C.&lt;/author&gt;&lt;author&gt;Scales, Robert&lt;/author&gt;&lt;/authors&gt;&lt;/contributors&gt;&lt;titles&gt;&lt;title&gt;Introducing Lifestyle Medicine Within the Mayo Clinic Alix School of Medicine in Arizona&lt;/title&gt;&lt;secondary-title&gt;American journal of lifestyle medicine&lt;/secondary-title&gt;&lt;/titles&gt;&lt;periodical&gt;&lt;full-title&gt;American journal of lifestyle medicine&lt;/full-title&gt;&lt;/periodical&gt;&lt;pages&gt;612-618&lt;/pages&gt;&lt;volume&gt;15&lt;/volume&gt;&lt;number&gt;6&lt;/number&gt;&lt;section&gt;Drost, Jennifer M. Department of Anesthesiology, Mayo Clinic Arizona, Phoenix, Arizona.&amp;#xD;Lucas, Pauline H. Department of Physical Medicine and Rehabilitation, Mayo Clinic Arizona, Phoenix, Arizona.&amp;#xD;Patchett, David C. Department of Family Medicine, Mayo Clinic Arizona, Phoenix, Arizona.&amp;#xD;Hatley, Melissa R. Department of Physical Medicine and Rehabilitation, Mayo Clinic Arizona, Phoenix, Arizona.&amp;#xD;Johnson, Daniel C. Department of Radiology, Mayo Clinic Arizona, Phoenix, Arizona.&amp;#xD;Scales, Robert. Department of Cardiovascular Diseases, Mayo Clinic Arizona, Phoenix, Arizona.&lt;/section&gt;&lt;dates&gt;&lt;year&gt;2021&lt;/year&gt;&lt;/dates&gt;&lt;pub-location&gt;United States&lt;/pub-location&gt;&lt;isbn&gt;1559-8284&amp;#xD;1559-8276&lt;/isbn&gt;&lt;urls&gt;&lt;related-urls&gt;&lt;url&gt;http://ovidsp.ovid.com/ovidweb.cgi?T=JS&amp;amp;PAGE=reference&amp;amp;D=pmnm&amp;amp;NEWS=N&amp;amp;AN=34916881&lt;/url&gt;&lt;/related-urls&gt;&lt;/urls&gt;&lt;electronic-resource-num&gt;https://dx.doi.org/10.1177/15598276211007824&lt;/electronic-resource-num&gt;&lt;remote-database-name&gt;Ovid MEDLINE(R) PubMed-not-MEDLINE&lt;/remote-database-name&gt;&lt;access-date&gt;20210421//&lt;/access-dat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E94893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47FC352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318FA28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yo Clinic Alix School of Medicine in Arizona.</w:t>
            </w:r>
          </w:p>
        </w:tc>
        <w:tc>
          <w:tcPr>
            <w:tcW w:w="1199" w:type="dxa"/>
          </w:tcPr>
          <w:p w14:paraId="6E5B304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3B5894D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348" w:type="dxa"/>
          </w:tcPr>
          <w:p w14:paraId="505410F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, sleep.</w:t>
            </w:r>
          </w:p>
        </w:tc>
        <w:tc>
          <w:tcPr>
            <w:tcW w:w="1608" w:type="dxa"/>
          </w:tcPr>
          <w:p w14:paraId="441AD6E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ultidisciplinary clinicians.</w:t>
            </w:r>
          </w:p>
        </w:tc>
        <w:tc>
          <w:tcPr>
            <w:tcW w:w="1818" w:type="dxa"/>
          </w:tcPr>
          <w:p w14:paraId="54B31E3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 Award not specified.</w:t>
            </w:r>
          </w:p>
        </w:tc>
        <w:tc>
          <w:tcPr>
            <w:tcW w:w="1027" w:type="dxa"/>
          </w:tcPr>
          <w:p w14:paraId="769B8DC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lipped classroom (online module + discussions), videos, lifestyle self-assessment, client coaching, didactics, small group discussions, label reading, virtual grocery store tour, diet prescription, meal plan with budget, documentaries with accompanying discussions, food tasting, fitness tests, exercise prescriptions, stress self-assessment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indfulness practice.</w:t>
            </w:r>
          </w:p>
        </w:tc>
        <w:tc>
          <w:tcPr>
            <w:tcW w:w="2287" w:type="dxa"/>
          </w:tcPr>
          <w:p w14:paraId="489A1A8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Hybrid.</w:t>
            </w:r>
          </w:p>
          <w:p w14:paraId="5AF878C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0" w:type="auto"/>
          </w:tcPr>
          <w:p w14:paraId="093EF61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ogramme spread over 3 days.</w:t>
            </w:r>
          </w:p>
          <w:p w14:paraId="4F738AE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1 hours total.</w:t>
            </w:r>
          </w:p>
        </w:tc>
        <w:tc>
          <w:tcPr>
            <w:tcW w:w="0" w:type="auto"/>
          </w:tcPr>
          <w:p w14:paraId="1EA387E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Likert-scale survey assessing knowledge of and attitude towards topics. Open-ended qualitative questions.</w:t>
            </w:r>
          </w:p>
        </w:tc>
      </w:tr>
      <w:tr w:rsidR="009C59A5" w:rsidRPr="00431957" w14:paraId="5191A298" w14:textId="77777777" w:rsidTr="00A50395">
        <w:trPr>
          <w:trHeight w:val="256"/>
        </w:trPr>
        <w:tc>
          <w:tcPr>
            <w:tcW w:w="0" w:type="auto"/>
          </w:tcPr>
          <w:p w14:paraId="7D01A9D1" w14:textId="1FDFA3A5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upuis et al.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021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Dupuis&lt;/Author&gt;&lt;Year&gt;2021&lt;/Year&gt;&lt;RecNum&gt;4697&lt;/RecNum&gt;&lt;DisplayText&gt;[77]&lt;/DisplayText&gt;&lt;record&gt;&lt;rec-number&gt;4697&lt;/rec-number&gt;&lt;foreign-keys&gt;&lt;key app="EN" db-id="vsrz0rdf35avrbewd5y5rp54e90veapfzvxv" timestamp="1720606933"&gt;4697&lt;/key&gt;&lt;/foreign-keys&gt;&lt;ref-type name="Journal Article"&gt;17&lt;/ref-type&gt;&lt;contributors&gt;&lt;authors&gt;&lt;author&gt;Dupuis, L.&lt;/author&gt;&lt;author&gt;Kay, D.&lt;/author&gt;&lt;author&gt;Pasarica, M.&lt;/author&gt;&lt;author&gt;Topping, D.&lt;/author&gt;&lt;author&gt;Gonzalez, C.&lt;/author&gt;&lt;author&gt;Wasserstrom, S.&lt;/author&gt;&lt;/authors&gt;&lt;/contributors&gt;&lt;titles&gt;&lt;title&gt;Lifestyle Medicine at the University of Central Florida College of Medicine&lt;/title&gt;&lt;secondary-title&gt;AMERICAN JOURNAL OF LIFESTYLE MEDICINE&lt;/secondary-title&gt;&lt;/titles&gt;&lt;periodical&gt;&lt;full-title&gt;American journal of lifestyle medicine&lt;/full-title&gt;&lt;/periodical&gt;&lt;dates&gt;&lt;year&gt;2021&lt;/year&gt;&lt;pub-dates&gt;&lt;date&gt;2021 APR 27&lt;/date&gt;&lt;/pub-dates&gt;&lt;/dates&gt;&lt;isbn&gt;1559-8276&amp;#xD;1559-8284&lt;/isbn&gt;&lt;accession-num&gt;WOS:000649131500001&lt;/accession-num&gt;&lt;urls&gt;&lt;/urls&gt;&lt;custom6&gt;APR 2021&lt;/custom6&gt;&lt;custom7&gt;15598276211011055&lt;/custom7&gt;&lt;electronic-resource-num&gt;10.1177/15598276211011055&lt;/electronic-resource-num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E94893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44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43DCB74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05701569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Central Florida College of Medicine.</w:t>
            </w:r>
          </w:p>
        </w:tc>
        <w:tc>
          <w:tcPr>
            <w:tcW w:w="1199" w:type="dxa"/>
          </w:tcPr>
          <w:p w14:paraId="37F1FED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9CB341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, 4.</w:t>
            </w:r>
          </w:p>
        </w:tc>
        <w:tc>
          <w:tcPr>
            <w:tcW w:w="1348" w:type="dxa"/>
          </w:tcPr>
          <w:p w14:paraId="6399F4A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leep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social connection.</w:t>
            </w:r>
          </w:p>
          <w:p w14:paraId="244A86A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5A1C770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M certified practitioner.</w:t>
            </w:r>
          </w:p>
        </w:tc>
        <w:tc>
          <w:tcPr>
            <w:tcW w:w="1818" w:type="dxa"/>
          </w:tcPr>
          <w:p w14:paraId="11102B6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 &amp; Mandatory elements.</w:t>
            </w:r>
          </w:p>
        </w:tc>
        <w:tc>
          <w:tcPr>
            <w:tcW w:w="1027" w:type="dxa"/>
          </w:tcPr>
          <w:p w14:paraId="345CF32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dactics, reading, case-based learning, reflections, student goal-setting, clinical shadowing, group discussions, audience response activities, teaching patients, lifestyle assessments, lifestyle prescription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CQs, OSCE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87" w:type="dxa"/>
          </w:tcPr>
          <w:p w14:paraId="6CE984A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5593A25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 hours not specified. 4 week elective with unspecified hours.</w:t>
            </w:r>
          </w:p>
        </w:tc>
        <w:tc>
          <w:tcPr>
            <w:tcW w:w="0" w:type="auto"/>
          </w:tcPr>
          <w:p w14:paraId="1BC78DA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76B267DF" w14:textId="77777777" w:rsidTr="00A50395">
        <w:trPr>
          <w:trHeight w:val="256"/>
        </w:trPr>
        <w:tc>
          <w:tcPr>
            <w:tcW w:w="0" w:type="auto"/>
          </w:tcPr>
          <w:p w14:paraId="5B178F2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dens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</w:p>
          <w:p w14:paraId="31DB1D77" w14:textId="496A51E5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8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FZGVuczwvQXV0aG9yPjxZZWFyPjIwMTg8L1llYXI+PFJl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FZGVuczwvQXV0aG9yPjxZZWFyPjIwMTg8L1llYXI+PFJl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E94893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45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3E06195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0B07513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einberg School of Medicine, Northwestern University.</w:t>
            </w:r>
          </w:p>
        </w:tc>
        <w:tc>
          <w:tcPr>
            <w:tcW w:w="1199" w:type="dxa"/>
          </w:tcPr>
          <w:p w14:paraId="32C445D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EB7F0D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348" w:type="dxa"/>
          </w:tcPr>
          <w:p w14:paraId="619E661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 (health coaching, behaviour change)</w:t>
            </w:r>
          </w:p>
        </w:tc>
        <w:tc>
          <w:tcPr>
            <w:tcW w:w="1608" w:type="dxa"/>
          </w:tcPr>
          <w:p w14:paraId="14BFEE0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221B62A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027" w:type="dxa"/>
          </w:tcPr>
          <w:p w14:paraId="0FA5626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oaching elementary students in nutrition. An external culinary medicine program.</w:t>
            </w:r>
          </w:p>
        </w:tc>
        <w:tc>
          <w:tcPr>
            <w:tcW w:w="2287" w:type="dxa"/>
          </w:tcPr>
          <w:p w14:paraId="56BD2EA2" w14:textId="77777777" w:rsidR="009C59A5" w:rsidRPr="00431957" w:rsidRDefault="009C59A5" w:rsidP="007D55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2B2EA8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14DCD3B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05139E98" w14:textId="77777777" w:rsidTr="00A50395">
        <w:trPr>
          <w:trHeight w:val="256"/>
        </w:trPr>
        <w:tc>
          <w:tcPr>
            <w:tcW w:w="0" w:type="auto"/>
          </w:tcPr>
          <w:p w14:paraId="3547BAC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dge et al.</w:t>
            </w:r>
          </w:p>
          <w:p w14:paraId="1BD5BD10" w14:textId="6D1684BB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4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Edge&lt;/Author&gt;&lt;Year&gt;2024&lt;/Year&gt;&lt;RecNum&gt;4699&lt;/RecNum&gt;&lt;DisplayText&gt;[78]&lt;/DisplayText&gt;&lt;record&gt;&lt;rec-number&gt;4699&lt;/rec-number&gt;&lt;foreign-keys&gt;&lt;key app="EN" db-id="vsrz0rdf35avrbewd5y5rp54e90veapfzvxv" timestamp="1720606933"&gt;4699&lt;/key&gt;&lt;/foreign-keys&gt;&lt;ref-type name="Journal Article"&gt;17&lt;/ref-type&gt;&lt;contributors&gt;&lt;authors&gt;&lt;author&gt;Edge, I.&lt;/author&gt;&lt;author&gt;Reilly, J. M.&lt;/author&gt;&lt;author&gt;Simon Greenberg, I.&lt;/author&gt;&lt;/authors&gt;&lt;/contributors&gt;&lt;titles&gt;&lt;title&gt;Service-Learning Through Community-Based Exercise Teaching Enhances Medical Students’ Exercise Knowledge, Counseling Confidence, and Habits&lt;/title&gt;&lt;secondary-title&gt;American Journal of Lifestyle Medicine&lt;/secondary-title&gt;&lt;/titles&gt;&lt;periodical&gt;&lt;full-title&gt;American journal of lifestyle medicine&lt;/full-title&gt;&lt;/periodical&gt;&lt;dates&gt;&lt;year&gt;2024&lt;/year&gt;&lt;/dates&gt;&lt;work-type&gt;Article&lt;/work-type&gt;&lt;urls&gt;&lt;related-urls&gt;&lt;url&gt;https://www.scopus.com/inward/record.uri?eid=2-s2.0-85186481661&amp;amp;doi=10.1177%2f15598276241233204&amp;amp;partnerID=40&amp;amp;md5=9a9ff25d34cc61f7587c10245a71ce1c&lt;/url&gt;&lt;/related-urls&gt;&lt;/urls&gt;&lt;electronic-resource-num&gt;10.1177/15598276241233204&lt;/electronic-resource-num&gt;&lt;remote-database-name&gt;Scopus&lt;/remote-database-nam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E94893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46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71C2D4F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5A70225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Keck School of Medicine (KSOM) of University of Southern California (USC) .</w:t>
            </w:r>
          </w:p>
        </w:tc>
        <w:tc>
          <w:tcPr>
            <w:tcW w:w="1199" w:type="dxa"/>
          </w:tcPr>
          <w:p w14:paraId="1AE2B9D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6FFB96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348" w:type="dxa"/>
          </w:tcPr>
          <w:p w14:paraId="1B7897E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.</w:t>
            </w:r>
          </w:p>
        </w:tc>
        <w:tc>
          <w:tcPr>
            <w:tcW w:w="1608" w:type="dxa"/>
          </w:tcPr>
          <w:p w14:paraId="7C678F6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2BF5DF4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 within primary care track.</w:t>
            </w:r>
          </w:p>
          <w:p w14:paraId="1284685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7CA288A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, videos, reading, teaching exercise classes to local communities.</w:t>
            </w:r>
          </w:p>
        </w:tc>
        <w:tc>
          <w:tcPr>
            <w:tcW w:w="2287" w:type="dxa"/>
          </w:tcPr>
          <w:p w14:paraId="02611C0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icity not specified. Hybrid.</w:t>
            </w:r>
          </w:p>
        </w:tc>
        <w:tc>
          <w:tcPr>
            <w:tcW w:w="0" w:type="auto"/>
          </w:tcPr>
          <w:p w14:paraId="627C01C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 hour lecture &amp; 35 minutes teaching exercise classes to patients.</w:t>
            </w:r>
          </w:p>
        </w:tc>
        <w:tc>
          <w:tcPr>
            <w:tcW w:w="0" w:type="auto"/>
          </w:tcPr>
          <w:p w14:paraId="4A5DA1C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ost-survey with closed and open-ended questions relating to perceived knowledge, confidence  and satisfaction.</w:t>
            </w:r>
          </w:p>
        </w:tc>
      </w:tr>
      <w:tr w:rsidR="009C59A5" w:rsidRPr="00431957" w14:paraId="6CF6A931" w14:textId="77777777" w:rsidTr="00A50395">
        <w:trPr>
          <w:trHeight w:val="256"/>
        </w:trPr>
        <w:tc>
          <w:tcPr>
            <w:tcW w:w="0" w:type="auto"/>
          </w:tcPr>
          <w:p w14:paraId="5CB7DE2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ssa-Hadad et al.</w:t>
            </w:r>
          </w:p>
          <w:p w14:paraId="14D222BC" w14:textId="374EAD68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5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Fc3NhLUhhZGFkPC9BdXRob3I+PFllYXI+MjAxNTwvWWVh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Fc3NhLUhhZGFkPC9BdXRob3I+PFllYXI+MjAxNTwvWWVh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47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5C8B5259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srael.</w:t>
            </w:r>
          </w:p>
          <w:p w14:paraId="67E3082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ar Ilan University.</w:t>
            </w:r>
          </w:p>
        </w:tc>
        <w:tc>
          <w:tcPr>
            <w:tcW w:w="1199" w:type="dxa"/>
          </w:tcPr>
          <w:p w14:paraId="0BBDC37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A00CEF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348" w:type="dxa"/>
          </w:tcPr>
          <w:p w14:paraId="5C11146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08" w:type="dxa"/>
          </w:tcPr>
          <w:p w14:paraId="164792A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ublic Health tutors.</w:t>
            </w:r>
          </w:p>
        </w:tc>
        <w:tc>
          <w:tcPr>
            <w:tcW w:w="1818" w:type="dxa"/>
          </w:tcPr>
          <w:p w14:paraId="52D0BF3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ndatory. </w:t>
            </w:r>
          </w:p>
          <w:p w14:paraId="2D45936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613597A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cooking demonstration, exercise activity, yoga class, application of project in local community, small group discussion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CQ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87" w:type="dxa"/>
          </w:tcPr>
          <w:p w14:paraId="6007164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0AEEF91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ll hours in 1 day.</w:t>
            </w:r>
          </w:p>
          <w:p w14:paraId="0CD5AF0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6 hours total.</w:t>
            </w:r>
          </w:p>
        </w:tc>
        <w:tc>
          <w:tcPr>
            <w:tcW w:w="0" w:type="auto"/>
          </w:tcPr>
          <w:p w14:paraId="7CA8A60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ikert scale survey of perceptions of programme, oral feedback on programme.</w:t>
            </w:r>
          </w:p>
        </w:tc>
      </w:tr>
      <w:tr w:rsidR="009C59A5" w:rsidRPr="00431957" w14:paraId="495E748B" w14:textId="77777777" w:rsidTr="00A50395">
        <w:trPr>
          <w:trHeight w:val="256"/>
        </w:trPr>
        <w:tc>
          <w:tcPr>
            <w:tcW w:w="0" w:type="auto"/>
          </w:tcPr>
          <w:p w14:paraId="4DC5BBA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ssa-Hadad et al.</w:t>
            </w:r>
          </w:p>
          <w:p w14:paraId="35BCE370" w14:textId="3EAC541B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2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Essa-Hadad&lt;/Author&gt;&lt;Year&gt;2022&lt;/Year&gt;&lt;RecNum&gt;4702&lt;/RecNum&gt;&lt;DisplayText&gt;[60]&lt;/DisplayText&gt;&lt;record&gt;&lt;rec-number&gt;4702&lt;/rec-number&gt;&lt;foreign-keys&gt;&lt;key app="EN" db-id="vsrz0rdf35avrbewd5y5rp54e90veapfzvxv" timestamp="1720606933"&gt;4702&lt;/key&gt;&lt;/foreign-keys&gt;&lt;ref-type name="Journal Article"&gt;17&lt;/ref-type&gt;&lt;contributors&gt;&lt;authors&gt;&lt;author&gt;Essa-Hadad, J.&lt;/author&gt;&lt;author&gt;Rudolf, M. C.&lt;/author&gt;&lt;author&gt;Mani, N.&lt;/author&gt;&lt;author&gt;Malatskey, L.&lt;/author&gt;&lt;/authors&gt;&lt;/contributors&gt;&lt;titles&gt;&lt;title&gt;Mapping lifestyle medicine in undergraduate medical education: a lever for enhancing the curriculum&lt;/title&gt;&lt;secondary-title&gt;BMC medical education&lt;/secondary-title&gt;&lt;/titles&gt;&lt;periodical&gt;&lt;full-title&gt;BMC medical education&lt;/full-title&gt;&lt;/periodical&gt;&lt;pages&gt;886&lt;/pages&gt;&lt;volume&gt;22&lt;/volume&gt;&lt;number&gt;1&lt;/number&gt;&lt;keywords&gt;&lt;keyword&gt;curriculum&lt;/keyword&gt;&lt;keyword&gt;human&lt;/keyword&gt;&lt;keyword&gt;lifestyle&lt;/keyword&gt;&lt;keyword&gt;medical education&lt;/keyword&gt;&lt;keyword&gt;medical student&lt;/keyword&gt;&lt;keyword&gt;procedures&lt;/keyword&gt;&lt;/keywords&gt;&lt;dates&gt;&lt;year&gt;2022&lt;/year&gt;&lt;/dates&gt;&lt;isbn&gt;1472-6920&lt;/isbn&gt;&lt;work-type&gt;Article&lt;/work-type&gt;&lt;urls&gt;&lt;related-urls&gt;&lt;url&gt;https://www.embase.com/search/results?subaction=viewrecord&amp;amp;id=L639833657&amp;amp;from=export&lt;/url&gt;&lt;url&gt;http://dx.doi.org/10.1186/s12909-022-03929-z&lt;/url&gt;&lt;/related-urls&gt;&lt;/urls&gt;&lt;custom5&gt;36539724&lt;/custom5&gt;&lt;electronic-resource-num&gt;10.1186/s12909-022-03929-z&lt;/electronic-resource-num&gt;&lt;remote-database-name&gt;Medline&lt;/remote-database-name&gt;&lt;language&gt;English&lt;/languag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48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2A6E1D8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srael.</w:t>
            </w:r>
          </w:p>
          <w:p w14:paraId="5D6E7AD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ar Ilan University.</w:t>
            </w:r>
          </w:p>
        </w:tc>
        <w:tc>
          <w:tcPr>
            <w:tcW w:w="1199" w:type="dxa"/>
          </w:tcPr>
          <w:p w14:paraId="726C2F1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3B56CDF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348" w:type="dxa"/>
          </w:tcPr>
          <w:p w14:paraId="0C290D8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stress reduction, reduction of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leep, sexual health, (behaviour change).</w:t>
            </w:r>
          </w:p>
        </w:tc>
        <w:tc>
          <w:tcPr>
            <w:tcW w:w="1608" w:type="dxa"/>
          </w:tcPr>
          <w:p w14:paraId="1DF974E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1818" w:type="dxa"/>
          </w:tcPr>
          <w:p w14:paraId="0606688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 Incorporated into main degree.</w:t>
            </w:r>
          </w:p>
        </w:tc>
        <w:tc>
          <w:tcPr>
            <w:tcW w:w="1027" w:type="dxa"/>
          </w:tcPr>
          <w:p w14:paraId="3EE40B9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ctures, counselling, patient coaching, yoga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exercise practical, cooking activities, group discussions, mindfulness sessions, case-based learning, role play with actor.</w:t>
            </w:r>
          </w:p>
        </w:tc>
        <w:tc>
          <w:tcPr>
            <w:tcW w:w="2287" w:type="dxa"/>
          </w:tcPr>
          <w:p w14:paraId="4D9E24F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0" w:type="auto"/>
          </w:tcPr>
          <w:p w14:paraId="46FD8BB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attered throughout the 4 year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edical degree. 58 hours total.</w:t>
            </w:r>
          </w:p>
          <w:p w14:paraId="07E515B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A7DDB9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Online questionnaire relating to self-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rceived competence, attitudes and confidence.</w:t>
            </w:r>
          </w:p>
        </w:tc>
      </w:tr>
      <w:tr w:rsidR="009C59A5" w:rsidRPr="00431957" w14:paraId="7DCA2207" w14:textId="77777777" w:rsidTr="00A50395">
        <w:trPr>
          <w:trHeight w:val="256"/>
        </w:trPr>
        <w:tc>
          <w:tcPr>
            <w:tcW w:w="0" w:type="auto"/>
          </w:tcPr>
          <w:p w14:paraId="47A9CAF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Frame.</w:t>
            </w:r>
          </w:p>
          <w:p w14:paraId="57DD4B96" w14:textId="32FADC8B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Frame&lt;/Author&gt;&lt;Year&gt;2021&lt;/Year&gt;&lt;RecNum&gt;4703&lt;/RecNum&gt;&lt;DisplayText&gt;[80]&lt;/DisplayText&gt;&lt;record&gt;&lt;rec-number&gt;4703&lt;/rec-number&gt;&lt;foreign-keys&gt;&lt;key app="EN" db-id="vsrz0rdf35avrbewd5y5rp54e90veapfzvxv" timestamp="1720606933"&gt;4703&lt;/key&gt;&lt;/foreign-keys&gt;&lt;ref-type name="Journal Article"&gt;17&lt;/ref-type&gt;&lt;contributors&gt;&lt;authors&gt;&lt;author&gt;Frame, L. A.&lt;/author&gt;&lt;/authors&gt;&lt;/contributors&gt;&lt;auth-address&gt;L.A. Frame, The George Washington School of Medicine and Health Sciences, Washington, DC, United States&lt;/auth-address&gt;&lt;titles&gt;&lt;title&gt;Nutrition, a tenet of lifestyle medicine but not medicine?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8&lt;/volume&gt;&lt;number&gt;11&lt;/number&gt;&lt;keywords&gt;&lt;keyword&gt;adult&lt;/keyword&gt;&lt;keyword&gt;article&lt;/keyword&gt;&lt;keyword&gt;counseling&lt;/keyword&gt;&lt;keyword&gt;human&lt;/keyword&gt;&lt;keyword&gt;integrative medicine&lt;/keyword&gt;&lt;keyword&gt;lifestyle&lt;/keyword&gt;&lt;keyword&gt;medical education&lt;/keyword&gt;&lt;keyword&gt;medical school&lt;/keyword&gt;&lt;keyword&gt;nutrition&lt;/keyword&gt;&lt;keyword&gt;nutrition education&lt;/keyword&gt;&lt;keyword&gt;patient referral&lt;/keyword&gt;&lt;keyword&gt;physician&lt;/keyword&gt;&lt;keyword&gt;skill&lt;/keyword&gt;&lt;/keywords&gt;&lt;dates&gt;&lt;year&gt;2021&lt;/year&gt;&lt;/dates&gt;&lt;isbn&gt;1660-4601&amp;#xD;1661-7827&lt;/isbn&gt;&lt;work-type&gt;Article&lt;/work-type&gt;&lt;urls&gt;&lt;related-urls&gt;&lt;url&gt;https://www.embase.com/search/results?subaction=viewrecord&amp;amp;id=L2007392547&amp;amp;from=export&lt;/url&gt;&lt;url&gt;http://dx.doi.org/10.3390/ijerph18115974&lt;/url&gt;&lt;/related-urls&gt;&lt;/urls&gt;&lt;custom5&gt;34199529&lt;/custom5&gt;&lt;electronic-resource-num&gt;10.3390/ijerph18115974&lt;/electronic-resource-num&gt;&lt;remote-database-name&gt;Embase&amp;#xD;Medline&lt;/remote-database-name&gt;&lt;language&gt;English&lt;/languag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49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5FA9A71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0A7CD36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George Washington School of Medicine and Health Sciences.</w:t>
            </w:r>
          </w:p>
        </w:tc>
        <w:tc>
          <w:tcPr>
            <w:tcW w:w="1199" w:type="dxa"/>
          </w:tcPr>
          <w:p w14:paraId="71C72EB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15939C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348" w:type="dxa"/>
          </w:tcPr>
          <w:p w14:paraId="570AE38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.</w:t>
            </w:r>
          </w:p>
        </w:tc>
        <w:tc>
          <w:tcPr>
            <w:tcW w:w="1608" w:type="dxa"/>
          </w:tcPr>
          <w:p w14:paraId="57C6C5F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redits.</w:t>
            </w:r>
          </w:p>
        </w:tc>
        <w:tc>
          <w:tcPr>
            <w:tcW w:w="1818" w:type="dxa"/>
          </w:tcPr>
          <w:p w14:paraId="7FA6AFC9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027" w:type="dxa"/>
          </w:tcPr>
          <w:p w14:paraId="38B29E4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atient history taking and lifestyle prescriptions.</w:t>
            </w:r>
          </w:p>
        </w:tc>
        <w:tc>
          <w:tcPr>
            <w:tcW w:w="2287" w:type="dxa"/>
          </w:tcPr>
          <w:p w14:paraId="376F68D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4816699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wo 3 credit-hour programmes.</w:t>
            </w:r>
          </w:p>
          <w:p w14:paraId="1EDD52A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6 hours total.</w:t>
            </w:r>
          </w:p>
        </w:tc>
        <w:tc>
          <w:tcPr>
            <w:tcW w:w="0" w:type="auto"/>
          </w:tcPr>
          <w:p w14:paraId="2BB9464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1C03254B" w14:textId="77777777" w:rsidTr="00A50395">
        <w:trPr>
          <w:trHeight w:val="256"/>
        </w:trPr>
        <w:tc>
          <w:tcPr>
            <w:tcW w:w="0" w:type="auto"/>
          </w:tcPr>
          <w:p w14:paraId="4E8859A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ates et al.</w:t>
            </w:r>
          </w:p>
          <w:p w14:paraId="5FE375B0" w14:textId="55ED658C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6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GcmF0ZXM8L0F1dGhvcj48WWVhcj4yMDE2PC9ZZWFyPjxS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GcmF0ZXM8L0F1dGhvcj48WWVhcj4yMDE2PC9ZZWFyPjxS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50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3426D8F9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515EA1D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arvard Medical School.</w:t>
            </w:r>
          </w:p>
        </w:tc>
        <w:tc>
          <w:tcPr>
            <w:tcW w:w="1199" w:type="dxa"/>
          </w:tcPr>
          <w:p w14:paraId="3673D00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14019B3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348" w:type="dxa"/>
          </w:tcPr>
          <w:p w14:paraId="1CABE5D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(motivational interviewing).</w:t>
            </w:r>
          </w:p>
          <w:p w14:paraId="099E568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1A6A73E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.</w:t>
            </w:r>
          </w:p>
        </w:tc>
        <w:tc>
          <w:tcPr>
            <w:tcW w:w="1818" w:type="dxa"/>
          </w:tcPr>
          <w:p w14:paraId="00EE20B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4A6AE41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 award.</w:t>
            </w:r>
          </w:p>
        </w:tc>
        <w:tc>
          <w:tcPr>
            <w:tcW w:w="1027" w:type="dxa"/>
          </w:tcPr>
          <w:p w14:paraId="01BD937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.</w:t>
            </w:r>
          </w:p>
        </w:tc>
        <w:tc>
          <w:tcPr>
            <w:tcW w:w="2287" w:type="dxa"/>
          </w:tcPr>
          <w:p w14:paraId="60CDF46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ous.</w:t>
            </w:r>
          </w:p>
          <w:p w14:paraId="5825B63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-person.</w:t>
            </w:r>
          </w:p>
        </w:tc>
        <w:tc>
          <w:tcPr>
            <w:tcW w:w="0" w:type="auto"/>
          </w:tcPr>
          <w:p w14:paraId="39CB24B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e hour long lecture.</w:t>
            </w:r>
          </w:p>
        </w:tc>
        <w:tc>
          <w:tcPr>
            <w:tcW w:w="0" w:type="auto"/>
          </w:tcPr>
          <w:p w14:paraId="414C025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survey of knowledge, attitudes and confidence regarding lifestyle medicine, including multiple choice questions.</w:t>
            </w:r>
          </w:p>
        </w:tc>
      </w:tr>
      <w:tr w:rsidR="009C59A5" w:rsidRPr="00431957" w14:paraId="2C2A2539" w14:textId="77777777" w:rsidTr="00A50395">
        <w:trPr>
          <w:trHeight w:val="256"/>
        </w:trPr>
        <w:tc>
          <w:tcPr>
            <w:tcW w:w="0" w:type="auto"/>
          </w:tcPr>
          <w:p w14:paraId="3FBA659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arvey et al.</w:t>
            </w:r>
          </w:p>
          <w:p w14:paraId="6CD94127" w14:textId="1218731E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2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arvey&lt;/Author&gt;&lt;Year&gt;2022&lt;/Year&gt;&lt;RecNum&gt;4707&lt;/RecNum&gt;&lt;DisplayText&gt;[81]&lt;/DisplayText&gt;&lt;record&gt;&lt;rec-number&gt;4707&lt;/rec-number&gt;&lt;foreign-keys&gt;&lt;key app="EN" db-id="vsrz0rdf35avrbewd5y5rp54e90veapfzvxv" timestamp="1720606933"&gt;4707&lt;/key&gt;&lt;/foreign-keys&gt;&lt;ref-type name="Journal Article"&gt;17&lt;/ref-type&gt;&lt;contributors&gt;&lt;authors&gt;&lt;author&gt;Harvey, C. J.&lt;/author&gt;&lt;author&gt;Maile, E. J.&lt;/author&gt;&lt;author&gt;Baptista, A.&lt;/author&gt;&lt;author&gt;Pinder, R. J.&lt;/author&gt;&lt;/authors&gt;&lt;/contributors&gt;&lt;titles&gt;&lt;title&gt;Teaching and learning lifestyle medicine during COVID-19: how has living during a pandemic influenced students&amp;apos; understanding and attitudes to self-care and population health? A qualitative analysis&lt;/title&gt;&lt;secondary-title&gt;BMC medical education&lt;/secondary-title&gt;&lt;/titles&gt;&lt;periodical&gt;&lt;full-title&gt;BMC medical education&lt;/full-title&gt;&lt;/periodical&gt;&lt;pages&gt;532&lt;/pages&gt;&lt;volume&gt;22&lt;/volume&gt;&lt;number&gt;1&lt;/number&gt;&lt;keywords&gt;&lt;keyword&gt;human&lt;/keyword&gt;&lt;keyword&gt;lifestyle&lt;/keyword&gt;&lt;keyword&gt;medical student&lt;/keyword&gt;&lt;keyword&gt;pandemic&lt;/keyword&gt;&lt;keyword&gt;population health&lt;/keyword&gt;&lt;keyword&gt;self care&lt;/keyword&gt;&lt;/keywords&gt;&lt;dates&gt;&lt;year&gt;2022&lt;/year&gt;&lt;/dates&gt;&lt;isbn&gt;1472-6920&lt;/isbn&gt;&lt;work-type&gt;Article&lt;/work-type&gt;&lt;urls&gt;&lt;related-urls&gt;&lt;url&gt;https://www.embase.com/search/results?subaction=viewrecord&amp;amp;id=L638438847&amp;amp;from=export&lt;/url&gt;&lt;url&gt;http://dx.doi.org/10.1186/s12909-022-03590-6&lt;/url&gt;&lt;/related-urls&gt;&lt;/urls&gt;&lt;custom5&gt;35804335&lt;/custom5&gt;&lt;electronic-resource-num&gt;10.1186/s12909-022-03590-6&lt;/electronic-resource-num&gt;&lt;remote-database-name&gt;Medline&lt;/remote-database-name&gt;&lt;language&gt;English&lt;/languag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1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65A55E7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K.</w:t>
            </w:r>
          </w:p>
          <w:p w14:paraId="1424F6D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mperial College School of Medicine in London.</w:t>
            </w:r>
          </w:p>
        </w:tc>
        <w:tc>
          <w:tcPr>
            <w:tcW w:w="1199" w:type="dxa"/>
          </w:tcPr>
          <w:p w14:paraId="691E24C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44764A4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348" w:type="dxa"/>
          </w:tcPr>
          <w:p w14:paraId="090D3B8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leep,  (mental health).</w:t>
            </w:r>
          </w:p>
          <w:p w14:paraId="5BB23FF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604C422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inicians.</w:t>
            </w:r>
          </w:p>
        </w:tc>
        <w:tc>
          <w:tcPr>
            <w:tcW w:w="1818" w:type="dxa"/>
          </w:tcPr>
          <w:p w14:paraId="68932CE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 (incorporated into main degree).</w:t>
            </w:r>
          </w:p>
          <w:p w14:paraId="712DBBF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5% of learning and assessment.</w:t>
            </w:r>
          </w:p>
          <w:p w14:paraId="0290886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DCD047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lipped classroom, small group tutorials, reflections.</w:t>
            </w:r>
          </w:p>
        </w:tc>
        <w:tc>
          <w:tcPr>
            <w:tcW w:w="2287" w:type="dxa"/>
          </w:tcPr>
          <w:p w14:paraId="3D316CE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2C2AB2C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5% of learning and assessment.</w:t>
            </w:r>
          </w:p>
        </w:tc>
        <w:tc>
          <w:tcPr>
            <w:tcW w:w="0" w:type="auto"/>
          </w:tcPr>
          <w:p w14:paraId="7D1866B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Questionnaire – Likert-scale and open-ended questions relating to importance of lifestyle medicine.</w:t>
            </w:r>
          </w:p>
        </w:tc>
      </w:tr>
      <w:tr w:rsidR="009C59A5" w:rsidRPr="00431957" w14:paraId="716B22C5" w14:textId="77777777" w:rsidTr="00A50395">
        <w:trPr>
          <w:trHeight w:val="256"/>
        </w:trPr>
        <w:tc>
          <w:tcPr>
            <w:tcW w:w="0" w:type="auto"/>
          </w:tcPr>
          <w:p w14:paraId="67E2B6F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eiman et al.</w:t>
            </w:r>
          </w:p>
          <w:p w14:paraId="7F92624B" w14:textId="0BF3F428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8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Heiman&lt;/Author&gt;&lt;Year&gt;2018&lt;/Year&gt;&lt;RecNum&gt;4708&lt;/RecNum&gt;&lt;DisplayText&gt;[82]&lt;/DisplayText&gt;&lt;record&gt;&lt;rec-number&gt;4708&lt;/rec-number&gt;&lt;foreign-keys&gt;&lt;key app="EN" db-id="vsrz0rdf35avrbewd5y5rp54e90veapfzvxv" timestamp="1720606933"&gt;4708&lt;/key&gt;&lt;/foreign-keys&gt;&lt;ref-type name="Journal Article"&gt;17&lt;/ref-type&gt;&lt;contributors&gt;&lt;authors&gt;&lt;author&gt;Heiman, H. L.&lt;/author&gt;&lt;author&gt;O&amp;apos;Brien, C. L.&lt;/author&gt;&lt;author&gt;Curry, R. H.&lt;/author&gt;&lt;author&gt;Green, M. M.&lt;/author&gt;&lt;author&gt;Baker, J. F.&lt;/author&gt;&lt;author&gt;Kushner, R. F.&lt;/author&gt;&lt;author&gt;Thomas, J. X.&lt;/author&gt;&lt;author&gt;Corbridge, T. C.&lt;/author&gt;&lt;author&gt;Corcoran, J. F.&lt;/author&gt;&lt;author&gt;Hauser, J. M.&lt;/author&gt;&lt;author&gt;Garcia, P. M.&lt;/author&gt;&lt;/authors&gt;&lt;/contributors&gt;&lt;titles&gt;&lt;title&gt;Description and Early Outcomes of a Comprehensive Curriculum Redesign at the Northwestern University Feinberg School of Medicine&lt;/title&gt;&lt;secondary-title&gt;Academic medicine : journal of the Association of American Medical Colleges&lt;/secondary-title&gt;&lt;/titles&gt;&lt;periodical&gt;&lt;full-title&gt;Academic medicine : journal of the Association of American Medical Colleges&lt;/full-title&gt;&lt;/periodical&gt;&lt;pages&gt;593-599&lt;/pages&gt;&lt;volume&gt;93&lt;/volume&gt;&lt;number&gt;4&lt;/number&gt;&lt;keywords&gt;&lt;keyword&gt;clinical competence&lt;/keyword&gt;&lt;keyword&gt;curriculum&lt;/keyword&gt;&lt;keyword&gt;education&lt;/keyword&gt;&lt;keyword&gt;Illinois&lt;/keyword&gt;&lt;keyword&gt;medical education&lt;/keyword&gt;&lt;keyword&gt;medical school&lt;/keyword&gt;&lt;keyword&gt;medical student&lt;/keyword&gt;&lt;keyword&gt;organization and management&lt;/keyword&gt;&lt;keyword&gt;procedures&lt;/keyword&gt;&lt;keyword&gt;program evaluation&lt;/keyword&gt;&lt;/keywords&gt;&lt;dates&gt;&lt;year&gt;2018&lt;/year&gt;&lt;/dates&gt;&lt;isbn&gt;1938-808X&lt;/isbn&gt;&lt;work-type&gt;Article&lt;/work-type&gt;&lt;urls&gt;&lt;related-urls&gt;&lt;url&gt;https://www.embase.com/search/results?subaction=viewrecord&amp;amp;id=L628766069&amp;amp;from=export&lt;/url&gt;&lt;url&gt;http://dx.doi.org/10.1097/ACM.0000000000001933&lt;/url&gt;&lt;/related-urls&gt;&lt;/urls&gt;&lt;custom5&gt;28953569&lt;/custom5&gt;&lt;electronic-resource-num&gt;10.1097/ACM.0000000000001933&lt;/electronic-resource-num&gt;&lt;remote-database-name&gt;Medline&lt;/remote-database-name&gt;&lt;language&gt;English&lt;/languag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2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2DD1D06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6534F4A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rthwestern University Feinberg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chool of Medicine.</w:t>
            </w:r>
          </w:p>
        </w:tc>
        <w:tc>
          <w:tcPr>
            <w:tcW w:w="1199" w:type="dxa"/>
          </w:tcPr>
          <w:p w14:paraId="3B9B9B5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edicine.</w:t>
            </w:r>
          </w:p>
          <w:p w14:paraId="5BA23FA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348" w:type="dxa"/>
          </w:tcPr>
          <w:p w14:paraId="7A71B41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 (behaviour change)</w:t>
            </w:r>
          </w:p>
          <w:p w14:paraId="771724A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4DE536F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1818" w:type="dxa"/>
          </w:tcPr>
          <w:p w14:paraId="6D79782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</w:t>
            </w:r>
          </w:p>
          <w:p w14:paraId="6803E16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corporated into main degree as one of 5 curricular threads.</w:t>
            </w:r>
          </w:p>
        </w:tc>
        <w:tc>
          <w:tcPr>
            <w:tcW w:w="1027" w:type="dxa"/>
          </w:tcPr>
          <w:p w14:paraId="77EC5B0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M thread: personal behaviour change plan, self-reflection, written examination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cholarly project, history taking, lectures, prescribing, OSCEs, small group assessments.</w:t>
            </w:r>
          </w:p>
        </w:tc>
        <w:tc>
          <w:tcPr>
            <w:tcW w:w="2287" w:type="dxa"/>
          </w:tcPr>
          <w:p w14:paraId="416D177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0" w:type="auto"/>
          </w:tcPr>
          <w:p w14:paraId="112A676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22CEC51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aditional measures of knowledge and clinical performance.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Longitudinal portfolio.</w:t>
            </w:r>
          </w:p>
        </w:tc>
      </w:tr>
      <w:tr w:rsidR="009C59A5" w:rsidRPr="00431957" w14:paraId="37AB729A" w14:textId="77777777" w:rsidTr="00A50395">
        <w:trPr>
          <w:trHeight w:val="256"/>
        </w:trPr>
        <w:tc>
          <w:tcPr>
            <w:tcW w:w="0" w:type="auto"/>
          </w:tcPr>
          <w:p w14:paraId="3621DA9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Humerick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</w:p>
          <w:p w14:paraId="4BCC0329" w14:textId="5A97E48D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4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IdW1lcmljazwvQXV0aG9yPjxZZWFyPjIwMjQ8L1llYXI+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IdW1lcmljazwvQXV0aG9yPjxZZWFyPjIwMjQ8L1llYXI+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6CA22517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2375E47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est Virginia University School of Medicine</w:t>
            </w:r>
          </w:p>
        </w:tc>
        <w:tc>
          <w:tcPr>
            <w:tcW w:w="1199" w:type="dxa"/>
          </w:tcPr>
          <w:p w14:paraId="7CCA352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7465A1B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348" w:type="dxa"/>
          </w:tcPr>
          <w:p w14:paraId="79F991B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, sleep</w:t>
            </w:r>
          </w:p>
          <w:p w14:paraId="7658082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2A3D7E9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sychiatrist, paediatrician, cardiologist, internal medicine physician, endocrinologist, exercise physiologist, behavioural medicine psychologist, chef, culinary medicine certified family medicine physician.</w:t>
            </w:r>
          </w:p>
        </w:tc>
        <w:tc>
          <w:tcPr>
            <w:tcW w:w="1818" w:type="dxa"/>
          </w:tcPr>
          <w:p w14:paraId="142DFFC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ptional degree track.</w:t>
            </w:r>
          </w:p>
          <w:p w14:paraId="43BB6E5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rack qualification and optional culinary medicine certificate.</w:t>
            </w:r>
          </w:p>
        </w:tc>
        <w:tc>
          <w:tcPr>
            <w:tcW w:w="1027" w:type="dxa"/>
          </w:tcPr>
          <w:p w14:paraId="08848D5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readings, quizzes, cooking activities, journal clubs, clinical learning groups, summer externships, clinical electives, capstone project, elective culinary medicine certification.</w:t>
            </w:r>
          </w:p>
        </w:tc>
        <w:tc>
          <w:tcPr>
            <w:tcW w:w="2287" w:type="dxa"/>
          </w:tcPr>
          <w:p w14:paraId="602E3F7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icity not specified.</w:t>
            </w:r>
          </w:p>
          <w:p w14:paraId="6946307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0" w:type="auto"/>
          </w:tcPr>
          <w:p w14:paraId="44BE3CD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not specified. 300 hours total over 4 years.</w:t>
            </w:r>
          </w:p>
        </w:tc>
        <w:tc>
          <w:tcPr>
            <w:tcW w:w="0" w:type="auto"/>
          </w:tcPr>
          <w:p w14:paraId="512FF3D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Qualitative and quantitative pre and post-programme surveys relating to perceptions of attendance, projects and the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ertified Culinary Medicine Specialists exam. Number of students completing the Certified Culinary Medicine Specialists exam, number of students applying to track, number of students completing the final project.</w:t>
            </w:r>
          </w:p>
        </w:tc>
      </w:tr>
      <w:tr w:rsidR="009C59A5" w:rsidRPr="00431957" w14:paraId="12C29CE7" w14:textId="77777777" w:rsidTr="00A50395">
        <w:trPr>
          <w:trHeight w:val="256"/>
        </w:trPr>
        <w:tc>
          <w:tcPr>
            <w:tcW w:w="0" w:type="auto"/>
          </w:tcPr>
          <w:p w14:paraId="4758477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Kay &amp; </w:t>
            </w: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asarica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20B9E7E3" w14:textId="5A559991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9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Kay&lt;/Author&gt;&lt;Year&gt;2019&lt;/Year&gt;&lt;RecNum&gt;4712&lt;/RecNum&gt;&lt;DisplayText&gt;[37]&lt;/DisplayText&gt;&lt;record&gt;&lt;rec-number&gt;4712&lt;/rec-number&gt;&lt;foreign-keys&gt;&lt;key app="EN" db-id="vsrz0rdf35avrbewd5y5rp54e90veapfzvxv" timestamp="1720606933"&gt;4712&lt;/key&gt;&lt;/foreign-keys&gt;&lt;ref-type name="Journal Article"&gt;17&lt;/ref-type&gt;&lt;contributors&gt;&lt;authors&gt;&lt;author&gt;Kay, D.&lt;/author&gt;&lt;author&gt;Pasarica, M.&lt;/author&gt;&lt;/authors&gt;&lt;/contributors&gt;&lt;titles&gt;&lt;title&gt;Using technology to increase student (and faculty satisfaction with) engagement in medical education&lt;/title&gt;&lt;secondary-title&gt;Advances in physiology education&lt;/secondary-title&gt;&lt;/titles&gt;&lt;periodical&gt;&lt;full-title&gt;Advances in physiology education&lt;/full-title&gt;&lt;/periodical&gt;&lt;pages&gt;408-413&lt;/pages&gt;&lt;volume&gt;43&lt;/volume&gt;&lt;number&gt;3&lt;/number&gt;&lt;keywords&gt;&lt;keyword&gt;education&lt;/keyword&gt;&lt;keyword&gt;educational technology&lt;/keyword&gt;&lt;keyword&gt;human&lt;/keyword&gt;&lt;keyword&gt;medical education&lt;/keyword&gt;&lt;keyword&gt;medical school&lt;/keyword&gt;&lt;keyword&gt;medical student&lt;/keyword&gt;&lt;keyword&gt;procedures&lt;/keyword&gt;&lt;keyword&gt;psychology&lt;/keyword&gt;&lt;keyword&gt;satisfaction&lt;/keyword&gt;&lt;keyword&gt;teaching&lt;/keyword&gt;&lt;/keywords&gt;&lt;dates&gt;&lt;year&gt;2019&lt;/year&gt;&lt;/dates&gt;&lt;isbn&gt;1522-1229&lt;/isbn&gt;&lt;work-type&gt;Article&lt;/work-type&gt;&lt;urls&gt;&lt;related-urls&gt;&lt;url&gt;https://www.embase.com/search/results?subaction=viewrecord&amp;amp;id=L629077486&amp;amp;from=export&lt;/url&gt;&lt;url&gt;http://dx.doi.org/10.1152/advan.00033.2019&lt;/url&gt;&lt;/related-urls&gt;&lt;/urls&gt;&lt;custom5&gt;31408381&lt;/custom5&gt;&lt;electronic-resource-num&gt;10.1152/advan.00033.2019&lt;/electronic-resource-num&gt;&lt;remote-database-name&gt;Medline&lt;/remote-database-name&gt;&lt;language&gt;English&lt;/languag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54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1701B287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372AAE5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Central Florida.</w:t>
            </w:r>
          </w:p>
        </w:tc>
        <w:tc>
          <w:tcPr>
            <w:tcW w:w="1199" w:type="dxa"/>
          </w:tcPr>
          <w:p w14:paraId="7B6E725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725DC7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</w:p>
        </w:tc>
        <w:tc>
          <w:tcPr>
            <w:tcW w:w="1348" w:type="dxa"/>
          </w:tcPr>
          <w:p w14:paraId="6288493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08" w:type="dxa"/>
          </w:tcPr>
          <w:p w14:paraId="216D26A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7370E1E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ither elective or mandatory. Awards not specified.</w:t>
            </w:r>
          </w:p>
        </w:tc>
        <w:tc>
          <w:tcPr>
            <w:tcW w:w="1027" w:type="dxa"/>
          </w:tcPr>
          <w:p w14:paraId="4C976A2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small group sessions, problem solving clinical scenarios, peer to peer feedback.</w:t>
            </w:r>
          </w:p>
        </w:tc>
        <w:tc>
          <w:tcPr>
            <w:tcW w:w="2287" w:type="dxa"/>
          </w:tcPr>
          <w:p w14:paraId="67D14BF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ither synchronous or asynchronous (not hybrid).</w:t>
            </w:r>
          </w:p>
          <w:p w14:paraId="635B1F3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ither online or in person (not hybrid)</w:t>
            </w:r>
          </w:p>
        </w:tc>
        <w:tc>
          <w:tcPr>
            <w:tcW w:w="0" w:type="auto"/>
          </w:tcPr>
          <w:p w14:paraId="39CA33F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1D38452D" w14:textId="3FDAB3EF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tendance, assignment completion, oral feedback, faculty subjective satisfaction, grading of quality of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tudent engagement.</w:t>
            </w:r>
          </w:p>
        </w:tc>
      </w:tr>
      <w:tr w:rsidR="009C59A5" w:rsidRPr="00431957" w14:paraId="53DA0AC4" w14:textId="77777777" w:rsidTr="00A50395">
        <w:trPr>
          <w:trHeight w:val="256"/>
        </w:trPr>
        <w:tc>
          <w:tcPr>
            <w:tcW w:w="0" w:type="auto"/>
          </w:tcPr>
          <w:p w14:paraId="4F09FD5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Kaye et al.</w:t>
            </w:r>
          </w:p>
          <w:p w14:paraId="4D47FD7E" w14:textId="07BC3EA6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9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Kaye&lt;/Author&gt;&lt;Year&gt;2019&lt;/Year&gt;&lt;RecNum&gt;4713&lt;/RecNum&gt;&lt;DisplayText&gt;[83]&lt;/DisplayText&gt;&lt;record&gt;&lt;rec-number&gt;4713&lt;/rec-number&gt;&lt;foreign-keys&gt;&lt;key app="EN" db-id="vsrz0rdf35avrbewd5y5rp54e90veapfzvxv" timestamp="1720606933"&gt;4713&lt;/key&gt;&lt;/foreign-keys&gt;&lt;ref-type name="Journal Article"&gt;17&lt;/ref-type&gt;&lt;contributors&gt;&lt;authors&gt;&lt;author&gt;Kaye, Shaina&lt;/author&gt;&lt;author&gt;Pathman, Joshua&lt;/author&gt;&lt;author&gt;Skelton, Joseph A.&lt;/author&gt;&lt;/authors&gt;&lt;/contributors&gt;&lt;titles&gt;&lt;title&gt;Development and Implementation of a Student-Led Lifestyle Medicine Curriculum&lt;/title&gt;&lt;secondary-title&gt;American journal of lifestyle medicine&lt;/secondary-title&gt;&lt;/titles&gt;&lt;periodical&gt;&lt;full-title&gt;American journal of lifestyle medicine&lt;/full-title&gt;&lt;/periodical&gt;&lt;pages&gt;253-261&lt;/pages&gt;&lt;volume&gt;13&lt;/volume&gt;&lt;number&gt;3&lt;/number&gt;&lt;section&gt;Kaye, Shaina. Wake Forest School of Medicine, Medical Center Boulevard, Winston-Salem, North Carolina (SK, JP).&amp;#xD;Kaye, Shaina. Department of Pediatrics, Wake Forest School of Medicine, Winston-Salem, North Carolina (JAS).&amp;#xD;Pathman, Joshua. Wake Forest School of Medicine, Medical Center Boulevard, Winston-Salem, North Carolina (SK, JP).&amp;#xD;Pathman, Joshua. Department of Pediatrics, Wake Forest School of Medicine, Winston-Salem, North Carolina (JAS).&amp;#xD;Skelton, Joseph A. Wake Forest School of Medicine, Medical Center Boulevard, Winston-Salem, North Carolina (SK, JP).&amp;#xD;Skelton, Joseph A. Department of Pediatrics, Wake Forest School of Medicine, Winston-Salem, North Carolina (JAS).&lt;/section&gt;&lt;dates&gt;&lt;year&gt;2019&lt;/year&gt;&lt;/dates&gt;&lt;pub-location&gt;United States&lt;/pub-location&gt;&lt;isbn&gt;1559-8284&amp;#xD;1559-8276&lt;/isbn&gt;&lt;urls&gt;&lt;related-urls&gt;&lt;url&gt;http://ovidsp.ovid.com/ovidweb.cgi?T=JS&amp;amp;PAGE=reference&amp;amp;D=pmnm4&amp;amp;NEWS=N&amp;amp;AN=31105487&lt;/url&gt;&lt;/related-urls&gt;&lt;/urls&gt;&lt;electronic-resource-num&gt;https://dx.doi.org/10.1177/1559827618821322&lt;/electronic-resource-num&gt;&lt;remote-database-name&gt;Ovid MEDLINE(R) PubMed-not-MEDLINE &amp;lt;2017 to 2019&amp;gt;&lt;/remote-database-name&gt;&lt;access-date&gt;20181229//&lt;/access-dat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55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5DD4A84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4248C65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ake Forest School of Medicine.</w:t>
            </w:r>
          </w:p>
        </w:tc>
        <w:tc>
          <w:tcPr>
            <w:tcW w:w="1199" w:type="dxa"/>
          </w:tcPr>
          <w:p w14:paraId="7CEEF9C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76F1749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348" w:type="dxa"/>
          </w:tcPr>
          <w:p w14:paraId="2813170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, sleep.</w:t>
            </w:r>
          </w:p>
        </w:tc>
        <w:tc>
          <w:tcPr>
            <w:tcW w:w="1608" w:type="dxa"/>
          </w:tcPr>
          <w:p w14:paraId="7F6754B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tudent-led.</w:t>
            </w:r>
          </w:p>
        </w:tc>
        <w:tc>
          <w:tcPr>
            <w:tcW w:w="1818" w:type="dxa"/>
          </w:tcPr>
          <w:p w14:paraId="3A29BCE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6E40F49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4CF4E6D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uilding a balanced plate exercise, muscle and bone building exercises, grocery shopping challenges, budget kitchen building exercise, food diaries, sleep diaries.</w:t>
            </w:r>
          </w:p>
        </w:tc>
        <w:tc>
          <w:tcPr>
            <w:tcW w:w="2287" w:type="dxa"/>
          </w:tcPr>
          <w:p w14:paraId="6A482AE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6DA2E29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ntained within programme. </w:t>
            </w:r>
          </w:p>
          <w:p w14:paraId="1CDBB2A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otal hours not specified.</w:t>
            </w:r>
          </w:p>
        </w:tc>
        <w:tc>
          <w:tcPr>
            <w:tcW w:w="0" w:type="auto"/>
          </w:tcPr>
          <w:p w14:paraId="33620EA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formally evaluated.</w:t>
            </w:r>
          </w:p>
        </w:tc>
      </w:tr>
      <w:tr w:rsidR="009C59A5" w:rsidRPr="00431957" w14:paraId="68091C28" w14:textId="77777777" w:rsidTr="00A50395">
        <w:trPr>
          <w:trHeight w:val="256"/>
        </w:trPr>
        <w:tc>
          <w:tcPr>
            <w:tcW w:w="0" w:type="auto"/>
          </w:tcPr>
          <w:p w14:paraId="6EDBEE1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Keyes &amp; Gardner.</w:t>
            </w:r>
          </w:p>
          <w:p w14:paraId="064925D3" w14:textId="592D6B3A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0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Keyes&lt;/Author&gt;&lt;Year&gt;2020&lt;/Year&gt;&lt;RecNum&gt;4714&lt;/RecNum&gt;&lt;DisplayText&gt;[52]&lt;/DisplayText&gt;&lt;record&gt;&lt;rec-number&gt;4714&lt;/rec-number&gt;&lt;foreign-keys&gt;&lt;key app="EN" db-id="vsrz0rdf35avrbewd5y5rp54e90veapfzvxv" timestamp="1720606933"&gt;4714&lt;/key&gt;&lt;/foreign-keys&gt;&lt;ref-type name="Journal Article"&gt;17&lt;/ref-type&gt;&lt;contributors&gt;&lt;authors&gt;&lt;author&gt;Keyes, Sarah-Ann&lt;/author&gt;&lt;author&gt;Gardner, Aimee&lt;/author&gt;&lt;/authors&gt;&lt;/contributors&gt;&lt;titles&gt;&lt;title&gt;Educating physician-assistant students as agents of lifestyle medicine&lt;/title&gt;&lt;secondary-title&gt;The clinical teacher&lt;/secondary-title&gt;&lt;tertiary-title&gt;Comment in: Clin Teach. 2020 Oct;17(5):579-580 PMID: 32725775 [https://www.ncbi.nlm.nih.gov/pubmed/32725775]&lt;/tertiary-title&gt;&lt;/titles&gt;&lt;periodical&gt;&lt;full-title&gt;The clinical teacher&lt;/full-title&gt;&lt;/periodical&gt;&lt;pages&gt;638-643&lt;/pages&gt;&lt;volume&gt;17&lt;/volume&gt;&lt;number&gt;6&lt;/number&gt;&lt;section&gt;Keyes, Sarah-Ann. Baylor College of Medicine, Houston, Texas, USA.&amp;#xD;Gardner, Aimee. Baylor College of Medicine, Houston, Texas, USA.&lt;/section&gt;&lt;keywords&gt;&lt;keyword&gt;Curriculum&lt;/keyword&gt;&lt;keyword&gt;Humans&lt;/keyword&gt;&lt;keyword&gt;Life Style&lt;/keyword&gt;&lt;keyword&gt;*Physician Assistants&lt;/keyword&gt;&lt;keyword&gt;*Physicians&lt;/keyword&gt;&lt;keyword&gt;Students&lt;/keyword&gt;&lt;/keywords&gt;&lt;dates&gt;&lt;year&gt;2020&lt;/year&gt;&lt;/dates&gt;&lt;pub-location&gt;England&lt;/pub-location&gt;&lt;isbn&gt;1743-498X&amp;#xD;1743-4971&lt;/isbn&gt;&lt;urls&gt;&lt;related-urls&gt;&lt;url&gt;http://ovidsp.ovid.com/ovidweb.cgi?T=JS&amp;amp;PAGE=reference&amp;amp;D=med17&amp;amp;NEWS=N&amp;amp;AN=32253792&lt;/url&gt;&lt;/related-urls&gt;&lt;/urls&gt;&lt;electronic-resource-num&gt;https://dx.doi.org/10.1111/tct.13152&lt;/electronic-resource-num&gt;&lt;remote-database-name&gt;Ovid MEDLINE(R) &amp;lt;2020&amp;gt;&lt;/remote-database-name&gt;&lt;access-date&gt;20200406//&lt;/access-dat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5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3F3CB7B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1761AE5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199" w:type="dxa"/>
          </w:tcPr>
          <w:p w14:paraId="19693F6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 associates.</w:t>
            </w:r>
          </w:p>
          <w:p w14:paraId="75B2346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348" w:type="dxa"/>
          </w:tcPr>
          <w:p w14:paraId="5092038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(as smoking cessation).</w:t>
            </w:r>
          </w:p>
        </w:tc>
        <w:tc>
          <w:tcPr>
            <w:tcW w:w="1608" w:type="dxa"/>
          </w:tcPr>
          <w:p w14:paraId="0C9F1CD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M certified faculty member.</w:t>
            </w:r>
          </w:p>
        </w:tc>
        <w:tc>
          <w:tcPr>
            <w:tcW w:w="1818" w:type="dxa"/>
          </w:tcPr>
          <w:p w14:paraId="4F22AED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009B1BB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5982331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ifestyle history and lifestyle prescription, guideline learning.</w:t>
            </w:r>
          </w:p>
        </w:tc>
        <w:tc>
          <w:tcPr>
            <w:tcW w:w="2287" w:type="dxa"/>
          </w:tcPr>
          <w:p w14:paraId="72EFA2E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6E491BC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4 classes of 50 minutes.</w:t>
            </w:r>
          </w:p>
          <w:p w14:paraId="05BCAE5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hours and 20 minutes total.</w:t>
            </w:r>
          </w:p>
        </w:tc>
        <w:tc>
          <w:tcPr>
            <w:tcW w:w="0" w:type="auto"/>
          </w:tcPr>
          <w:p w14:paraId="327906D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urvey of self-perceived competency pre and post programme. P</w:t>
            </w: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evention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and lifestyle assessment write-up. Formally assessed critical thinking session.</w:t>
            </w:r>
          </w:p>
        </w:tc>
      </w:tr>
      <w:tr w:rsidR="009C59A5" w:rsidRPr="00431957" w14:paraId="3BBE46C6" w14:textId="77777777" w:rsidTr="00A50395">
        <w:trPr>
          <w:trHeight w:val="256"/>
        </w:trPr>
        <w:tc>
          <w:tcPr>
            <w:tcW w:w="0" w:type="auto"/>
          </w:tcPr>
          <w:p w14:paraId="408A1C7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Krpalek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0D74188B" w14:textId="369EA7C5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4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Krpalek&lt;/Author&gt;&lt;Year&gt;2024&lt;/Year&gt;&lt;RecNum&gt;4793&lt;/RecNum&gt;&lt;DisplayText&gt;[32]&lt;/DisplayText&gt;&lt;record&gt;&lt;rec-number&gt;4793&lt;/rec-number&gt;&lt;foreign-keys&gt;&lt;key app="EN" db-id="vsrz0rdf35avrbewd5y5rp54e90veapfzvxv" timestamp="1722331133"&gt;4793&lt;/key&gt;&lt;/foreign-keys&gt;&lt;ref-type name="Journal Article"&gt;17&lt;/ref-type&gt;&lt;contributors&gt;&lt;authors&gt;&lt;author&gt;Krpalek, Dragana&lt;/author&gt;&lt;author&gt;Kugel, Julie D&lt;/author&gt;&lt;/authors&gt;&lt;/contributors&gt;&lt;titles&gt;&lt;title&gt;Lifestyle Medicine for Allied Health Students: A Pilot Study of an Online Program&lt;/title&gt;&lt;secondary-title&gt;Internet Journal of Allied Health Sciences and Practice&lt;/secondary-title&gt;&lt;/titles&gt;&lt;periodical&gt;&lt;full-title&gt;Internet Journal of Allied Health Sciences and Practice&lt;/full-title&gt;&lt;/periodical&gt;&lt;pages&gt;12&lt;/pages&gt;&lt;volume&gt;22&lt;/volume&gt;&lt;number&gt;3&lt;/number&gt;&lt;dates&gt;&lt;year&gt;2024&lt;/year&gt;&lt;/dates&gt;&lt;isbn&gt;1540-580X&lt;/isbn&gt;&lt;urls&gt;&lt;/urls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57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39DE4F4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20936AC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oma Linda university.</w:t>
            </w:r>
          </w:p>
        </w:tc>
        <w:tc>
          <w:tcPr>
            <w:tcW w:w="1199" w:type="dxa"/>
          </w:tcPr>
          <w:p w14:paraId="5272FE1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tudents in school of allied health professions.</w:t>
            </w:r>
          </w:p>
          <w:p w14:paraId="2089ECD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ll years.</w:t>
            </w:r>
          </w:p>
        </w:tc>
        <w:tc>
          <w:tcPr>
            <w:tcW w:w="1348" w:type="dxa"/>
          </w:tcPr>
          <w:p w14:paraId="664F574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, social connection.</w:t>
            </w:r>
          </w:p>
        </w:tc>
        <w:tc>
          <w:tcPr>
            <w:tcW w:w="1608" w:type="dxa"/>
          </w:tcPr>
          <w:p w14:paraId="0CD35B7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ccupational therapist, doctor.</w:t>
            </w:r>
          </w:p>
        </w:tc>
        <w:tc>
          <w:tcPr>
            <w:tcW w:w="1818" w:type="dxa"/>
          </w:tcPr>
          <w:p w14:paraId="2367B71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5CE7102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ntered into raffle for 50 dollar gift card.</w:t>
            </w:r>
          </w:p>
        </w:tc>
        <w:tc>
          <w:tcPr>
            <w:tcW w:w="1027" w:type="dxa"/>
          </w:tcPr>
          <w:p w14:paraId="276336C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5 min video, list of resources, interactive activities, student goal-setting, diet reflection, motivation and reward identification, exercise prescription, mindfulness practice, journalling.</w:t>
            </w:r>
          </w:p>
        </w:tc>
        <w:tc>
          <w:tcPr>
            <w:tcW w:w="2287" w:type="dxa"/>
          </w:tcPr>
          <w:p w14:paraId="24395A3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synchronous.</w:t>
            </w:r>
          </w:p>
          <w:p w14:paraId="4747D03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.</w:t>
            </w:r>
          </w:p>
        </w:tc>
        <w:tc>
          <w:tcPr>
            <w:tcW w:w="0" w:type="auto"/>
          </w:tcPr>
          <w:p w14:paraId="290BCA1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5 minutes per week for 4 weeks.</w:t>
            </w:r>
          </w:p>
          <w:p w14:paraId="445399D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 minutes total.</w:t>
            </w:r>
          </w:p>
        </w:tc>
        <w:tc>
          <w:tcPr>
            <w:tcW w:w="0" w:type="auto"/>
          </w:tcPr>
          <w:p w14:paraId="564262C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rticipants completed the Depression, Anxiety, and Stress Scale (DASS-21) and the Health-Promoting Lifestyle Profile II (HPLP-II) before and after the program. Additionally, they completed a 7-item post-program survey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nd engaged in semi-structured interviews approximately one month post participation.</w:t>
            </w:r>
          </w:p>
          <w:p w14:paraId="4BD4BF5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C59A5" w:rsidRPr="00431957" w14:paraId="4C556B5D" w14:textId="77777777" w:rsidTr="00A50395">
        <w:trPr>
          <w:trHeight w:val="256"/>
        </w:trPr>
        <w:tc>
          <w:tcPr>
            <w:tcW w:w="0" w:type="auto"/>
          </w:tcPr>
          <w:p w14:paraId="0DADFAA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Kushner &amp; Van Horn.</w:t>
            </w:r>
          </w:p>
          <w:p w14:paraId="66761257" w14:textId="3EE02F98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8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Kushner&lt;/Author&gt;&lt;Year&gt;2018&lt;/Year&gt;&lt;RecNum&gt;4717&lt;/RecNum&gt;&lt;DisplayText&gt;[84]&lt;/DisplayText&gt;&lt;record&gt;&lt;rec-number&gt;4717&lt;/rec-number&gt;&lt;foreign-keys&gt;&lt;key app="EN" db-id="vsrz0rdf35avrbewd5y5rp54e90veapfzvxv" timestamp="1720606933"&gt;4717&lt;/key&gt;&lt;/foreign-keys&gt;&lt;ref-type name="Journal Article"&gt;17&lt;/ref-type&gt;&lt;contributors&gt;&lt;authors&gt;&lt;author&gt;Kushner, R. F.&lt;/author&gt;&lt;author&gt;Van Horn, L.&lt;/author&gt;&lt;/authors&gt;&lt;/contributors&gt;&lt;titles&gt;&lt;title&gt;Teaching Nutrition in the Context for Lifestyle Medicine&lt;/title&gt;&lt;secondary-title&gt;Medical Science Educator&lt;/secondary-title&gt;&lt;/titles&gt;&lt;periodical&gt;&lt;full-title&gt;Medical science educator&lt;/full-title&gt;&lt;/periodical&gt;&lt;pages&gt;9-12&lt;/pages&gt;&lt;volume&gt;28&lt;/volume&gt;&lt;number&gt;1&lt;/number&gt;&lt;dates&gt;&lt;year&gt;2018&lt;/year&gt;&lt;/dates&gt;&lt;work-type&gt;Article&lt;/work-type&gt;&lt;urls&gt;&lt;related-urls&gt;&lt;url&gt;https://www.scopus.com/inward/record.uri?eid=2-s2.0-85060904164&amp;amp;doi=10.1007%2fs40670-018-0602-x&amp;amp;partnerID=40&amp;amp;md5=f1bea3d9acb9154a7a6a4ead548f55e5&lt;/url&gt;&lt;/related-urls&gt;&lt;/urls&gt;&lt;electronic-resource-num&gt;10.1007/s40670-018-0602-x&lt;/electronic-resource-num&gt;&lt;remote-database-name&gt;Scopus&lt;/remote-database-nam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58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5AAA717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57D0B91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rthwestern University Feinberg School of Medicine.</w:t>
            </w:r>
          </w:p>
        </w:tc>
        <w:tc>
          <w:tcPr>
            <w:tcW w:w="1199" w:type="dxa"/>
          </w:tcPr>
          <w:p w14:paraId="7D59FB7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01159C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348" w:type="dxa"/>
          </w:tcPr>
          <w:p w14:paraId="34ADF4B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leep, stress (behaviour change, body weight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10911C7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29FEEE5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340AF81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 Incorporated into other modules in main degree.</w:t>
            </w:r>
          </w:p>
        </w:tc>
        <w:tc>
          <w:tcPr>
            <w:tcW w:w="1027" w:type="dxa"/>
          </w:tcPr>
          <w:p w14:paraId="23DB8A4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aught throughout other modules. Behaviour change plan 6 week activity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CQs, group discussions, OSCEs.</w:t>
            </w:r>
          </w:p>
          <w:p w14:paraId="38559BE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474B481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2E1932E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81 sessions spread over 2 years. 81 hours total.</w:t>
            </w:r>
          </w:p>
        </w:tc>
        <w:tc>
          <w:tcPr>
            <w:tcW w:w="0" w:type="auto"/>
          </w:tcPr>
          <w:p w14:paraId="17C3C47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3B2824F3" w14:textId="77777777" w:rsidTr="00A50395">
        <w:trPr>
          <w:trHeight w:val="256"/>
        </w:trPr>
        <w:tc>
          <w:tcPr>
            <w:tcW w:w="0" w:type="auto"/>
          </w:tcPr>
          <w:p w14:paraId="0404AFF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Kushner et al.</w:t>
            </w:r>
          </w:p>
          <w:p w14:paraId="42DF8720" w14:textId="75DD6615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4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LdXNobmVyPC9BdXRob3I+PFllYXI+MjAxNDwvWWVhcj48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LdXNobmVyPC9BdXRob3I+PFllYXI+MjAxNDwvWWVhcj48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59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144F9BC9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4D183A99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rthwestern University Feinberg School of Medicine.</w:t>
            </w:r>
          </w:p>
        </w:tc>
        <w:tc>
          <w:tcPr>
            <w:tcW w:w="1199" w:type="dxa"/>
          </w:tcPr>
          <w:p w14:paraId="358CCB7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75672DF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348" w:type="dxa"/>
          </w:tcPr>
          <w:p w14:paraId="125B0F0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moking, (body weight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4A5B951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3672A91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67CE5B4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 Incorporated into other modules in main degree.</w:t>
            </w:r>
          </w:p>
        </w:tc>
        <w:tc>
          <w:tcPr>
            <w:tcW w:w="1027" w:type="dxa"/>
          </w:tcPr>
          <w:p w14:paraId="7290B74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 focused history and exam, cardiopulmonary fitness measurements, 10 week behaviour change plan</w:t>
            </w:r>
          </w:p>
          <w:p w14:paraId="34D38AF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3285EDE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5705AE0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0FF167C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7B4C83AA" w14:textId="77777777" w:rsidTr="00A50395">
        <w:trPr>
          <w:trHeight w:val="256"/>
        </w:trPr>
        <w:tc>
          <w:tcPr>
            <w:tcW w:w="0" w:type="auto"/>
          </w:tcPr>
          <w:p w14:paraId="0E1E535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e et al.</w:t>
            </w:r>
          </w:p>
          <w:p w14:paraId="3C6F50D9" w14:textId="7F454624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IzPC9ZZWFyPjxSZWNO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IzPC9ZZWFyPjxSZWNO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0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157D696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0742573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Texas Southwestern Medical School.</w:t>
            </w:r>
          </w:p>
        </w:tc>
        <w:tc>
          <w:tcPr>
            <w:tcW w:w="1199" w:type="dxa"/>
          </w:tcPr>
          <w:p w14:paraId="1718799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0FCD6C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348" w:type="dxa"/>
          </w:tcPr>
          <w:p w14:paraId="1EC7F94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 (others informally).</w:t>
            </w:r>
          </w:p>
          <w:p w14:paraId="78B36EC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16AE0C3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2E180CF9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 elective, LM informally integrated into main degree.</w:t>
            </w:r>
          </w:p>
          <w:p w14:paraId="6BB6889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54A3FF4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.</w:t>
            </w:r>
          </w:p>
        </w:tc>
        <w:tc>
          <w:tcPr>
            <w:tcW w:w="2287" w:type="dxa"/>
          </w:tcPr>
          <w:p w14:paraId="3284ED3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aught within other modules.</w:t>
            </w:r>
          </w:p>
        </w:tc>
        <w:tc>
          <w:tcPr>
            <w:tcW w:w="0" w:type="auto"/>
          </w:tcPr>
          <w:p w14:paraId="308DD13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4BA1051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urvey relating to student perceptions of LM and health behaviours.</w:t>
            </w:r>
          </w:p>
        </w:tc>
      </w:tr>
      <w:tr w:rsidR="009C59A5" w:rsidRPr="00431957" w14:paraId="1CF235D9" w14:textId="77777777" w:rsidTr="00A50395">
        <w:trPr>
          <w:trHeight w:val="256"/>
        </w:trPr>
        <w:tc>
          <w:tcPr>
            <w:tcW w:w="0" w:type="auto"/>
          </w:tcPr>
          <w:p w14:paraId="416401D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e et al.</w:t>
            </w:r>
          </w:p>
          <w:p w14:paraId="34A6D93D" w14:textId="094F82E3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IzPC9ZZWFyPjxSZWNO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IzPC9ZZWFyPjxSZWNO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0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7FE8CDF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2132E15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exas College of Osteopathic Medicine.</w:t>
            </w:r>
          </w:p>
        </w:tc>
        <w:tc>
          <w:tcPr>
            <w:tcW w:w="1199" w:type="dxa"/>
          </w:tcPr>
          <w:p w14:paraId="37FB814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469B3CE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348" w:type="dxa"/>
          </w:tcPr>
          <w:p w14:paraId="4C7B9DD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.</w:t>
            </w:r>
          </w:p>
          <w:p w14:paraId="3D64197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4432304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54727D77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 elective.</w:t>
            </w:r>
          </w:p>
          <w:p w14:paraId="4744132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199E84C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287" w:type="dxa"/>
          </w:tcPr>
          <w:p w14:paraId="7157703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4279169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A63AD0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urvey relating to student perceptions of LM and health behaviours.</w:t>
            </w:r>
          </w:p>
        </w:tc>
      </w:tr>
      <w:tr w:rsidR="009C59A5" w:rsidRPr="00431957" w14:paraId="41C42B07" w14:textId="77777777" w:rsidTr="00A50395">
        <w:trPr>
          <w:trHeight w:val="256"/>
        </w:trPr>
        <w:tc>
          <w:tcPr>
            <w:tcW w:w="0" w:type="auto"/>
          </w:tcPr>
          <w:p w14:paraId="130877D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isevick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46E91FF5" w14:textId="0D9354C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MaXNldmljazwvQXV0aG9yPjxZZWFyPjIwMjM8L1llYXI+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MaXNldmljazwvQXV0aG9yPjxZZWFyPjIwMjM8L1llYXI+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1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787BD91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42440E1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Quinnipiac university.</w:t>
            </w:r>
          </w:p>
        </w:tc>
        <w:tc>
          <w:tcPr>
            <w:tcW w:w="1199" w:type="dxa"/>
          </w:tcPr>
          <w:p w14:paraId="47DD4DD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FFF0D0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-clinical years.</w:t>
            </w:r>
          </w:p>
        </w:tc>
        <w:tc>
          <w:tcPr>
            <w:tcW w:w="1348" w:type="dxa"/>
          </w:tcPr>
          <w:p w14:paraId="46A30DD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leep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lastRenderedPageBreak/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social connection.</w:t>
            </w:r>
          </w:p>
          <w:p w14:paraId="7857FF6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62EEC32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Faculty &amp; alumni.</w:t>
            </w:r>
          </w:p>
        </w:tc>
        <w:tc>
          <w:tcPr>
            <w:tcW w:w="1818" w:type="dxa"/>
          </w:tcPr>
          <w:p w14:paraId="7CC17ED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262AF4F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5905585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se studies, workshops, guest speakers, book clubs, reflections, receiving coaching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from programme alumni.</w:t>
            </w:r>
          </w:p>
        </w:tc>
        <w:tc>
          <w:tcPr>
            <w:tcW w:w="2287" w:type="dxa"/>
          </w:tcPr>
          <w:p w14:paraId="3D19DD1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0" w:type="auto"/>
          </w:tcPr>
          <w:p w14:paraId="24428D2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/3 hour-long sessions over 16 weeks.</w:t>
            </w:r>
          </w:p>
          <w:p w14:paraId="282DB89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-3 hours.</w:t>
            </w:r>
          </w:p>
        </w:tc>
        <w:tc>
          <w:tcPr>
            <w:tcW w:w="0" w:type="auto"/>
          </w:tcPr>
          <w:p w14:paraId="7D0EF46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 and post-programme self-assessment questionnaire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with Likert-scale questions. </w:t>
            </w:r>
          </w:p>
        </w:tc>
      </w:tr>
      <w:tr w:rsidR="009C59A5" w:rsidRPr="00431957" w14:paraId="41D0C778" w14:textId="77777777" w:rsidTr="00A50395">
        <w:trPr>
          <w:trHeight w:val="256"/>
        </w:trPr>
        <w:tc>
          <w:tcPr>
            <w:tcW w:w="0" w:type="auto"/>
          </w:tcPr>
          <w:p w14:paraId="1DB38A2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alatskey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</w:p>
          <w:p w14:paraId="0BC8CA00" w14:textId="3C9CF9AF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2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WxhdHNrZXk8L0F1dGhvcj48WWVhcj4yMDIyPC9ZZWFy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WxhdHNrZXk8L0F1dGhvcj48WWVhcj4yMDIyPC9ZZWFy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2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30FA19D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srael.</w:t>
            </w:r>
          </w:p>
          <w:p w14:paraId="05BD737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ar Ilan University.</w:t>
            </w:r>
          </w:p>
        </w:tc>
        <w:tc>
          <w:tcPr>
            <w:tcW w:w="1199" w:type="dxa"/>
          </w:tcPr>
          <w:p w14:paraId="5004795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6AF22B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348" w:type="dxa"/>
          </w:tcPr>
          <w:p w14:paraId="17D4B8B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(behaviour change, motivational interviewing).</w:t>
            </w:r>
          </w:p>
        </w:tc>
        <w:tc>
          <w:tcPr>
            <w:tcW w:w="1608" w:type="dxa"/>
          </w:tcPr>
          <w:p w14:paraId="56BE978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s</w:t>
            </w:r>
          </w:p>
        </w:tc>
        <w:tc>
          <w:tcPr>
            <w:tcW w:w="1818" w:type="dxa"/>
          </w:tcPr>
          <w:p w14:paraId="68C7CA1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53A1C3F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7FE7466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ase presentations, patient coaching (over 18 months), didactics, simulating clinic with actors, reading food labels, food diary.</w:t>
            </w:r>
          </w:p>
        </w:tc>
        <w:tc>
          <w:tcPr>
            <w:tcW w:w="2287" w:type="dxa"/>
          </w:tcPr>
          <w:p w14:paraId="668594D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2DAB123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6 sessions. 4 hours and 30 minutes total.</w:t>
            </w:r>
          </w:p>
        </w:tc>
        <w:tc>
          <w:tcPr>
            <w:tcW w:w="0" w:type="auto"/>
          </w:tcPr>
          <w:p w14:paraId="16E74863" w14:textId="7CF19E2A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ikert questionnaire and qualitative feedback (from a focus group) related to student perceived self-efficacy and health behaviours.</w:t>
            </w:r>
          </w:p>
        </w:tc>
      </w:tr>
      <w:tr w:rsidR="009C59A5" w:rsidRPr="00431957" w14:paraId="686AC02B" w14:textId="77777777" w:rsidTr="00A50395">
        <w:trPr>
          <w:trHeight w:val="256"/>
        </w:trPr>
        <w:tc>
          <w:tcPr>
            <w:tcW w:w="0" w:type="auto"/>
          </w:tcPr>
          <w:p w14:paraId="018127B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latskey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</w:p>
          <w:p w14:paraId="52DCE773" w14:textId="7BA79BB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9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WxhdHNrZXk8L0F1dGhvcj48WWVhcj4yMDE5PC9ZZWFy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WxhdHNrZXk8L0F1dGhvcj48WWVhcj4yMDE5PC9ZZWFy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3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7FA8166B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srael.</w:t>
            </w:r>
          </w:p>
          <w:p w14:paraId="6E7104E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ar Ilan University.</w:t>
            </w:r>
          </w:p>
        </w:tc>
        <w:tc>
          <w:tcPr>
            <w:tcW w:w="1199" w:type="dxa"/>
          </w:tcPr>
          <w:p w14:paraId="00D5D95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6FF230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348" w:type="dxa"/>
          </w:tcPr>
          <w:p w14:paraId="24F000F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, sleep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[as smok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essation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], (motivation).</w:t>
            </w:r>
          </w:p>
          <w:p w14:paraId="2661C9E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108B6DA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4FFABA3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 Incorporated into other modules in main degree.</w:t>
            </w:r>
          </w:p>
        </w:tc>
        <w:tc>
          <w:tcPr>
            <w:tcW w:w="1027" w:type="dxa"/>
          </w:tcPr>
          <w:p w14:paraId="60C6623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cooking activities, exercise, yoga.</w:t>
            </w:r>
          </w:p>
        </w:tc>
        <w:tc>
          <w:tcPr>
            <w:tcW w:w="2287" w:type="dxa"/>
          </w:tcPr>
          <w:p w14:paraId="35B31A9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30F222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 day at the beginning of 1st year and 2 days at the end of 1st year. 24 hours total.</w:t>
            </w:r>
          </w:p>
        </w:tc>
        <w:tc>
          <w:tcPr>
            <w:tcW w:w="0" w:type="auto"/>
          </w:tcPr>
          <w:p w14:paraId="669E77E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Likert questionnaire and qualitative feedback relating to student attitudes towards LM.</w:t>
            </w:r>
          </w:p>
        </w:tc>
      </w:tr>
      <w:tr w:rsidR="009C59A5" w:rsidRPr="00431957" w14:paraId="014D9795" w14:textId="77777777" w:rsidTr="00A50395">
        <w:trPr>
          <w:trHeight w:val="256"/>
        </w:trPr>
        <w:tc>
          <w:tcPr>
            <w:tcW w:w="0" w:type="auto"/>
          </w:tcPr>
          <w:p w14:paraId="625B16F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ttison &amp; Nemec.</w:t>
            </w:r>
          </w:p>
          <w:p w14:paraId="5B8E2B9F" w14:textId="5A6307D5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4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attison&lt;/Author&gt;&lt;Year&gt;2014&lt;/Year&gt;&lt;RecNum&gt;4727&lt;/RecNum&gt;&lt;DisplayText&gt;[50]&lt;/DisplayText&gt;&lt;record&gt;&lt;rec-number&gt;4727&lt;/rec-number&gt;&lt;foreign-keys&gt;&lt;key app="EN" db-id="vsrz0rdf35avrbewd5y5rp54e90veapfzvxv" timestamp="1720606933"&gt;4727&lt;/key&gt;&lt;/foreign-keys&gt;&lt;ref-type name="Journal Article"&gt;17&lt;/ref-type&gt;&lt;contributors&gt;&lt;authors&gt;&lt;author&gt;Mattison, M. J.&lt;/author&gt;&lt;author&gt;Nemec, E. C.&lt;/author&gt;&lt;/authors&gt;&lt;/contributors&gt;&lt;titles&gt;&lt;title&gt;The impact of an immersive elective on learners&amp;apos; understanding of lifestyle medicine and its role in patients&amp;apos; lives&lt;/title&gt;&lt;secondary-title&gt;American journal of pharmaceutical education&lt;/secondary-title&gt;&lt;/titles&gt;&lt;periodical&gt;&lt;full-title&gt;American journal of pharmaceutical education&lt;/full-title&gt;&lt;/periodical&gt;&lt;pages&gt;154&lt;/pages&gt;&lt;volume&gt;78&lt;/volume&gt;&lt;number&gt;8&lt;/number&gt;&lt;keywords&gt;&lt;keyword&gt;comprehension&lt;/keyword&gt;&lt;keyword&gt;curriculum&lt;/keyword&gt;&lt;keyword&gt;education&lt;/keyword&gt;&lt;keyword&gt;human&lt;/keyword&gt;&lt;keyword&gt;human relation&lt;/keyword&gt;&lt;keyword&gt;information processing&lt;/keyword&gt;&lt;keyword&gt;learning&lt;/keyword&gt;&lt;keyword&gt;lifestyle&lt;/keyword&gt;&lt;keyword&gt;pharmacy student&lt;/keyword&gt;&lt;keyword&gt;procedures&lt;/keyword&gt;&lt;/keywords&gt;&lt;dates&gt;&lt;year&gt;2014&lt;/year&gt;&lt;/dates&gt;&lt;isbn&gt;1553-6467&lt;/isbn&gt;&lt;work-type&gt;Article&lt;/work-type&gt;&lt;urls&gt;&lt;related-urls&gt;&lt;url&gt;https://www.embase.com/search/results?subaction=viewrecord&amp;amp;id=L605257594&amp;amp;from=export&lt;/url&gt;&lt;url&gt;http://dx.doi.org/10.5688/ajpe788154&lt;/url&gt;&lt;/related-urls&gt;&lt;/urls&gt;&lt;custom5&gt;25386019&lt;/custom5&gt;&lt;electronic-resource-num&gt;10.5688/ajpe788154&lt;/electronic-resource-num&gt;&lt;remote-database-name&gt;Medline&lt;/remote-database-name&gt;&lt;language&gt;English&lt;/languag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4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782C5DA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5912E42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estern New England University.</w:t>
            </w:r>
          </w:p>
        </w:tc>
        <w:tc>
          <w:tcPr>
            <w:tcW w:w="1199" w:type="dxa"/>
          </w:tcPr>
          <w:p w14:paraId="44C6B2D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armacy.</w:t>
            </w:r>
          </w:p>
          <w:p w14:paraId="15C878D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</w:p>
        </w:tc>
        <w:tc>
          <w:tcPr>
            <w:tcW w:w="1348" w:type="dxa"/>
          </w:tcPr>
          <w:p w14:paraId="46D09E8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leep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(motivational interviewing).</w:t>
            </w:r>
          </w:p>
        </w:tc>
        <w:tc>
          <w:tcPr>
            <w:tcW w:w="1608" w:type="dxa"/>
          </w:tcPr>
          <w:p w14:paraId="4C5F8E3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08E0C68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lective. </w:t>
            </w:r>
          </w:p>
          <w:p w14:paraId="322BFE8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credits.</w:t>
            </w:r>
          </w:p>
        </w:tc>
        <w:tc>
          <w:tcPr>
            <w:tcW w:w="1027" w:type="dxa"/>
          </w:tcPr>
          <w:p w14:paraId="5CCF8B2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udent goal-setting and completing, reflections, relaxation videos, muscle relaxation exercises, yoga, taste-testing organic vs non-organic foods, colour therapy, meditation, financial wellness planning, stretching, pet therapy, mindfulness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lectures, quizzes, food diaries, patient cases, role-playing, designing patient care plans, composite lifestyle index tool, fitness testing, group presentations.</w:t>
            </w:r>
          </w:p>
        </w:tc>
        <w:tc>
          <w:tcPr>
            <w:tcW w:w="2287" w:type="dxa"/>
          </w:tcPr>
          <w:p w14:paraId="211B484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0" w:type="auto"/>
          </w:tcPr>
          <w:p w14:paraId="2EB0296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wice a week for 15 weeks.</w:t>
            </w:r>
          </w:p>
          <w:p w14:paraId="37311FF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60 hours total.</w:t>
            </w:r>
          </w:p>
        </w:tc>
        <w:tc>
          <w:tcPr>
            <w:tcW w:w="0" w:type="auto"/>
          </w:tcPr>
          <w:p w14:paraId="72A3645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 and post-programme survey on perceptions of LM and confidence in implementing LM interventions, pre and post-programme fitness test,  examinations assessing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oncept comprehension.</w:t>
            </w:r>
          </w:p>
        </w:tc>
      </w:tr>
      <w:tr w:rsidR="009C59A5" w:rsidRPr="00431957" w14:paraId="2E71E334" w14:textId="77777777" w:rsidTr="00A50395">
        <w:trPr>
          <w:trHeight w:val="256"/>
        </w:trPr>
        <w:tc>
          <w:tcPr>
            <w:tcW w:w="0" w:type="auto"/>
          </w:tcPr>
          <w:p w14:paraId="18BCDC2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cGrady et al.</w:t>
            </w:r>
          </w:p>
          <w:p w14:paraId="2056F11B" w14:textId="619846F6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cGrady&lt;/Author&gt;&lt;Year&gt;2021&lt;/Year&gt;&lt;RecNum&gt;4792&lt;/RecNum&gt;&lt;DisplayText&gt;[90]&lt;/DisplayText&gt;&lt;record&gt;&lt;rec-number&gt;4792&lt;/rec-number&gt;&lt;foreign-keys&gt;&lt;key app="EN" db-id="vsrz0rdf35avrbewd5y5rp54e90veapfzvxv" timestamp="1722329424"&gt;4792&lt;/key&gt;&lt;/foreign-keys&gt;&lt;ref-type name="Journal Article"&gt;17&lt;/ref-type&gt;&lt;contributors&gt;&lt;authors&gt;&lt;author&gt;McGrady, Angele&lt;/author&gt;&lt;author&gt;Brennan, Julie&lt;/author&gt;&lt;author&gt;Riese, Amy&lt;/author&gt;&lt;author&gt;Dowling, Jamie&lt;/author&gt;&lt;author&gt;Lynch, Denis&lt;/author&gt;&lt;/authors&gt;&lt;/contributors&gt;&lt;titles&gt;&lt;title&gt;Teaching Lifestyle Medicine to Medical Students by Increasing Self-Awareness&lt;/title&gt;&lt;secondary-title&gt;Frontiers in Medicine and Health Research&lt;/secondary-title&gt;&lt;/titles&gt;&lt;periodical&gt;&lt;full-title&gt;Frontiers in Medicine and Health Research&lt;/full-title&gt;&lt;/periodical&gt;&lt;pages&gt;1-6&lt;/pages&gt;&lt;volume&gt;3&lt;/volume&gt;&lt;number&gt;1&lt;/number&gt;&lt;dates&gt;&lt;year&gt;2021&lt;/year&gt;&lt;/dates&gt;&lt;urls&gt;&lt;/urls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6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426C607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52BE0B5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Toledo.</w:t>
            </w:r>
          </w:p>
        </w:tc>
        <w:tc>
          <w:tcPr>
            <w:tcW w:w="1199" w:type="dxa"/>
          </w:tcPr>
          <w:p w14:paraId="5FC5D0C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42E69F9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348" w:type="dxa"/>
          </w:tcPr>
          <w:p w14:paraId="2485E43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.</w:t>
            </w:r>
          </w:p>
        </w:tc>
        <w:tc>
          <w:tcPr>
            <w:tcW w:w="1608" w:type="dxa"/>
          </w:tcPr>
          <w:p w14:paraId="3F8FC7F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etician, others.</w:t>
            </w:r>
          </w:p>
        </w:tc>
        <w:tc>
          <w:tcPr>
            <w:tcW w:w="1818" w:type="dxa"/>
          </w:tcPr>
          <w:p w14:paraId="09F780B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7710A29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ourse credit.</w:t>
            </w:r>
          </w:p>
        </w:tc>
        <w:tc>
          <w:tcPr>
            <w:tcW w:w="1027" w:type="dxa"/>
          </w:tcPr>
          <w:p w14:paraId="543BA0E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ctures, case studies, personal lifestyle assessment, mindfulness, cognitive restructuring, breathing exercises, mindful eating, </w:t>
            </w:r>
          </w:p>
          <w:p w14:paraId="0E9984F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reatment plans, student SMART goal-setting task.</w:t>
            </w:r>
          </w:p>
        </w:tc>
        <w:tc>
          <w:tcPr>
            <w:tcW w:w="2287" w:type="dxa"/>
          </w:tcPr>
          <w:p w14:paraId="328F65B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icity not specified.</w:t>
            </w:r>
          </w:p>
          <w:p w14:paraId="423D800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 or in-person.</w:t>
            </w:r>
          </w:p>
        </w:tc>
        <w:tc>
          <w:tcPr>
            <w:tcW w:w="0" w:type="auto"/>
          </w:tcPr>
          <w:p w14:paraId="4C65A45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5 minutes per week for 4 weeks.</w:t>
            </w:r>
          </w:p>
          <w:p w14:paraId="725EC45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 minutes total.</w:t>
            </w:r>
          </w:p>
        </w:tc>
        <w:tc>
          <w:tcPr>
            <w:tcW w:w="0" w:type="auto"/>
          </w:tcPr>
          <w:p w14:paraId="389E5D6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screening tests: GAD-7, fruit and vegetable intake questionnaire, perceived stress scale, PHQ9, minutes of physical activity, steps, dietary fat. Likert scale rating usefulness of course and progress towards lifestyle goal achievement.</w:t>
            </w:r>
          </w:p>
        </w:tc>
      </w:tr>
      <w:tr w:rsidR="009C59A5" w:rsidRPr="00431957" w14:paraId="5CAF8BA4" w14:textId="77777777" w:rsidTr="00A50395">
        <w:trPr>
          <w:trHeight w:val="256"/>
        </w:trPr>
        <w:tc>
          <w:tcPr>
            <w:tcW w:w="0" w:type="auto"/>
          </w:tcPr>
          <w:p w14:paraId="622610D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cGrady et al.</w:t>
            </w:r>
          </w:p>
          <w:p w14:paraId="6961D95B" w14:textId="43BC7DAF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9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McGrady&lt;/Author&gt;&lt;Year&gt;2019&lt;/Year&gt;&lt;RecNum&gt;4728&lt;/RecNum&gt;&lt;DisplayText&gt;[91]&lt;/DisplayText&gt;&lt;record&gt;&lt;rec-number&gt;4728&lt;/rec-number&gt;&lt;foreign-keys&gt;&lt;key app="EN" db-id="vsrz0rdf35avrbewd5y5rp54e90veapfzvxv" timestamp="1720606933"&gt;4728&lt;/key&gt;&lt;/foreign-keys&gt;&lt;ref-type name="Journal Article"&gt;17&lt;/ref-type&gt;&lt;contributors&gt;&lt;authors&gt;&lt;author&gt;McGrady, A.&lt;/author&gt;&lt;author&gt;Badenhop, D.&lt;/author&gt;&lt;author&gt;Lynch, D.&lt;/author&gt;&lt;/authors&gt;&lt;/contributors&gt;&lt;titles&gt;&lt;title&gt;Effects of a Lifestyle Medicine Elective on Self-Care Behaviors in Preclinical Medical Students&lt;/title&gt;&lt;secondary-title&gt;Applied psychophysiology and biofeedback&lt;/secondary-title&gt;&lt;/titles&gt;&lt;periodical&gt;&lt;full-title&gt;Applied psychophysiology and biofeedback&lt;/full-title&gt;&lt;/periodical&gt;&lt;pages&gt;143-149&lt;/pages&gt;&lt;volume&gt;44&lt;/volume&gt;&lt;number&gt;2&lt;/number&gt;&lt;keywords&gt;&lt;keyword&gt;adult&lt;/keyword&gt;&lt;keyword&gt;anxiety&lt;/keyword&gt;&lt;keyword&gt;curriculum&lt;/keyword&gt;&lt;keyword&gt;depression&lt;/keyword&gt;&lt;keyword&gt;exercise&lt;/keyword&gt;&lt;keyword&gt;female&lt;/keyword&gt;&lt;keyword&gt;health behavior&lt;/keyword&gt;&lt;keyword&gt;human&lt;/keyword&gt;&lt;keyword&gt;lifestyle&lt;/keyword&gt;&lt;keyword&gt;male&lt;/keyword&gt;&lt;keyword&gt;medical school&lt;/keyword&gt;&lt;keyword&gt;medical student&lt;/keyword&gt;&lt;keyword&gt;psychology&lt;/keyword&gt;&lt;keyword&gt;self care&lt;/keyword&gt;&lt;keyword&gt;sex factor&lt;/keyword&gt;&lt;keyword&gt;young adult&lt;/keyword&gt;&lt;/keywords&gt;&lt;dates&gt;&lt;year&gt;2019&lt;/year&gt;&lt;/dates&gt;&lt;isbn&gt;1573-3270&lt;/isbn&gt;&lt;work-type&gt;Article&lt;/work-type&gt;&lt;urls&gt;&lt;related-urls&gt;&lt;url&gt;https://www.embase.com/search/results?subaction=viewrecord&amp;amp;id=L627738906&amp;amp;from=export&lt;/url&gt;&lt;url&gt;http://dx.doi.org/10.1007/s10484-019-09431-5&lt;/url&gt;&lt;/related-urls&gt;&lt;/urls&gt;&lt;custom5&gt;30826911&lt;/custom5&gt;&lt;electronic-resource-num&gt;10.1007/s10484-019-09431-5&lt;/electronic-resource-num&gt;&lt;remote-database-name&gt;Medline&lt;/remote-database-name&gt;&lt;language&gt;English&lt;/languag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5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69DC678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477D70D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Toledo.</w:t>
            </w:r>
          </w:p>
        </w:tc>
        <w:tc>
          <w:tcPr>
            <w:tcW w:w="1199" w:type="dxa"/>
          </w:tcPr>
          <w:p w14:paraId="325F32D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92F0FB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348" w:type="dxa"/>
          </w:tcPr>
          <w:p w14:paraId="6D79D71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(as smoking cessation).</w:t>
            </w:r>
          </w:p>
        </w:tc>
        <w:tc>
          <w:tcPr>
            <w:tcW w:w="1608" w:type="dxa"/>
          </w:tcPr>
          <w:p w14:paraId="763E36E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etician, faculty physicians.</w:t>
            </w:r>
          </w:p>
        </w:tc>
        <w:tc>
          <w:tcPr>
            <w:tcW w:w="1818" w:type="dxa"/>
          </w:tcPr>
          <w:p w14:paraId="4BCCD46B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0BFDF60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ourse credit.</w:t>
            </w:r>
          </w:p>
        </w:tc>
        <w:tc>
          <w:tcPr>
            <w:tcW w:w="1027" w:type="dxa"/>
          </w:tcPr>
          <w:p w14:paraId="28D30B6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student SMART goal setting task, mindfulness, cognitive restructuring, breathing exercises, focus groups, case-based discussions.</w:t>
            </w:r>
          </w:p>
        </w:tc>
        <w:tc>
          <w:tcPr>
            <w:tcW w:w="2287" w:type="dxa"/>
          </w:tcPr>
          <w:p w14:paraId="4369717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ous.</w:t>
            </w:r>
          </w:p>
          <w:p w14:paraId="3F32D68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-person.</w:t>
            </w:r>
          </w:p>
        </w:tc>
        <w:tc>
          <w:tcPr>
            <w:tcW w:w="0" w:type="auto"/>
          </w:tcPr>
          <w:p w14:paraId="1C5C829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7 sessions over one semester.</w:t>
            </w:r>
          </w:p>
          <w:p w14:paraId="2409846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5 hrs 35 minutes total.</w:t>
            </w:r>
          </w:p>
          <w:p w14:paraId="1C298F8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7410A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 and post-programme screening tests: GAD-7, fruit and vegetable intake questionnaire, PHQ9, minutes of physical activity. Likert scale rating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usefulness of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gramme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9C59A5" w:rsidRPr="00431957" w14:paraId="38C46EFB" w14:textId="77777777" w:rsidTr="00A50395">
        <w:trPr>
          <w:trHeight w:val="256"/>
        </w:trPr>
        <w:tc>
          <w:tcPr>
            <w:tcW w:w="0" w:type="auto"/>
          </w:tcPr>
          <w:p w14:paraId="558CFC8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uscato et al.</w:t>
            </w:r>
          </w:p>
          <w:p w14:paraId="1CC0A634" w14:textId="28B3F1E5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8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dXNjYXRvPC9BdXRob3I+PFllYXI+MjAxODwvWWVhcj48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dXNjYXRvPC9BdXRob3I+PFllYXI+MjAxODwvWWVhcj48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7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25B4E69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27FF168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hio University.</w:t>
            </w:r>
          </w:p>
        </w:tc>
        <w:tc>
          <w:tcPr>
            <w:tcW w:w="1199" w:type="dxa"/>
          </w:tcPr>
          <w:p w14:paraId="00112E6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E2E506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348" w:type="dxa"/>
          </w:tcPr>
          <w:p w14:paraId="41CF6C9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.</w:t>
            </w:r>
          </w:p>
        </w:tc>
        <w:tc>
          <w:tcPr>
            <w:tcW w:w="1608" w:type="dxa"/>
          </w:tcPr>
          <w:p w14:paraId="4D85B6E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1DC73BF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027" w:type="dxa"/>
          </w:tcPr>
          <w:p w14:paraId="7F53A64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Video, articles, lectures, clinical shadowing.</w:t>
            </w:r>
          </w:p>
        </w:tc>
        <w:tc>
          <w:tcPr>
            <w:tcW w:w="2287" w:type="dxa"/>
          </w:tcPr>
          <w:p w14:paraId="471FCDA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2A229A3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not specified.</w:t>
            </w:r>
          </w:p>
          <w:p w14:paraId="0C82786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 hours total.</w:t>
            </w:r>
          </w:p>
        </w:tc>
        <w:tc>
          <w:tcPr>
            <w:tcW w:w="0" w:type="auto"/>
          </w:tcPr>
          <w:p w14:paraId="045129F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4128796C" w14:textId="77777777" w:rsidTr="00A50395">
        <w:trPr>
          <w:trHeight w:val="256"/>
        </w:trPr>
        <w:tc>
          <w:tcPr>
            <w:tcW w:w="0" w:type="auto"/>
          </w:tcPr>
          <w:p w14:paraId="62E2632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uscato et al.</w:t>
            </w:r>
          </w:p>
          <w:p w14:paraId="2201E1ED" w14:textId="5E2AC523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dXNjYXRvPC9BdXRob3I+PFllYXI+MjAxODwvWWVhcj48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dXNjYXRvPC9BdXRob3I+PFllYXI+MjAxODwvWWVhcj48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7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3D44FB0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1A5EB1F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Toledo.</w:t>
            </w:r>
          </w:p>
        </w:tc>
        <w:tc>
          <w:tcPr>
            <w:tcW w:w="1199" w:type="dxa"/>
          </w:tcPr>
          <w:p w14:paraId="3DDDADE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7C64CBE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348" w:type="dxa"/>
          </w:tcPr>
          <w:p w14:paraId="41EF797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.</w:t>
            </w:r>
          </w:p>
        </w:tc>
        <w:tc>
          <w:tcPr>
            <w:tcW w:w="1608" w:type="dxa"/>
          </w:tcPr>
          <w:p w14:paraId="1B12CF2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3BA0C7C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lective. </w:t>
            </w:r>
          </w:p>
          <w:p w14:paraId="221C1BB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2B611FB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Group discussions, case studies, lectures.</w:t>
            </w:r>
          </w:p>
        </w:tc>
        <w:tc>
          <w:tcPr>
            <w:tcW w:w="2287" w:type="dxa"/>
          </w:tcPr>
          <w:p w14:paraId="480990B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2014D9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7709770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751744C6" w14:textId="77777777" w:rsidTr="00A50395">
        <w:trPr>
          <w:trHeight w:val="256"/>
        </w:trPr>
        <w:tc>
          <w:tcPr>
            <w:tcW w:w="0" w:type="auto"/>
          </w:tcPr>
          <w:p w14:paraId="48C7065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uscato et al.</w:t>
            </w:r>
          </w:p>
          <w:p w14:paraId="164A225A" w14:textId="5E59BEAC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dXNjYXRvPC9BdXRob3I+PFllYXI+MjAxODwvWWVhcj48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dXNjYXRvPC9BdXRob3I+PFllYXI+MjAxODwvWWVhcj48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7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351490C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7102804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Virginia tech Carilion school of medicine.</w:t>
            </w:r>
          </w:p>
        </w:tc>
        <w:tc>
          <w:tcPr>
            <w:tcW w:w="1199" w:type="dxa"/>
          </w:tcPr>
          <w:p w14:paraId="07FFEBC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005E06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</w:p>
        </w:tc>
        <w:tc>
          <w:tcPr>
            <w:tcW w:w="1348" w:type="dxa"/>
          </w:tcPr>
          <w:p w14:paraId="7C7DB8F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sleep, social connection.</w:t>
            </w:r>
          </w:p>
        </w:tc>
        <w:tc>
          <w:tcPr>
            <w:tcW w:w="1608" w:type="dxa"/>
          </w:tcPr>
          <w:p w14:paraId="7E2D996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, public health educator, exercise physiologist.</w:t>
            </w:r>
          </w:p>
        </w:tc>
        <w:tc>
          <w:tcPr>
            <w:tcW w:w="1818" w:type="dxa"/>
          </w:tcPr>
          <w:p w14:paraId="3662B23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027" w:type="dxa"/>
          </w:tcPr>
          <w:p w14:paraId="035B27C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experiential learning, behaviour diary, case studies.</w:t>
            </w:r>
          </w:p>
        </w:tc>
        <w:tc>
          <w:tcPr>
            <w:tcW w:w="2287" w:type="dxa"/>
          </w:tcPr>
          <w:p w14:paraId="5B1170D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4723558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requency not specified. </w:t>
            </w:r>
          </w:p>
          <w:p w14:paraId="3195F3D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hours total.</w:t>
            </w:r>
          </w:p>
        </w:tc>
        <w:tc>
          <w:tcPr>
            <w:tcW w:w="0" w:type="auto"/>
          </w:tcPr>
          <w:p w14:paraId="60B75A7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asurements of student confidence in LM prescriptions.</w:t>
            </w:r>
          </w:p>
        </w:tc>
      </w:tr>
      <w:tr w:rsidR="009C59A5" w:rsidRPr="00431957" w14:paraId="7A3D16D3" w14:textId="77777777" w:rsidTr="00A50395">
        <w:trPr>
          <w:trHeight w:val="256"/>
        </w:trPr>
        <w:tc>
          <w:tcPr>
            <w:tcW w:w="0" w:type="auto"/>
          </w:tcPr>
          <w:p w14:paraId="18B6583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uscato et al.</w:t>
            </w:r>
          </w:p>
          <w:p w14:paraId="266217CF" w14:textId="279BCD9A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dXNjYXRvPC9BdXRob3I+PFllYXI+MjAxODwvWWVhcj48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dXNjYXRvPC9BdXRob3I+PFllYXI+MjAxODwvWWVhcj48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7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1C38290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318AE0A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estern University of Health Sciences College of Osteopathic Medicine of the Pacific.</w:t>
            </w:r>
          </w:p>
        </w:tc>
        <w:tc>
          <w:tcPr>
            <w:tcW w:w="1199" w:type="dxa"/>
          </w:tcPr>
          <w:p w14:paraId="37D99B8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32310FC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ll years.</w:t>
            </w:r>
          </w:p>
        </w:tc>
        <w:tc>
          <w:tcPr>
            <w:tcW w:w="1348" w:type="dxa"/>
          </w:tcPr>
          <w:p w14:paraId="1F36BE1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[as smoking cessation], (weight loss, self-care, mindfulness).</w:t>
            </w:r>
          </w:p>
        </w:tc>
        <w:tc>
          <w:tcPr>
            <w:tcW w:w="1608" w:type="dxa"/>
          </w:tcPr>
          <w:p w14:paraId="1227B48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1844702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 &amp; elective components.</w:t>
            </w:r>
          </w:p>
          <w:p w14:paraId="148FB0A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6779F09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ommunity service.</w:t>
            </w:r>
          </w:p>
          <w:p w14:paraId="4C104BA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2832AA8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AC579C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requency not specified. </w:t>
            </w:r>
          </w:p>
          <w:p w14:paraId="44DD949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8 hours total.</w:t>
            </w:r>
          </w:p>
        </w:tc>
        <w:tc>
          <w:tcPr>
            <w:tcW w:w="0" w:type="auto"/>
          </w:tcPr>
          <w:p w14:paraId="039B5CA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65C30099" w14:textId="77777777" w:rsidTr="00A50395">
        <w:trPr>
          <w:trHeight w:val="256"/>
        </w:trPr>
        <w:tc>
          <w:tcPr>
            <w:tcW w:w="0" w:type="auto"/>
          </w:tcPr>
          <w:p w14:paraId="14A19F6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uscato et al.</w:t>
            </w:r>
          </w:p>
          <w:p w14:paraId="176D0AE9" w14:textId="5BEDEC58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dXNjYXRvPC9BdXRob3I+PFllYXI+MjAxODwvWWVhcj48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dXNjYXRvPC9BdXRob3I+PFllYXI+MjAxODwvWWVhcj48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7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4D4853F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6ACA74A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South Carolina.</w:t>
            </w:r>
          </w:p>
        </w:tc>
        <w:tc>
          <w:tcPr>
            <w:tcW w:w="1199" w:type="dxa"/>
          </w:tcPr>
          <w:p w14:paraId="73EA653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23AB9F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348" w:type="dxa"/>
          </w:tcPr>
          <w:p w14:paraId="21FC11D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08" w:type="dxa"/>
          </w:tcPr>
          <w:p w14:paraId="5E4637C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eticians, exercise physiologists, wellness coaches.</w:t>
            </w:r>
          </w:p>
        </w:tc>
        <w:tc>
          <w:tcPr>
            <w:tcW w:w="1818" w:type="dxa"/>
          </w:tcPr>
          <w:p w14:paraId="46D6E519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</w:t>
            </w:r>
          </w:p>
          <w:p w14:paraId="3D1FCA1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0797F42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ase studies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SCEs, reflections.</w:t>
            </w:r>
          </w:p>
          <w:p w14:paraId="6B7E26F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61A92D9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247CB1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0747BA4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4D3A3D1E" w14:textId="77777777" w:rsidTr="00A50395">
        <w:trPr>
          <w:trHeight w:val="256"/>
        </w:trPr>
        <w:tc>
          <w:tcPr>
            <w:tcW w:w="0" w:type="auto"/>
          </w:tcPr>
          <w:p w14:paraId="04FAEB9E" w14:textId="33732694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guyen et al. 2023.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Nguyen&lt;/Author&gt;&lt;Year&gt;2023&lt;/Year&gt;&lt;RecNum&gt;4734&lt;/RecNum&gt;&lt;DisplayText&gt;[93]&lt;/DisplayText&gt;&lt;record&gt;&lt;rec-number&gt;4734&lt;/rec-number&gt;&lt;foreign-keys&gt;&lt;key app="EN" db-id="vsrz0rdf35avrbewd5y5rp54e90veapfzvxv" timestamp="1720606933"&gt;4734&lt;/key&gt;&lt;/foreign-keys&gt;&lt;ref-type name="Journal Article"&gt;17&lt;/ref-type&gt;&lt;contributors&gt;&lt;authors&gt;&lt;author&gt;Nguyen, A. T.&lt;/author&gt;&lt;author&gt;Faraj, M.&lt;/author&gt;&lt;author&gt;Ward, G.&lt;/author&gt;&lt;author&gt;Hopkins, E.&lt;/author&gt;&lt;author&gt;DeMutis, A.&lt;/author&gt;&lt;author&gt;Stroupe, A.&lt;/author&gt;&lt;author&gt;DiMucci-Ward, J.&lt;/author&gt;&lt;/authors&gt;&lt;/contributors&gt;&lt;titles&gt;&lt;title&gt;Combining Culinary Medicine With Integrative Medicine in Medical Curriculum: A Novel Community-Centric Approach&lt;/title&gt;&lt;secondary-title&gt;American Journal of Lifestyle Medicine&lt;/secondary-title&gt;&lt;/titles&gt;&lt;periodical&gt;&lt;full-title&gt;American journal of lifestyle medicine&lt;/full-title&gt;&lt;/periodical&gt;&lt;dates&gt;&lt;year&gt;2023&lt;/year&gt;&lt;/dates&gt;&lt;work-type&gt;Article&lt;/work-type&gt;&lt;urls&gt;&lt;related-urls&gt;&lt;url&gt;https://www.scopus.com/inward/record.uri?eid=2-s2.0-85175477761&amp;amp;doi=10.1177%2f15598276231207800&amp;amp;partnerID=40&amp;amp;md5=32c4692ed8f32c1174de6d6ba79f434a&lt;/url&gt;&lt;/related-urls&gt;&lt;/urls&gt;&lt;electronic-resource-num&gt;10.1177/15598276231207800&lt;/electronic-resource-num&gt;&lt;remote-database-name&gt;Scopus&lt;/remote-database-nam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8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292DAD7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5863A5D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dward Via College of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Osteopathic Medicine Carolinas.</w:t>
            </w:r>
          </w:p>
        </w:tc>
        <w:tc>
          <w:tcPr>
            <w:tcW w:w="1199" w:type="dxa"/>
          </w:tcPr>
          <w:p w14:paraId="01DED2A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Medicine. </w:t>
            </w:r>
          </w:p>
          <w:p w14:paraId="5C43E91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</w:p>
        </w:tc>
        <w:tc>
          <w:tcPr>
            <w:tcW w:w="1348" w:type="dxa"/>
          </w:tcPr>
          <w:p w14:paraId="34521FC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.</w:t>
            </w:r>
          </w:p>
        </w:tc>
        <w:tc>
          <w:tcPr>
            <w:tcW w:w="1608" w:type="dxa"/>
          </w:tcPr>
          <w:p w14:paraId="4D9AE36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s, chefs, dieticians.</w:t>
            </w:r>
          </w:p>
        </w:tc>
        <w:tc>
          <w:tcPr>
            <w:tcW w:w="1818" w:type="dxa"/>
          </w:tcPr>
          <w:p w14:paraId="4A12976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lective. </w:t>
            </w:r>
          </w:p>
          <w:p w14:paraId="4647DC2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4DD4CC4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ctures, guest speakers, recipe creation, food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tasting, cooking activities, volunteering at food initiatives.</w:t>
            </w:r>
          </w:p>
        </w:tc>
        <w:tc>
          <w:tcPr>
            <w:tcW w:w="2287" w:type="dxa"/>
          </w:tcPr>
          <w:p w14:paraId="77ADCE6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ynchronicity not specified.</w:t>
            </w:r>
          </w:p>
          <w:p w14:paraId="61D3527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0" w:type="auto"/>
          </w:tcPr>
          <w:p w14:paraId="030FFA1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 hours a month for 8 months.</w:t>
            </w:r>
          </w:p>
          <w:p w14:paraId="16FA5A8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6 hours total.</w:t>
            </w:r>
          </w:p>
        </w:tc>
        <w:tc>
          <w:tcPr>
            <w:tcW w:w="0" w:type="auto"/>
          </w:tcPr>
          <w:p w14:paraId="1D6F2DB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Pre and post-programme Likert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questionnaire on confidence, competency and satisfaction. Monthly qualitative surveys of  knowledge and confidence.</w:t>
            </w:r>
          </w:p>
        </w:tc>
      </w:tr>
      <w:tr w:rsidR="009C59A5" w:rsidRPr="00431957" w14:paraId="145D735E" w14:textId="77777777" w:rsidTr="00A50395">
        <w:trPr>
          <w:trHeight w:val="256"/>
        </w:trPr>
        <w:tc>
          <w:tcPr>
            <w:tcW w:w="0" w:type="auto"/>
          </w:tcPr>
          <w:p w14:paraId="4E478E1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Ogawa et al.</w:t>
            </w:r>
          </w:p>
          <w:p w14:paraId="2A234BFF" w14:textId="44A4F602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Ogawa&lt;/Author&gt;&lt;Year&gt;2023&lt;/Year&gt;&lt;RecNum&gt;4735&lt;/RecNum&gt;&lt;DisplayText&gt;[94]&lt;/DisplayText&gt;&lt;record&gt;&lt;rec-number&gt;4735&lt;/rec-number&gt;&lt;foreign-keys&gt;&lt;key app="EN" db-id="vsrz0rdf35avrbewd5y5rp54e90veapfzvxv" timestamp="1720606933"&gt;4735&lt;/key&gt;&lt;/foreign-keys&gt;&lt;ref-type name="Journal Article"&gt;17&lt;/ref-type&gt;&lt;contributors&gt;&lt;authors&gt;&lt;author&gt;Ogawa, A.&lt;/author&gt;&lt;author&gt;Barnett, T. D.&lt;/author&gt;&lt;author&gt;Barnett, C. H.&lt;/author&gt;&lt;author&gt;Friedman, S. M.&lt;/author&gt;&lt;/authors&gt;&lt;/contributors&gt;&lt;titles&gt;&lt;title&gt;&amp;quot;Experiences in Lifestyle Medicine&amp;quot;: A Medical School Elective&lt;/title&gt;&lt;secondary-title&gt;AMERICAN JOURNAL OF LIFESTYLE MEDICINE&lt;/secondary-title&gt;&lt;/titles&gt;&lt;periodical&gt;&lt;full-title&gt;American journal of lifestyle medicine&lt;/full-title&gt;&lt;/periodical&gt;&lt;pages&gt;485-489&lt;/pages&gt;&lt;volume&gt;17&lt;/volume&gt;&lt;number&gt;4&lt;/number&gt;&lt;dates&gt;&lt;year&gt;2023&lt;/year&gt;&lt;pub-dates&gt;&lt;date&gt;JUL&lt;/date&gt;&lt;/pub-dates&gt;&lt;/dates&gt;&lt;isbn&gt;1559-8276&amp;#xD;1559-8284&lt;/isbn&gt;&lt;accession-num&gt;WOS:000841972400001&lt;/accession-num&gt;&lt;urls&gt;&lt;/urls&gt;&lt;custom6&gt;AUG 2022&lt;/custom6&gt;&lt;electronic-resource-num&gt;10.1177/15598276221119161&lt;/electronic-resource-num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69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2727333B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25E51DC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Rochester, School of Medicine and Dentistry.</w:t>
            </w:r>
          </w:p>
        </w:tc>
        <w:tc>
          <w:tcPr>
            <w:tcW w:w="1199" w:type="dxa"/>
          </w:tcPr>
          <w:p w14:paraId="61B314E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E34FC8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,4.</w:t>
            </w:r>
          </w:p>
        </w:tc>
        <w:tc>
          <w:tcPr>
            <w:tcW w:w="1348" w:type="dxa"/>
          </w:tcPr>
          <w:p w14:paraId="41C91D3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stress management, physical activity, (Informally: sleep, social connection and substance use)</w:t>
            </w:r>
          </w:p>
        </w:tc>
        <w:tc>
          <w:tcPr>
            <w:tcW w:w="1608" w:type="dxa"/>
          </w:tcPr>
          <w:p w14:paraId="5B71993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M practitioners.</w:t>
            </w:r>
          </w:p>
        </w:tc>
        <w:tc>
          <w:tcPr>
            <w:tcW w:w="1818" w:type="dxa"/>
          </w:tcPr>
          <w:p w14:paraId="300FF0E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6E9AB067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3F6E465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inical observation, reading, patient coaching, plant diet challenge, student SMART goal setting task, meditation, walking meetings.</w:t>
            </w:r>
          </w:p>
          <w:p w14:paraId="048E740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68059E8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icity not specified.</w:t>
            </w:r>
          </w:p>
          <w:p w14:paraId="3AA0BD6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0" w:type="auto"/>
          </w:tcPr>
          <w:p w14:paraId="438DD52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week block of classes. </w:t>
            </w:r>
          </w:p>
          <w:p w14:paraId="33372BB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otal hours not specified.</w:t>
            </w:r>
          </w:p>
        </w:tc>
        <w:tc>
          <w:tcPr>
            <w:tcW w:w="0" w:type="auto"/>
          </w:tcPr>
          <w:p w14:paraId="66959AB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ost-programme questionnaire on understanding of LM and confidence implementing LM in practice. Evaluation of knowledge and skills by preceptors.</w:t>
            </w:r>
          </w:p>
        </w:tc>
      </w:tr>
      <w:tr w:rsidR="009C59A5" w:rsidRPr="00431957" w14:paraId="69AF8162" w14:textId="77777777" w:rsidTr="00A50395">
        <w:trPr>
          <w:trHeight w:val="256"/>
        </w:trPr>
        <w:tc>
          <w:tcPr>
            <w:tcW w:w="0" w:type="auto"/>
          </w:tcPr>
          <w:p w14:paraId="601F8D8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asarica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amp; Kay.</w:t>
            </w:r>
          </w:p>
          <w:p w14:paraId="3586411A" w14:textId="0480AD09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0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Pasarica&lt;/Author&gt;&lt;Year&gt;2020&lt;/Year&gt;&lt;RecNum&gt;4740&lt;/RecNum&gt;&lt;DisplayText&gt;[95]&lt;/DisplayText&gt;&lt;record&gt;&lt;rec-number&gt;4740&lt;/rec-number&gt;&lt;foreign-keys&gt;&lt;key app="EN" db-id="vsrz0rdf35avrbewd5y5rp54e90veapfzvxv" timestamp="1720606933"&gt;4740&lt;/key&gt;&lt;/foreign-keys&gt;&lt;ref-type name="Journal Article"&gt;17&lt;/ref-type&gt;&lt;contributors&gt;&lt;authors&gt;&lt;author&gt;Pasarica, M.&lt;/author&gt;&lt;author&gt;Kay, D.&lt;/author&gt;&lt;/authors&gt;&lt;/contributors&gt;&lt;titles&gt;&lt;title&gt;Teaching lifestyle medicine competencies in undergraduate medical education: active collaborative intervention for students at multiple locations&lt;/title&gt;&lt;secondary-title&gt;Advances in physiology education&lt;/secondary-title&gt;&lt;/titles&gt;&lt;periodical&gt;&lt;full-title&gt;Advances in physiology education&lt;/full-title&gt;&lt;/periodical&gt;&lt;pages&gt;488-495&lt;/pages&gt;&lt;volume&gt;44&lt;/volume&gt;&lt;number&gt;3&lt;/number&gt;&lt;keywords&gt;&lt;keyword&gt;curriculum&lt;/keyword&gt;&lt;keyword&gt;human&lt;/keyword&gt;&lt;keyword&gt;learning&lt;/keyword&gt;&lt;keyword&gt;lifestyle&lt;/keyword&gt;&lt;keyword&gt;medical education&lt;/keyword&gt;&lt;keyword&gt;medical student&lt;/keyword&gt;&lt;keyword&gt;student&lt;/keyword&gt;&lt;/keywords&gt;&lt;dates&gt;&lt;year&gt;2020&lt;/year&gt;&lt;/dates&gt;&lt;isbn&gt;1522-1229&lt;/isbn&gt;&lt;work-type&gt;Article&lt;/work-type&gt;&lt;urls&gt;&lt;related-urls&gt;&lt;url&gt;https://www.embase.com/search/results?subaction=viewrecord&amp;amp;id=L632613831&amp;amp;from=export&lt;/url&gt;&lt;url&gt;http://dx.doi.org/10.1152/advan.00148.2019&lt;/url&gt;&lt;/related-urls&gt;&lt;/urls&gt;&lt;custom5&gt;32795122&lt;/custom5&gt;&lt;electronic-resource-num&gt;10.1152/advan.00148.2019&lt;/electronic-resource-num&gt;&lt;remote-database-name&gt;Medline&lt;/remote-database-name&gt;&lt;language&gt;English&lt;/languag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70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7A7C44F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0C6F366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Central Florida.</w:t>
            </w:r>
          </w:p>
        </w:tc>
        <w:tc>
          <w:tcPr>
            <w:tcW w:w="1199" w:type="dxa"/>
          </w:tcPr>
          <w:p w14:paraId="2187434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D2C81D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</w:p>
        </w:tc>
        <w:tc>
          <w:tcPr>
            <w:tcW w:w="1348" w:type="dxa"/>
          </w:tcPr>
          <w:p w14:paraId="0F7DCB6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[as smoking].</w:t>
            </w:r>
          </w:p>
          <w:p w14:paraId="67F208E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4B4BC2B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34797637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027" w:type="dxa"/>
          </w:tcPr>
          <w:p w14:paraId="32B8FB5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 learning module, role-play, case studies.</w:t>
            </w:r>
          </w:p>
        </w:tc>
        <w:tc>
          <w:tcPr>
            <w:tcW w:w="2287" w:type="dxa"/>
          </w:tcPr>
          <w:p w14:paraId="7D90016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  <w:p w14:paraId="189234A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0" w:type="auto"/>
          </w:tcPr>
          <w:p w14:paraId="3BFB47C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ce a week for 12 weeks. 3 hours total.</w:t>
            </w:r>
          </w:p>
        </w:tc>
        <w:tc>
          <w:tcPr>
            <w:tcW w:w="0" w:type="auto"/>
          </w:tcPr>
          <w:p w14:paraId="31FD9E5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Kirkpatrick pyramid, Likert-scale questionnaire of student satisfaction, summative OSCE.</w:t>
            </w:r>
          </w:p>
        </w:tc>
      </w:tr>
      <w:tr w:rsidR="009C59A5" w:rsidRPr="00431957" w14:paraId="5A46E3C5" w14:textId="77777777" w:rsidTr="00A50395">
        <w:trPr>
          <w:trHeight w:val="256"/>
        </w:trPr>
        <w:tc>
          <w:tcPr>
            <w:tcW w:w="0" w:type="auto"/>
          </w:tcPr>
          <w:p w14:paraId="0D03856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asarica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</w:p>
          <w:p w14:paraId="5B20F94F" w14:textId="7FD8DA72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Pasarica&lt;/Author&gt;&lt;Year&gt;2019&lt;/Year&gt;&lt;RecNum&gt;4741&lt;/RecNum&gt;&lt;DisplayText&gt;[96]&lt;/DisplayText&gt;&lt;record&gt;&lt;rec-number&gt;4741&lt;/rec-number&gt;&lt;foreign-keys&gt;&lt;key app="EN" db-id="vsrz0rdf35avrbewd5y5rp54e90veapfzvxv" timestamp="1720606933"&gt;4741&lt;/key&gt;&lt;/foreign-keys&gt;&lt;ref-type name="Journal Article"&gt;17&lt;/ref-type&gt;&lt;contributors&gt;&lt;authors&gt;&lt;author&gt;Pasarica, M.&lt;/author&gt;&lt;author&gt;Kay, D.&lt;/author&gt;&lt;author&gt;Cameron, R.&lt;/author&gt;&lt;/authors&gt;&lt;/contributors&gt;&lt;titles&gt;&lt;title&gt;Using active pedagogies to advance learning for lifestyle medicine: an approach for medical students&lt;/title&gt;&lt;secondary-title&gt;Advances in physiology education&lt;/secondary-title&gt;&lt;/titles&gt;&lt;periodical&gt;&lt;full-title&gt;Advances in physiology education&lt;/full-title&gt;&lt;/periodical&gt;&lt;pages&gt;191-195&lt;/pages&gt;&lt;volume&gt;43&lt;/volume&gt;&lt;number&gt;2&lt;/number&gt;&lt;keywords&gt;&lt;keyword&gt;education&lt;/keyword&gt;&lt;keyword&gt;human&lt;/keyword&gt;&lt;keyword&gt;learning&lt;/keyword&gt;&lt;keyword&gt;lifestyle&lt;/keyword&gt;&lt;keyword&gt;medical education&lt;/keyword&gt;&lt;keyword&gt;medical student&lt;/keyword&gt;&lt;keyword&gt;physiology&lt;/keyword&gt;&lt;keyword&gt;procedures&lt;/keyword&gt;&lt;keyword&gt;psychology&lt;/keyword&gt;&lt;keyword&gt;role playing&lt;/keyword&gt;&lt;keyword&gt;teaching&lt;/keyword&gt;&lt;/keywords&gt;&lt;dates&gt;&lt;year&gt;2019&lt;/year&gt;&lt;/dates&gt;&lt;isbn&gt;1522-1229&lt;/isbn&gt;&lt;work-type&gt;Article&lt;/work-type&gt;&lt;urls&gt;&lt;related-urls&gt;&lt;url&gt;https://www.embase.com/search/results?subaction=viewrecord&amp;amp;id=L627502759&amp;amp;from=export&lt;/url&gt;&lt;url&gt;http://dx.doi.org/10.1152/advan.00195.2018&lt;/url&gt;&lt;/related-urls&gt;&lt;/urls&gt;&lt;custom5&gt;30998102&lt;/custom5&gt;&lt;electronic-resource-num&gt;10.1152/advan.00195.2018&lt;/electronic-resource-num&gt;&lt;remote-database-name&gt;Medline&lt;/remote-database-name&gt;&lt;language&gt;English&lt;/languag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71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1B093D7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4C86E78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Central Florida.</w:t>
            </w:r>
          </w:p>
        </w:tc>
        <w:tc>
          <w:tcPr>
            <w:tcW w:w="1199" w:type="dxa"/>
          </w:tcPr>
          <w:p w14:paraId="6E6DDB5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784B7F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</w:p>
        </w:tc>
        <w:tc>
          <w:tcPr>
            <w:tcW w:w="1348" w:type="dxa"/>
          </w:tcPr>
          <w:p w14:paraId="0992D92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dividual pillars not specified, (Motivational interviewing)</w:t>
            </w:r>
          </w:p>
        </w:tc>
        <w:tc>
          <w:tcPr>
            <w:tcW w:w="1608" w:type="dxa"/>
          </w:tcPr>
          <w:p w14:paraId="61A14CC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 &amp; psychologist</w:t>
            </w:r>
          </w:p>
        </w:tc>
        <w:tc>
          <w:tcPr>
            <w:tcW w:w="1818" w:type="dxa"/>
          </w:tcPr>
          <w:p w14:paraId="040BADE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</w:t>
            </w:r>
          </w:p>
          <w:p w14:paraId="4F1AA26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4BD5011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Role-playing, SMART goals, online learning module, small group discussions.</w:t>
            </w:r>
          </w:p>
        </w:tc>
        <w:tc>
          <w:tcPr>
            <w:tcW w:w="2287" w:type="dxa"/>
          </w:tcPr>
          <w:p w14:paraId="4597A79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  <w:p w14:paraId="6606578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0" w:type="auto"/>
          </w:tcPr>
          <w:p w14:paraId="1C599F6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asses spread throughout 12 week module. 1.5 hours total.</w:t>
            </w:r>
          </w:p>
        </w:tc>
        <w:tc>
          <w:tcPr>
            <w:tcW w:w="0" w:type="auto"/>
          </w:tcPr>
          <w:p w14:paraId="3546055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ikert questionnaire of student perceptions of learning,  Kirkpatrick pyramid, scoring of SMART goals, engagement measuring.</w:t>
            </w:r>
          </w:p>
        </w:tc>
      </w:tr>
      <w:tr w:rsidR="009C59A5" w:rsidRPr="00431957" w14:paraId="322EF78B" w14:textId="77777777" w:rsidTr="00A50395">
        <w:trPr>
          <w:trHeight w:val="256"/>
        </w:trPr>
        <w:tc>
          <w:tcPr>
            <w:tcW w:w="0" w:type="auto"/>
          </w:tcPr>
          <w:p w14:paraId="6C9CD34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asarica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amp; Topping.</w:t>
            </w:r>
          </w:p>
          <w:p w14:paraId="57616AE2" w14:textId="69A4604D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7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Pasarica&lt;/Author&gt;&lt;Year&gt;2017&lt;/Year&gt;&lt;RecNum&gt;4742&lt;/RecNum&gt;&lt;DisplayText&gt;[97]&lt;/DisplayText&gt;&lt;record&gt;&lt;rec-number&gt;4742&lt;/rec-number&gt;&lt;foreign-keys&gt;&lt;key app="EN" db-id="vsrz0rdf35avrbewd5y5rp54e90veapfzvxv" timestamp="1720606933"&gt;4742&lt;/key&gt;&lt;/foreign-keys&gt;&lt;ref-type name="Journal Article"&gt;17&lt;/ref-type&gt;&lt;contributors&gt;&lt;authors&gt;&lt;author&gt;Pasarica, M.&lt;/author&gt;&lt;author&gt;Topping, D. B.&lt;/author&gt;&lt;/authors&gt;&lt;/contributors&gt;&lt;titles&gt;&lt;title&gt;Innovative Education of Patient Care Competencies in Lifestyle Medicine: a Collaborative Learning Activity for the Prevention of Cardiovascular Events&lt;/title&gt;&lt;secondary-title&gt;Medical Science Educator&lt;/secondary-title&gt;&lt;/titles&gt;&lt;periodical&gt;&lt;full-title&gt;Medical science educator&lt;/full-title&gt;&lt;/periodical&gt;&lt;pages&gt;577-578&lt;/pages&gt;&lt;volume&gt;27&lt;/volume&gt;&lt;number&gt;4&lt;/number&gt;&lt;dates&gt;&lt;year&gt;2017&lt;/year&gt;&lt;/dates&gt;&lt;work-type&gt;Article&lt;/work-type&gt;&lt;urls&gt;&lt;related-urls&gt;&lt;url&gt;https://www.scopus.com/inward/record.uri?eid=2-s2.0-85061984743&amp;amp;doi=10.1007%2fs40670-017-0475-4&amp;amp;partnerID=40&amp;amp;md5=a386e8c44b5759e3a83ff1d1bd41855f&lt;/url&gt;&lt;/related-urls&gt;&lt;/urls&gt;&lt;electronic-resource-num&gt;10.1007/s40670-017-0475-4&lt;/electronic-resource-num&gt;&lt;remote-database-name&gt;Scopus&lt;/remote-database-nam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72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4F4E4D1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09F1831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Central Florida.</w:t>
            </w:r>
          </w:p>
        </w:tc>
        <w:tc>
          <w:tcPr>
            <w:tcW w:w="1199" w:type="dxa"/>
          </w:tcPr>
          <w:p w14:paraId="113FDC1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9EBD93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</w:p>
        </w:tc>
        <w:tc>
          <w:tcPr>
            <w:tcW w:w="1348" w:type="dxa"/>
          </w:tcPr>
          <w:p w14:paraId="47F8F1E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</w:t>
            </w:r>
          </w:p>
          <w:p w14:paraId="34657D2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347FA85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“Lifestyle Medicine expert”</w:t>
            </w:r>
          </w:p>
        </w:tc>
        <w:tc>
          <w:tcPr>
            <w:tcW w:w="1818" w:type="dxa"/>
          </w:tcPr>
          <w:p w14:paraId="2069397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7FCF593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Reading, clinical scenarios, small group discussions, presentation.</w:t>
            </w:r>
          </w:p>
        </w:tc>
        <w:tc>
          <w:tcPr>
            <w:tcW w:w="2287" w:type="dxa"/>
          </w:tcPr>
          <w:p w14:paraId="509F310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0629D34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 session.</w:t>
            </w:r>
          </w:p>
          <w:p w14:paraId="0D9A576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 hours total.</w:t>
            </w:r>
          </w:p>
        </w:tc>
        <w:tc>
          <w:tcPr>
            <w:tcW w:w="0" w:type="auto"/>
          </w:tcPr>
          <w:p w14:paraId="7517EEB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Likert-scale questionnaire regarding confidence implementing LM in practice.</w:t>
            </w:r>
          </w:p>
        </w:tc>
      </w:tr>
      <w:tr w:rsidR="009C59A5" w:rsidRPr="00431957" w14:paraId="02ECE44D" w14:textId="77777777" w:rsidTr="00A50395">
        <w:trPr>
          <w:trHeight w:val="256"/>
        </w:trPr>
        <w:tc>
          <w:tcPr>
            <w:tcW w:w="0" w:type="auto"/>
          </w:tcPr>
          <w:p w14:paraId="4EDB676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illips et al.</w:t>
            </w:r>
          </w:p>
          <w:p w14:paraId="521A1D47" w14:textId="0318C128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QaGlsbGlwczwvQXV0aG9yPjxZZWFyPjIwMjE8L1llYXI+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QaGlsbGlwczwvQXV0aG9yPjxZZWFyPjIwMjE8L1llYXI+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3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4EE1FE3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4EE3550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VA Boston healthcare system (not a university).</w:t>
            </w:r>
          </w:p>
        </w:tc>
        <w:tc>
          <w:tcPr>
            <w:tcW w:w="1199" w:type="dxa"/>
          </w:tcPr>
          <w:p w14:paraId="0241085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 associates.</w:t>
            </w:r>
          </w:p>
          <w:p w14:paraId="13E8D60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.</w:t>
            </w:r>
          </w:p>
        </w:tc>
        <w:tc>
          <w:tcPr>
            <w:tcW w:w="1348" w:type="dxa"/>
          </w:tcPr>
          <w:p w14:paraId="6668ADA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reduction, (motivational interviewing).</w:t>
            </w:r>
          </w:p>
        </w:tc>
        <w:tc>
          <w:tcPr>
            <w:tcW w:w="1608" w:type="dxa"/>
          </w:tcPr>
          <w:p w14:paraId="58D9E27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inicians, physiotherapists, certified health coach.</w:t>
            </w:r>
          </w:p>
        </w:tc>
        <w:tc>
          <w:tcPr>
            <w:tcW w:w="1818" w:type="dxa"/>
          </w:tcPr>
          <w:p w14:paraId="39D1B51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</w:t>
            </w:r>
          </w:p>
          <w:p w14:paraId="3D1C0BB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ne.</w:t>
            </w:r>
          </w:p>
        </w:tc>
        <w:tc>
          <w:tcPr>
            <w:tcW w:w="1027" w:type="dxa"/>
          </w:tcPr>
          <w:p w14:paraId="77FB453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dactics, clinical observation, personal self-care activities, exercise prescriptions, cooking activities, presentation, reflection.</w:t>
            </w:r>
          </w:p>
          <w:p w14:paraId="7D9A92C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2DFF14F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  <w:p w14:paraId="2DD36A9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0" w:type="auto"/>
          </w:tcPr>
          <w:p w14:paraId="22AD2B8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asses distributed across 5 weeks. 12 hours.</w:t>
            </w:r>
          </w:p>
        </w:tc>
        <w:tc>
          <w:tcPr>
            <w:tcW w:w="0" w:type="auto"/>
          </w:tcPr>
          <w:p w14:paraId="686B998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ultiple choice quiz, self-efficacy questionnair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9C59A5" w:rsidRPr="00431957" w14:paraId="661E0C0E" w14:textId="77777777" w:rsidTr="00A50395">
        <w:trPr>
          <w:trHeight w:val="256"/>
        </w:trPr>
        <w:tc>
          <w:tcPr>
            <w:tcW w:w="0" w:type="auto"/>
          </w:tcPr>
          <w:p w14:paraId="54FF09C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olak et al.</w:t>
            </w:r>
          </w:p>
          <w:p w14:paraId="572807A4" w14:textId="7BE630E8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7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Qb2xhazwvQXV0aG9yPjxZZWFyPjIwMTc8L1llYXI+PFJl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Qb2xhazwvQXV0aG9yPjxZZWFyPjIwMTc8L1llYXI+PFJl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74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35BA0D5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srael.</w:t>
            </w:r>
          </w:p>
          <w:p w14:paraId="3D9DEE7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adassah Hebrew University.</w:t>
            </w:r>
          </w:p>
        </w:tc>
        <w:tc>
          <w:tcPr>
            <w:tcW w:w="1199" w:type="dxa"/>
          </w:tcPr>
          <w:p w14:paraId="6ED1FF6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</w:t>
            </w:r>
          </w:p>
          <w:p w14:paraId="093F164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,5,6.</w:t>
            </w:r>
          </w:p>
        </w:tc>
        <w:tc>
          <w:tcPr>
            <w:tcW w:w="1348" w:type="dxa"/>
          </w:tcPr>
          <w:p w14:paraId="5445E31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[as smoking cessation] (behavioural chang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18254ED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6A4E0FA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GPs, sports physicians, exercise physiologists, health psychologists, public health physicians, social workers.</w:t>
            </w:r>
          </w:p>
        </w:tc>
        <w:tc>
          <w:tcPr>
            <w:tcW w:w="1818" w:type="dxa"/>
          </w:tcPr>
          <w:p w14:paraId="4FBC58E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mandatory modules, one elective module.</w:t>
            </w:r>
          </w:p>
          <w:p w14:paraId="07AC90A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0237447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ase presentations, patient coaching, lectures, history taking, discussions, webinars, bedside teaching, online module, coaching friends/relatives.</w:t>
            </w:r>
          </w:p>
        </w:tc>
        <w:tc>
          <w:tcPr>
            <w:tcW w:w="2287" w:type="dxa"/>
          </w:tcPr>
          <w:p w14:paraId="1D4A809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  <w:p w14:paraId="4E34084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0" w:type="auto"/>
          </w:tcPr>
          <w:p w14:paraId="3D2DAFE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asses distributed across 6 years.</w:t>
            </w:r>
          </w:p>
          <w:p w14:paraId="1CC3232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58 hours total.</w:t>
            </w:r>
          </w:p>
        </w:tc>
        <w:tc>
          <w:tcPr>
            <w:tcW w:w="0" w:type="auto"/>
          </w:tcPr>
          <w:p w14:paraId="0527E23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questionnaires with Likert-scale questions assessing students self-perceived ability to deliver LM interventions, open-ended questions.</w:t>
            </w:r>
          </w:p>
        </w:tc>
      </w:tr>
      <w:tr w:rsidR="009C59A5" w:rsidRPr="00431957" w14:paraId="30E9FAEE" w14:textId="77777777" w:rsidTr="00A50395">
        <w:trPr>
          <w:trHeight w:val="256"/>
        </w:trPr>
        <w:tc>
          <w:tcPr>
            <w:tcW w:w="0" w:type="auto"/>
          </w:tcPr>
          <w:p w14:paraId="29C1582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oulton et al.</w:t>
            </w:r>
          </w:p>
          <w:p w14:paraId="795F3BDC" w14:textId="4AD31731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2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Poulton&lt;/Author&gt;&lt;Year&gt;2022&lt;/Year&gt;&lt;RecNum&gt;4751&lt;/RecNum&gt;&lt;DisplayText&gt;[99]&lt;/DisplayText&gt;&lt;record&gt;&lt;rec-number&gt;4751&lt;/rec-number&gt;&lt;foreign-keys&gt;&lt;key app="EN" db-id="vsrz0rdf35avrbewd5y5rp54e90veapfzvxv" timestamp="1720606933"&gt;4751&lt;/key&gt;&lt;/foreign-keys&gt;&lt;ref-type name="Journal Article"&gt;17&lt;/ref-type&gt;&lt;contributors&gt;&lt;authors&gt;&lt;author&gt;Poulton, Ginger&lt;/author&gt;&lt;author&gt;Antono, Amanda&lt;/author&gt;&lt;/authors&gt;&lt;/contributors&gt;&lt;titles&gt;&lt;title&gt;A Taste of Virtual Culinary Medicine and Lifestyle Medicine-An Online Course for Medical Students&lt;/title&gt;&lt;secondary-title&gt;American journal of lifestyle medicine&lt;/secondary-title&gt;&lt;/titles&gt;&lt;periodical&gt;&lt;full-title&gt;American journal of lifestyle medicine&lt;/full-title&gt;&lt;/periodical&gt;&lt;pages&gt;57-60&lt;/pages&gt;&lt;volume&gt;16&lt;/volume&gt;&lt;number&gt;1&lt;/number&gt;&lt;section&gt;Poulton, Ginger. Mountain Area Health Education Center and the University of Chapel Hill Medical School, Asheville, NC, USA; and University of Chapel Hill Medical School, Asheville, NC, USA.&amp;#xD;Antono, Amanda. Mountain Area Health Education Center and the University of Chapel Hill Medical School, Asheville, NC, USA; and University of Chapel Hill Medical School, Asheville, NC, USA.&lt;/section&gt;&lt;dates&gt;&lt;year&gt;2022&lt;/year&gt;&lt;/dates&gt;&lt;pub-location&gt;United States&lt;/pub-location&gt;&lt;isbn&gt;1559-8284&amp;#xD;1559-8276&lt;/isbn&gt;&lt;urls&gt;&lt;related-urls&gt;&lt;url&gt;http://ovidsp.ovid.com/ovidweb.cgi?T=JS&amp;amp;PAGE=reference&amp;amp;D=pmnm7&amp;amp;NEWS=N&amp;amp;AN=35185428&lt;/url&gt;&lt;/related-urls&gt;&lt;/urls&gt;&lt;electronic-resource-num&gt;https://dx.doi.org/10.1177/15598276211046558&lt;/electronic-resource-num&gt;&lt;remote-database-name&gt;Ovid MEDLINE(R) PubMed-not-MEDLINE &amp;lt;2022&amp;gt;&lt;/remote-database-name&gt;&lt;access-date&gt;20210925//&lt;/access-dat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75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55885E8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6B9E772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North Carolina.</w:t>
            </w:r>
          </w:p>
        </w:tc>
        <w:tc>
          <w:tcPr>
            <w:tcW w:w="1199" w:type="dxa"/>
          </w:tcPr>
          <w:p w14:paraId="394E939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168037E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,4.</w:t>
            </w:r>
          </w:p>
        </w:tc>
        <w:tc>
          <w:tcPr>
            <w:tcW w:w="1348" w:type="dxa"/>
          </w:tcPr>
          <w:p w14:paraId="4FEDA06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sexual health.</w:t>
            </w:r>
          </w:p>
        </w:tc>
        <w:tc>
          <w:tcPr>
            <w:tcW w:w="1608" w:type="dxa"/>
          </w:tcPr>
          <w:p w14:paraId="6A2EDF6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233CC89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6DE8D4D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183B64C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small group discussions, cooking activities, online modules.</w:t>
            </w:r>
          </w:p>
        </w:tc>
        <w:tc>
          <w:tcPr>
            <w:tcW w:w="2287" w:type="dxa"/>
          </w:tcPr>
          <w:p w14:paraId="3996D4A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  <w:p w14:paraId="6A67FB4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.</w:t>
            </w:r>
          </w:p>
        </w:tc>
        <w:tc>
          <w:tcPr>
            <w:tcW w:w="0" w:type="auto"/>
          </w:tcPr>
          <w:p w14:paraId="321ED37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63A44B4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surveys regarding confidence implementing LM in practice.</w:t>
            </w:r>
          </w:p>
        </w:tc>
      </w:tr>
      <w:tr w:rsidR="009C59A5" w:rsidRPr="00431957" w14:paraId="087056B0" w14:textId="77777777" w:rsidTr="00A50395">
        <w:trPr>
          <w:trHeight w:val="256"/>
        </w:trPr>
        <w:tc>
          <w:tcPr>
            <w:tcW w:w="0" w:type="auto"/>
          </w:tcPr>
          <w:p w14:paraId="1B4C3F2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Razavi et al.</w:t>
            </w:r>
          </w:p>
          <w:p w14:paraId="571F619B" w14:textId="7095AFE5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YXphdmk8L0F1dGhvcj48WWVhcj4yMDIzPC9ZZWFyPjxS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SYXphdmk8L0F1dGhvcj48WWVhcj4yMDIzPC9ZZWFyPjxS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76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69F0581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4471447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‘Health meets food curriculum’ –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any universities.</w:t>
            </w:r>
          </w:p>
        </w:tc>
        <w:tc>
          <w:tcPr>
            <w:tcW w:w="1199" w:type="dxa"/>
          </w:tcPr>
          <w:p w14:paraId="485BC98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edicine.</w:t>
            </w:r>
          </w:p>
          <w:p w14:paraId="044FA43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348" w:type="dxa"/>
          </w:tcPr>
          <w:p w14:paraId="7E5B160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.</w:t>
            </w:r>
          </w:p>
        </w:tc>
        <w:tc>
          <w:tcPr>
            <w:tcW w:w="1608" w:type="dxa"/>
          </w:tcPr>
          <w:p w14:paraId="07694B7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s, dieticians, chefs.</w:t>
            </w:r>
          </w:p>
        </w:tc>
        <w:tc>
          <w:tcPr>
            <w:tcW w:w="1818" w:type="dxa"/>
          </w:tcPr>
          <w:p w14:paraId="6D81A36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 in some universities, elective in others.</w:t>
            </w:r>
          </w:p>
          <w:p w14:paraId="2166413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6AE1C26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 counselling, cased based learning, cooking activities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didactics, discussions</w:t>
            </w:r>
          </w:p>
        </w:tc>
        <w:tc>
          <w:tcPr>
            <w:tcW w:w="2287" w:type="dxa"/>
          </w:tcPr>
          <w:p w14:paraId="71EC1CA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ynchronous.</w:t>
            </w:r>
          </w:p>
          <w:p w14:paraId="0A13D25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ither online or in-person (not hybrid).</w:t>
            </w:r>
          </w:p>
        </w:tc>
        <w:tc>
          <w:tcPr>
            <w:tcW w:w="0" w:type="auto"/>
          </w:tcPr>
          <w:p w14:paraId="357A0D5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e 4 hour session per week for 8 weeks. 32 hours total.</w:t>
            </w:r>
          </w:p>
        </w:tc>
        <w:tc>
          <w:tcPr>
            <w:tcW w:w="0" w:type="auto"/>
          </w:tcPr>
          <w:p w14:paraId="265E3DA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 and post-programme survey with Likert-scale questions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relating to student attitudes, habits and self-perceived counselling competencies. </w:t>
            </w: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Diet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core.</w:t>
            </w:r>
          </w:p>
        </w:tc>
      </w:tr>
      <w:tr w:rsidR="009C59A5" w:rsidRPr="00431957" w14:paraId="5F42B06D" w14:textId="77777777" w:rsidTr="00A50395">
        <w:trPr>
          <w:trHeight w:val="256"/>
        </w:trPr>
        <w:tc>
          <w:tcPr>
            <w:tcW w:w="0" w:type="auto"/>
          </w:tcPr>
          <w:p w14:paraId="58BA4CB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ea et al.</w:t>
            </w:r>
          </w:p>
          <w:p w14:paraId="7E1D095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Rea&lt;/Author&gt;&lt;Year&gt;2021&lt;/Year&gt;&lt;RecNum&gt;4755&lt;/RecNum&gt;&lt;DisplayText&gt;[2]&lt;/DisplayText&gt;&lt;record&gt;&lt;rec-number&gt;4755&lt;/rec-number&gt;&lt;foreign-keys&gt;&lt;key app="EN" db-id="vsrz0rdf35avrbewd5y5rp54e90veapfzvxv" timestamp="1720606933"&gt;4755&lt;/key&gt;&lt;/foreign-keys&gt;&lt;ref-type name="Journal Article"&gt;17&lt;/ref-type&gt;&lt;contributors&gt;&lt;authors&gt;&lt;author&gt;Rea, Brenda&lt;/author&gt;&lt;author&gt;Worthman, Shannon&lt;/author&gt;&lt;author&gt;Shetty, Paulina&lt;/author&gt;&lt;author&gt;Alexander, Megan&lt;/author&gt;&lt;author&gt;Trilk, Jennifer L.&lt;/author&gt;&lt;/authors&gt;&lt;/contributors&gt;&lt;titles&gt;&lt;title&gt;Medical Education Transformation: Lifestyle Medicine in Undergraduate and Graduate Medical Education, Fellowship, and Continuing Medical Education&lt;/title&gt;&lt;secondary-title&gt;American journal of lifestyle medicine&lt;/secondary-title&gt;&lt;/titles&gt;&lt;periodical&gt;&lt;full-title&gt;American journal of lifestyle medicine&lt;/full-title&gt;&lt;/periodical&gt;&lt;pages&gt;514-525&lt;/pages&gt;&lt;volume&gt;15&lt;/volume&gt;&lt;number&gt;5&lt;/number&gt;&lt;section&gt;Rea, Brenda. Loma Linda University, California.&amp;#xD;Worthman, Shannon. American College of Lifestyle Medicine, Chesterfield, Missouri.&amp;#xD;Shetty, Paulina. American College of Lifestyle Medicine, Chesterfield, Missouri.&amp;#xD;Alexander, Megan. Boston University School of Medicine, Massachusetts.&amp;#xD;Trilk, Jennifer L. University of South Carolina Greenville, South Carolina.&lt;/section&gt;&lt;dates&gt;&lt;year&gt;2021&lt;/year&gt;&lt;/dates&gt;&lt;pub-location&gt;United States&lt;/pub-location&gt;&lt;isbn&gt;1559-8284&amp;#xD;1559-8276&lt;/isbn&gt;&lt;urls&gt;&lt;related-urls&gt;&lt;url&gt;http://ovidsp.ovid.com/ovidweb.cgi?T=JS&amp;amp;PAGE=reference&amp;amp;D=pmnm&amp;amp;NEWS=N&amp;amp;AN=34646100&lt;/url&gt;&lt;/related-urls&gt;&lt;/urls&gt;&lt;electronic-resource-num&gt;https://dx.doi.org/10.1177/15598276211006629&lt;/electronic-resource-num&gt;&lt;remote-database-name&gt;Ovid MEDLINE(R) PubMed-not-MEDLINE&lt;/remote-database-name&gt;&lt;access-date&gt;20210429//&lt;/access-dat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3AFBABF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6401E5E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arvard Medical school.</w:t>
            </w:r>
          </w:p>
        </w:tc>
        <w:tc>
          <w:tcPr>
            <w:tcW w:w="1199" w:type="dxa"/>
          </w:tcPr>
          <w:p w14:paraId="37DD6BF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4484B50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348" w:type="dxa"/>
          </w:tcPr>
          <w:p w14:paraId="3221D1D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08" w:type="dxa"/>
          </w:tcPr>
          <w:p w14:paraId="567D02F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14E6DAD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7765B37B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13A365E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287" w:type="dxa"/>
          </w:tcPr>
          <w:p w14:paraId="7E8A12A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11FB986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7C1225D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5A353E7D" w14:textId="77777777" w:rsidTr="00A50395">
        <w:trPr>
          <w:trHeight w:val="256"/>
        </w:trPr>
        <w:tc>
          <w:tcPr>
            <w:tcW w:w="0" w:type="auto"/>
          </w:tcPr>
          <w:p w14:paraId="1C77211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Rea et al.</w:t>
            </w:r>
          </w:p>
          <w:p w14:paraId="213D1A8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Rea&lt;/Author&gt;&lt;Year&gt;2021&lt;/Year&gt;&lt;RecNum&gt;4755&lt;/RecNum&gt;&lt;DisplayText&gt;[2]&lt;/DisplayText&gt;&lt;record&gt;&lt;rec-number&gt;4755&lt;/rec-number&gt;&lt;foreign-keys&gt;&lt;key app="EN" db-id="vsrz0rdf35avrbewd5y5rp54e90veapfzvxv" timestamp="1720606933"&gt;4755&lt;/key&gt;&lt;/foreign-keys&gt;&lt;ref-type name="Journal Article"&gt;17&lt;/ref-type&gt;&lt;contributors&gt;&lt;authors&gt;&lt;author&gt;Rea, Brenda&lt;/author&gt;&lt;author&gt;Worthman, Shannon&lt;/author&gt;&lt;author&gt;Shetty, Paulina&lt;/author&gt;&lt;author&gt;Alexander, Megan&lt;/author&gt;&lt;author&gt;Trilk, Jennifer L.&lt;/author&gt;&lt;/authors&gt;&lt;/contributors&gt;&lt;titles&gt;&lt;title&gt;Medical Education Transformation: Lifestyle Medicine in Undergraduate and Graduate Medical Education, Fellowship, and Continuing Medical Education&lt;/title&gt;&lt;secondary-title&gt;American journal of lifestyle medicine&lt;/secondary-title&gt;&lt;/titles&gt;&lt;periodical&gt;&lt;full-title&gt;American journal of lifestyle medicine&lt;/full-title&gt;&lt;/periodical&gt;&lt;pages&gt;514-525&lt;/pages&gt;&lt;volume&gt;15&lt;/volume&gt;&lt;number&gt;5&lt;/number&gt;&lt;section&gt;Rea, Brenda. Loma Linda University, California.&amp;#xD;Worthman, Shannon. American College of Lifestyle Medicine, Chesterfield, Missouri.&amp;#xD;Shetty, Paulina. American College of Lifestyle Medicine, Chesterfield, Missouri.&amp;#xD;Alexander, Megan. Boston University School of Medicine, Massachusetts.&amp;#xD;Trilk, Jennifer L. University of South Carolina Greenville, South Carolina.&lt;/section&gt;&lt;dates&gt;&lt;year&gt;2021&lt;/year&gt;&lt;/dates&gt;&lt;pub-location&gt;United States&lt;/pub-location&gt;&lt;isbn&gt;1559-8284&amp;#xD;1559-8276&lt;/isbn&gt;&lt;urls&gt;&lt;related-urls&gt;&lt;url&gt;http://ovidsp.ovid.com/ovidweb.cgi?T=JS&amp;amp;PAGE=reference&amp;amp;D=pmnm&amp;amp;NEWS=N&amp;amp;AN=34646100&lt;/url&gt;&lt;/related-urls&gt;&lt;/urls&gt;&lt;electronic-resource-num&gt;https://dx.doi.org/10.1177/15598276211006629&lt;/electronic-resource-num&gt;&lt;remote-database-name&gt;Ovid MEDLINE(R) PubMed-not-MEDLINE&lt;/remote-database-name&gt;&lt;access-date&gt;20210429//&lt;/access-date&gt;&lt;/record&gt;&lt;/Cite&gt;&lt;/EndNote&gt;</w:instrText>
            </w:r>
            <w:r w:rsidRPr="00431957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[2]</w:t>
            </w:r>
            <w:r w:rsidRPr="00431957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402F056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66EF3D3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Oklahoma.</w:t>
            </w:r>
          </w:p>
        </w:tc>
        <w:tc>
          <w:tcPr>
            <w:tcW w:w="1199" w:type="dxa"/>
          </w:tcPr>
          <w:p w14:paraId="030D8B4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39A40FA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348" w:type="dxa"/>
          </w:tcPr>
          <w:p w14:paraId="65F89D9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08" w:type="dxa"/>
          </w:tcPr>
          <w:p w14:paraId="0DC244E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70DA41B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ndatory. </w:t>
            </w:r>
          </w:p>
          <w:p w14:paraId="0017BD4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29C4543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dactic, experiential, meditation, mindfulness, cooking activities, community outreach, simulated patients, research, community class facilitation.</w:t>
            </w:r>
          </w:p>
        </w:tc>
        <w:tc>
          <w:tcPr>
            <w:tcW w:w="2287" w:type="dxa"/>
          </w:tcPr>
          <w:p w14:paraId="6BE051A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17AA0CB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not specified.</w:t>
            </w:r>
          </w:p>
          <w:p w14:paraId="71B6FBE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69 hours total.</w:t>
            </w:r>
          </w:p>
        </w:tc>
        <w:tc>
          <w:tcPr>
            <w:tcW w:w="0" w:type="auto"/>
          </w:tcPr>
          <w:p w14:paraId="13EBDAC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4EEA3A2F" w14:textId="77777777" w:rsidTr="00A50395">
        <w:trPr>
          <w:trHeight w:val="256"/>
        </w:trPr>
        <w:tc>
          <w:tcPr>
            <w:tcW w:w="0" w:type="auto"/>
          </w:tcPr>
          <w:p w14:paraId="47AB29B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Rea et al.</w:t>
            </w:r>
          </w:p>
          <w:p w14:paraId="0C6BFEF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Rea&lt;/Author&gt;&lt;Year&gt;2021&lt;/Year&gt;&lt;RecNum&gt;4755&lt;/RecNum&gt;&lt;DisplayText&gt;[2]&lt;/DisplayText&gt;&lt;record&gt;&lt;rec-number&gt;4755&lt;/rec-number&gt;&lt;foreign-keys&gt;&lt;key app="EN" db-id="vsrz0rdf35avrbewd5y5rp54e90veapfzvxv" timestamp="1720606933"&gt;4755&lt;/key&gt;&lt;/foreign-keys&gt;&lt;ref-type name="Journal Article"&gt;17&lt;/ref-type&gt;&lt;contributors&gt;&lt;authors&gt;&lt;author&gt;Rea, Brenda&lt;/author&gt;&lt;author&gt;Worthman, Shannon&lt;/author&gt;&lt;author&gt;Shetty, Paulina&lt;/author&gt;&lt;author&gt;Alexander, Megan&lt;/author&gt;&lt;author&gt;Trilk, Jennifer L.&lt;/author&gt;&lt;/authors&gt;&lt;/contributors&gt;&lt;titles&gt;&lt;title&gt;Medical Education Transformation: Lifestyle Medicine in Undergraduate and Graduate Medical Education, Fellowship, and Continuing Medical Education&lt;/title&gt;&lt;secondary-title&gt;American journal of lifestyle medicine&lt;/secondary-title&gt;&lt;/titles&gt;&lt;periodical&gt;&lt;full-title&gt;American journal of lifestyle medicine&lt;/full-title&gt;&lt;/periodical&gt;&lt;pages&gt;514-525&lt;/pages&gt;&lt;volume&gt;15&lt;/volume&gt;&lt;number&gt;5&lt;/number&gt;&lt;section&gt;Rea, Brenda. Loma Linda University, California.&amp;#xD;Worthman, Shannon. American College of Lifestyle Medicine, Chesterfield, Missouri.&amp;#xD;Shetty, Paulina. American College of Lifestyle Medicine, Chesterfield, Missouri.&amp;#xD;Alexander, Megan. Boston University School of Medicine, Massachusetts.&amp;#xD;Trilk, Jennifer L. University of South Carolina Greenville, South Carolina.&lt;/section&gt;&lt;dates&gt;&lt;year&gt;2021&lt;/year&gt;&lt;/dates&gt;&lt;pub-location&gt;United States&lt;/pub-location&gt;&lt;isbn&gt;1559-8284&amp;#xD;1559-8276&lt;/isbn&gt;&lt;urls&gt;&lt;related-urls&gt;&lt;url&gt;http://ovidsp.ovid.com/ovidweb.cgi?T=JS&amp;amp;PAGE=reference&amp;amp;D=pmnm&amp;amp;NEWS=N&amp;amp;AN=34646100&lt;/url&gt;&lt;/related-urls&gt;&lt;/urls&gt;&lt;electronic-resource-num&gt;https://dx.doi.org/10.1177/15598276211006629&lt;/electronic-resource-num&gt;&lt;remote-database-name&gt;Ovid MEDLINE(R) PubMed-not-MEDLINE&lt;/remote-database-name&gt;&lt;access-date&gt;20210429//&lt;/access-dat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2621070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5C173AF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.T. Still University.</w:t>
            </w:r>
          </w:p>
        </w:tc>
        <w:tc>
          <w:tcPr>
            <w:tcW w:w="1199" w:type="dxa"/>
          </w:tcPr>
          <w:p w14:paraId="023EAC2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395FA03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348" w:type="dxa"/>
          </w:tcPr>
          <w:p w14:paraId="24918F4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08" w:type="dxa"/>
          </w:tcPr>
          <w:p w14:paraId="7F339ED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7A609EF3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ndatory. </w:t>
            </w:r>
          </w:p>
          <w:p w14:paraId="67BEC730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1CEC607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ifestyle coaching, cooking activities, mindfulness, student goal-setting task.</w:t>
            </w:r>
          </w:p>
          <w:p w14:paraId="333DA1E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5E77F6C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B41FE9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not specified.</w:t>
            </w:r>
          </w:p>
          <w:p w14:paraId="6DCFB9D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ore than 80 hours total.</w:t>
            </w:r>
          </w:p>
        </w:tc>
        <w:tc>
          <w:tcPr>
            <w:tcW w:w="0" w:type="auto"/>
          </w:tcPr>
          <w:p w14:paraId="5519840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558B0CE1" w14:textId="77777777" w:rsidTr="00A50395">
        <w:trPr>
          <w:trHeight w:val="256"/>
        </w:trPr>
        <w:tc>
          <w:tcPr>
            <w:tcW w:w="0" w:type="auto"/>
          </w:tcPr>
          <w:p w14:paraId="0AC707C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Rea et al.</w:t>
            </w:r>
          </w:p>
          <w:p w14:paraId="1082039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Rea&lt;/Author&gt;&lt;Year&gt;2021&lt;/Year&gt;&lt;RecNum&gt;4755&lt;/RecNum&gt;&lt;DisplayText&gt;[2]&lt;/DisplayText&gt;&lt;record&gt;&lt;rec-number&gt;4755&lt;/rec-number&gt;&lt;foreign-keys&gt;&lt;key app="EN" db-id="vsrz0rdf35avrbewd5y5rp54e90veapfzvxv" timestamp="1720606933"&gt;4755&lt;/key&gt;&lt;/foreign-keys&gt;&lt;ref-type name="Journal Article"&gt;17&lt;/ref-type&gt;&lt;contributors&gt;&lt;authors&gt;&lt;author&gt;Rea, Brenda&lt;/author&gt;&lt;author&gt;Worthman, Shannon&lt;/author&gt;&lt;author&gt;Shetty, Paulina&lt;/author&gt;&lt;author&gt;Alexander, Megan&lt;/author&gt;&lt;author&gt;Trilk, Jennifer L.&lt;/author&gt;&lt;/authors&gt;&lt;/contributors&gt;&lt;titles&gt;&lt;title&gt;Medical Education Transformation: Lifestyle Medicine in Undergraduate and Graduate Medical Education, Fellowship, and Continuing Medical Education&lt;/title&gt;&lt;secondary-title&gt;American journal of lifestyle medicine&lt;/secondary-title&gt;&lt;/titles&gt;&lt;periodical&gt;&lt;full-title&gt;American journal of lifestyle medicine&lt;/full-title&gt;&lt;/periodical&gt;&lt;pages&gt;514-525&lt;/pages&gt;&lt;volume&gt;15&lt;/volume&gt;&lt;number&gt;5&lt;/number&gt;&lt;section&gt;Rea, Brenda. Loma Linda University, California.&amp;#xD;Worthman, Shannon. American College of Lifestyle Medicine, Chesterfield, Missouri.&amp;#xD;Shetty, Paulina. American College of Lifestyle Medicine, Chesterfield, Missouri.&amp;#xD;Alexander, Megan. Boston University School of Medicine, Massachusetts.&amp;#xD;Trilk, Jennifer L. University of South Carolina Greenville, South Carolina.&lt;/section&gt;&lt;dates&gt;&lt;year&gt;2021&lt;/year&gt;&lt;/dates&gt;&lt;pub-location&gt;United States&lt;/pub-location&gt;&lt;isbn&gt;1559-8284&amp;#xD;1559-8276&lt;/isbn&gt;&lt;urls&gt;&lt;related-urls&gt;&lt;url&gt;http://ovidsp.ovid.com/ovidweb.cgi?T=JS&amp;amp;PAGE=reference&amp;amp;D=pmnm&amp;amp;NEWS=N&amp;amp;AN=34646100&lt;/url&gt;&lt;/related-urls&gt;&lt;/urls&gt;&lt;electronic-resource-num&gt;https://dx.doi.org/10.1177/15598276211006629&lt;/electronic-resource-num&gt;&lt;remote-database-name&gt;Ovid MEDLINE(R) PubMed-not-MEDLINE&lt;/remote-database-name&gt;&lt;access-date&gt;20210429//&lt;/access-dat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66D03DF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5DE75BC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South Carolina.</w:t>
            </w:r>
          </w:p>
        </w:tc>
        <w:tc>
          <w:tcPr>
            <w:tcW w:w="1199" w:type="dxa"/>
          </w:tcPr>
          <w:p w14:paraId="0FB953C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3CF319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348" w:type="dxa"/>
          </w:tcPr>
          <w:p w14:paraId="4EAE27D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08" w:type="dxa"/>
          </w:tcPr>
          <w:p w14:paraId="0A3BA04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hef, “Lifestyle Medicine expert”.</w:t>
            </w:r>
          </w:p>
        </w:tc>
        <w:tc>
          <w:tcPr>
            <w:tcW w:w="1818" w:type="dxa"/>
          </w:tcPr>
          <w:p w14:paraId="2C81761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oth.</w:t>
            </w:r>
          </w:p>
          <w:p w14:paraId="7D9C8BE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79AFE93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ase studies, cooking activities, nutrition reports, plate presentations, patient interactions</w:t>
            </w:r>
          </w:p>
          <w:p w14:paraId="6C91F98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371FA70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5458C8A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not specified.</w:t>
            </w:r>
          </w:p>
          <w:p w14:paraId="6D15D50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ore than 80 hours total.</w:t>
            </w:r>
          </w:p>
        </w:tc>
        <w:tc>
          <w:tcPr>
            <w:tcW w:w="0" w:type="auto"/>
          </w:tcPr>
          <w:p w14:paraId="799B4AA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0CD953B0" w14:textId="77777777" w:rsidTr="00A50395">
        <w:trPr>
          <w:trHeight w:val="256"/>
        </w:trPr>
        <w:tc>
          <w:tcPr>
            <w:tcW w:w="0" w:type="auto"/>
          </w:tcPr>
          <w:p w14:paraId="527A007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Rea et al.</w:t>
            </w:r>
          </w:p>
          <w:p w14:paraId="2D7077D9" w14:textId="77777777" w:rsidR="009C59A5" w:rsidRPr="00431957" w:rsidRDefault="009C59A5" w:rsidP="007D55B1">
            <w:pPr>
              <w:tabs>
                <w:tab w:val="left" w:pos="907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Rea&lt;/Author&gt;&lt;Year&gt;2021&lt;/Year&gt;&lt;RecNum&gt;4755&lt;/RecNum&gt;&lt;DisplayText&gt;[2]&lt;/DisplayText&gt;&lt;record&gt;&lt;rec-number&gt;4755&lt;/rec-number&gt;&lt;foreign-keys&gt;&lt;key app="EN" db-id="vsrz0rdf35avrbewd5y5rp54e90veapfzvxv" timestamp="1720606933"&gt;4755&lt;/key&gt;&lt;/foreign-keys&gt;&lt;ref-type name="Journal Article"&gt;17&lt;/ref-type&gt;&lt;contributors&gt;&lt;authors&gt;&lt;author&gt;Rea, Brenda&lt;/author&gt;&lt;author&gt;Worthman, Shannon&lt;/author&gt;&lt;author&gt;Shetty, Paulina&lt;/author&gt;&lt;author&gt;Alexander, Megan&lt;/author&gt;&lt;author&gt;Trilk, Jennifer L.&lt;/author&gt;&lt;/authors&gt;&lt;/contributors&gt;&lt;titles&gt;&lt;title&gt;Medical Education Transformation: Lifestyle Medicine in Undergraduate and Graduate Medical Education, Fellowship, and Continuing Medical Education&lt;/title&gt;&lt;secondary-title&gt;American journal of lifestyle medicine&lt;/secondary-title&gt;&lt;/titles&gt;&lt;periodical&gt;&lt;full-title&gt;American journal of lifestyle medicine&lt;/full-title&gt;&lt;/periodical&gt;&lt;pages&gt;514-525&lt;/pages&gt;&lt;volume&gt;15&lt;/volume&gt;&lt;number&gt;5&lt;/number&gt;&lt;section&gt;Rea, Brenda. Loma Linda University, California.&amp;#xD;Worthman, Shannon. American College of Lifestyle Medicine, Chesterfield, Missouri.&amp;#xD;Shetty, Paulina. American College of Lifestyle Medicine, Chesterfield, Missouri.&amp;#xD;Alexander, Megan. Boston University School of Medicine, Massachusetts.&amp;#xD;Trilk, Jennifer L. University of South Carolina Greenville, South Carolina.&lt;/section&gt;&lt;dates&gt;&lt;year&gt;2021&lt;/year&gt;&lt;/dates&gt;&lt;pub-location&gt;United States&lt;/pub-location&gt;&lt;isbn&gt;1559-8284&amp;#xD;1559-8276&lt;/isbn&gt;&lt;urls&gt;&lt;related-urls&gt;&lt;url&gt;http://ovidsp.ovid.com/ovidweb.cgi?T=JS&amp;amp;PAGE=reference&amp;amp;D=pmnm&amp;amp;NEWS=N&amp;amp;AN=34646100&lt;/url&gt;&lt;/related-urls&gt;&lt;/urls&gt;&lt;electronic-resource-num&gt;https://dx.doi.org/10.1177/15598276211006629&lt;/electronic-resource-num&gt;&lt;remote-database-name&gt;Ovid MEDLINE(R) PubMed-not-MEDLINE&lt;/remote-database-name&gt;&lt;access-date&gt;20210429//&lt;/access-dat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2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4EB2968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3445729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oma Linda University.</w:t>
            </w:r>
          </w:p>
        </w:tc>
        <w:tc>
          <w:tcPr>
            <w:tcW w:w="1199" w:type="dxa"/>
          </w:tcPr>
          <w:p w14:paraId="6749D18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15F7737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348" w:type="dxa"/>
          </w:tcPr>
          <w:p w14:paraId="5114A29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08" w:type="dxa"/>
          </w:tcPr>
          <w:p w14:paraId="1FAF8F2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2D14438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oth.</w:t>
            </w:r>
          </w:p>
          <w:p w14:paraId="7D707DB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5F94D61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  <w:p w14:paraId="6BE5F1C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6F78DBF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0A9C9FC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not specified.</w:t>
            </w:r>
          </w:p>
          <w:p w14:paraId="35AA5C8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ore than 80 hours total.</w:t>
            </w:r>
          </w:p>
        </w:tc>
        <w:tc>
          <w:tcPr>
            <w:tcW w:w="0" w:type="auto"/>
          </w:tcPr>
          <w:p w14:paraId="63AD5D1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7546BF35" w14:textId="77777777" w:rsidTr="00A50395">
        <w:trPr>
          <w:trHeight w:val="256"/>
        </w:trPr>
        <w:tc>
          <w:tcPr>
            <w:tcW w:w="0" w:type="auto"/>
          </w:tcPr>
          <w:p w14:paraId="086C44F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ockfeld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</w:p>
          <w:p w14:paraId="3C9F13F2" w14:textId="0C0EB7DE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0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Rockfeld&lt;/Author&gt;&lt;Year&gt;2020&lt;/Year&gt;&lt;RecNum&gt;4757&lt;/RecNum&gt;&lt;DisplayText&gt;[101]&lt;/DisplayText&gt;&lt;record&gt;&lt;rec-number&gt;4757&lt;/rec-number&gt;&lt;foreign-keys&gt;&lt;key app="EN" db-id="vsrz0rdf35avrbewd5y5rp54e90veapfzvxv" timestamp="1720606933"&gt;4757&lt;/key&gt;&lt;/foreign-keys&gt;&lt;ref-type name="Journal Article"&gt;17&lt;/ref-type&gt;&lt;contributors&gt;&lt;authors&gt;&lt;author&gt;Rockfeld, J.&lt;/author&gt;&lt;author&gt;Koppel, J.&lt;/author&gt;&lt;author&gt;Buell, A.&lt;/author&gt;&lt;author&gt;Zucconi, R.&lt;/author&gt;&lt;/authors&gt;&lt;/contributors&gt;&lt;titles&gt;&lt;title&gt;An Interactive Lifestyle Medicine Curriculum for Third-Year Medical Students to Promote Student and Patient Wellness&lt;/title&gt;&lt;secondary-title&gt;MedEdPORTAL : the journal of teaching and learning resources&lt;/secondary-title&gt;&lt;/titles&gt;&lt;periodical&gt;&lt;full-title&gt;MedEdPORTAL : the journal of teaching and learning resources&lt;/full-title&gt;&lt;/periodical&gt;&lt;pages&gt;10972&lt;/pages&gt;&lt;volume&gt;16&lt;/volume&gt;&lt;keywords&gt;&lt;keyword&gt;curriculum&lt;/keyword&gt;&lt;keyword&gt;health promotion&lt;/keyword&gt;&lt;keyword&gt;human&lt;/keyword&gt;&lt;keyword&gt;lifestyle&lt;/keyword&gt;&lt;keyword&gt;medical student&lt;/keyword&gt;&lt;keyword&gt;physician&lt;/keyword&gt;&lt;/keywords&gt;&lt;dates&gt;&lt;year&gt;2020&lt;/year&gt;&lt;/dates&gt;&lt;isbn&gt;2374-8265&lt;/isbn&gt;&lt;work-type&gt;Article&lt;/work-type&gt;&lt;urls&gt;&lt;related-urls&gt;&lt;url&gt;https://www.embase.com/search/results?subaction=viewrecord&amp;amp;id=L632958422&amp;amp;from=export&lt;/url&gt;&lt;url&gt;http://dx.doi.org/10.15766/mep_2374-8265.10972&lt;/url&gt;&lt;/related-urls&gt;&lt;/urls&gt;&lt;custom5&gt;32964121&lt;/custom5&gt;&lt;electronic-resource-num&gt;10.15766/mep_2374-8265.10972&lt;/electronic-resource-num&gt;&lt;remote-database-name&gt;Medline&lt;/remote-database-name&gt;&lt;language&gt;English&lt;/language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77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3DCCFEA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7C535C4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Quinnipac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iversity.</w:t>
            </w:r>
          </w:p>
        </w:tc>
        <w:tc>
          <w:tcPr>
            <w:tcW w:w="1199" w:type="dxa"/>
          </w:tcPr>
          <w:p w14:paraId="2507444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2D2BAF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</w:p>
        </w:tc>
        <w:tc>
          <w:tcPr>
            <w:tcW w:w="1348" w:type="dxa"/>
          </w:tcPr>
          <w:p w14:paraId="095AB26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.</w:t>
            </w:r>
          </w:p>
        </w:tc>
        <w:tc>
          <w:tcPr>
            <w:tcW w:w="1608" w:type="dxa"/>
          </w:tcPr>
          <w:p w14:paraId="7779EC4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s.</w:t>
            </w:r>
          </w:p>
        </w:tc>
        <w:tc>
          <w:tcPr>
            <w:tcW w:w="1818" w:type="dxa"/>
          </w:tcPr>
          <w:p w14:paraId="1B69829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</w:t>
            </w:r>
          </w:p>
          <w:p w14:paraId="39C3697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18B1E42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dactics, reflection, draw dinner plate, group discussions, deep breathing activity, walk, presentation.</w:t>
            </w:r>
          </w:p>
        </w:tc>
        <w:tc>
          <w:tcPr>
            <w:tcW w:w="2287" w:type="dxa"/>
          </w:tcPr>
          <w:p w14:paraId="7B8B8C6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ous.</w:t>
            </w:r>
          </w:p>
          <w:p w14:paraId="3396478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-person.</w:t>
            </w:r>
          </w:p>
        </w:tc>
        <w:tc>
          <w:tcPr>
            <w:tcW w:w="0" w:type="auto"/>
          </w:tcPr>
          <w:p w14:paraId="2741CB8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workshops of 1 hour each.</w:t>
            </w:r>
          </w:p>
          <w:p w14:paraId="222A8FB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hours total.</w:t>
            </w:r>
          </w:p>
        </w:tc>
        <w:tc>
          <w:tcPr>
            <w:tcW w:w="0" w:type="auto"/>
          </w:tcPr>
          <w:p w14:paraId="55D8B28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Likert survey regarding self-perceived knowledge, skills and attitudes towards LM.</w:t>
            </w:r>
          </w:p>
        </w:tc>
      </w:tr>
      <w:tr w:rsidR="009C59A5" w:rsidRPr="00431957" w14:paraId="6155764C" w14:textId="77777777" w:rsidTr="00A50395">
        <w:trPr>
          <w:trHeight w:val="256"/>
        </w:trPr>
        <w:tc>
          <w:tcPr>
            <w:tcW w:w="0" w:type="auto"/>
          </w:tcPr>
          <w:p w14:paraId="36225B5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adiq et al.</w:t>
            </w:r>
          </w:p>
          <w:p w14:paraId="5F17525A" w14:textId="315413E4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4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YWRpcTwvQXV0aG9yPjxZZWFyPjIwMjQ8L1llYXI+PFJl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YWRpcTwvQXV0aG9yPjxZZWFyPjIwMjQ8L1llYXI+PFJl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78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1CBF2B8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akistan.</w:t>
            </w:r>
          </w:p>
          <w:p w14:paraId="6CF6866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Riphah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ternational university.</w:t>
            </w:r>
          </w:p>
        </w:tc>
        <w:tc>
          <w:tcPr>
            <w:tcW w:w="1199" w:type="dxa"/>
          </w:tcPr>
          <w:p w14:paraId="48900B5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910F41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.</w:t>
            </w:r>
          </w:p>
        </w:tc>
        <w:tc>
          <w:tcPr>
            <w:tcW w:w="1348" w:type="dxa"/>
          </w:tcPr>
          <w:p w14:paraId="7A70A8C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leep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social connections (behaviour change, positive psychology, empowering self and others).</w:t>
            </w:r>
          </w:p>
          <w:p w14:paraId="4F081B1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0503DC6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002B4B37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</w:t>
            </w:r>
          </w:p>
          <w:p w14:paraId="17F130C2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1AE849A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problem based learning, skill labs, history taking, clinical rotations, case studies, MCQs, OSCEs, VIVA, research projects.</w:t>
            </w:r>
          </w:p>
        </w:tc>
        <w:tc>
          <w:tcPr>
            <w:tcW w:w="2287" w:type="dxa"/>
          </w:tcPr>
          <w:p w14:paraId="5C5EAFA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78605E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2B9DD73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5BA4AA20" w14:textId="77777777" w:rsidTr="00A50395">
        <w:trPr>
          <w:trHeight w:val="256"/>
        </w:trPr>
        <w:tc>
          <w:tcPr>
            <w:tcW w:w="0" w:type="auto"/>
          </w:tcPr>
          <w:p w14:paraId="26A8395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hehade &amp; Broughton.</w:t>
            </w:r>
          </w:p>
          <w:p w14:paraId="1EACC8DA" w14:textId="36E957FD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4.</w:t>
            </w:r>
            <w:r w:rsidR="009C5AC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9C5ACD"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YWRpcTwvQXV0aG9yPjxZZWFyPjIwMjQ8L1llYXI+PFJl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</w:fldData>
              </w:fldChar>
            </w:r>
            <w:r w:rsidR="009C5ACD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9C5AC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YWRpcTwvQXV0aG9yPjxZZWFyPjIwMjQ8L1llYXI+PFJl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</w:fldData>
              </w:fldChar>
            </w:r>
            <w:r w:rsidR="009C5ACD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9C5ACD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9C5ACD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="009C5ACD"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9C5ACD"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79]</w:t>
            </w:r>
            <w:r w:rsidR="009C5ACD"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65A20B8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14A19DC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rtheastern University </w:t>
            </w: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ouvé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llege of Health Sciences.</w:t>
            </w:r>
          </w:p>
        </w:tc>
        <w:tc>
          <w:tcPr>
            <w:tcW w:w="1199" w:type="dxa"/>
          </w:tcPr>
          <w:p w14:paraId="172DA8D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 associates.</w:t>
            </w:r>
          </w:p>
          <w:p w14:paraId="4DB21A2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348" w:type="dxa"/>
          </w:tcPr>
          <w:p w14:paraId="44A1A41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leep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social connection.</w:t>
            </w:r>
          </w:p>
        </w:tc>
        <w:tc>
          <w:tcPr>
            <w:tcW w:w="1608" w:type="dxa"/>
          </w:tcPr>
          <w:p w14:paraId="08216F2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05B2391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</w:t>
            </w:r>
          </w:p>
          <w:p w14:paraId="2144B58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63F46F7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videos, meditation, breathing exercises, lifestyle prescriptions.</w:t>
            </w:r>
          </w:p>
        </w:tc>
        <w:tc>
          <w:tcPr>
            <w:tcW w:w="2287" w:type="dxa"/>
          </w:tcPr>
          <w:p w14:paraId="3364A19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696E4C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8 lectures.</w:t>
            </w:r>
          </w:p>
          <w:p w14:paraId="55D3B3D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ours not specified.</w:t>
            </w:r>
          </w:p>
        </w:tc>
        <w:tc>
          <w:tcPr>
            <w:tcW w:w="0" w:type="auto"/>
          </w:tcPr>
          <w:p w14:paraId="35A6D0C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434E6879" w14:textId="77777777" w:rsidTr="00A50395">
        <w:trPr>
          <w:trHeight w:val="256"/>
        </w:trPr>
        <w:tc>
          <w:tcPr>
            <w:tcW w:w="0" w:type="auto"/>
          </w:tcPr>
          <w:p w14:paraId="571F782C" w14:textId="77777777" w:rsidR="009C59A5" w:rsidRPr="00431957" w:rsidRDefault="009C59A5" w:rsidP="007D55B1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Sinha et al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  <w:p w14:paraId="6D52150F" w14:textId="671DE875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aW5oYTwvQXV0aG9yPjxZZWFyPjIwMjM8L1llYXI+PFJl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</w:fldData>
              </w:fldChar>
            </w:r>
            <w:r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aW5oYTwvQXV0aG9yPjxZZWFyPjIwMjM8L1llYXI+PFJl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</w:fldData>
              </w:fldChar>
            </w:r>
            <w:r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</w:r>
            <w:r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Style w:val="eop"/>
                <w:rFonts w:ascii="Calibri" w:eastAsiaTheme="majorEastAsia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Style w:val="eop"/>
                <w:rFonts w:ascii="Calibri" w:eastAsiaTheme="majorEastAsia" w:hAnsi="Calibri" w:cs="Calibri"/>
                <w:noProof/>
                <w:color w:val="000000"/>
                <w:sz w:val="20"/>
                <w:szCs w:val="20"/>
              </w:rPr>
              <w:t>80</w:t>
            </w:r>
            <w:r>
              <w:rPr>
                <w:rStyle w:val="eop"/>
                <w:rFonts w:ascii="Calibri" w:eastAsiaTheme="majorEastAsia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00FEE1EE" w14:textId="77777777" w:rsidR="009C59A5" w:rsidRPr="00431957" w:rsidRDefault="009C59A5" w:rsidP="007D55B1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USA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  <w:p w14:paraId="4D2E162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University of South Carolina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</w:tcPr>
          <w:p w14:paraId="7C144322" w14:textId="77777777" w:rsidR="009C59A5" w:rsidRPr="00431957" w:rsidRDefault="009C59A5" w:rsidP="007D55B1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Medicine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  <w:p w14:paraId="306075C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1,2,3,4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</w:tcPr>
          <w:p w14:paraId="7F93018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</w:tcPr>
          <w:p w14:paraId="45AE4E4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</w:tcPr>
          <w:p w14:paraId="4AFE5A3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</w:tcPr>
          <w:p w14:paraId="1AD7574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7" w:type="dxa"/>
          </w:tcPr>
          <w:p w14:paraId="523B34B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46199E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not specified.</w:t>
            </w:r>
          </w:p>
          <w:p w14:paraId="6F5B36A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lastRenderedPageBreak/>
              <w:t>More than 80 hours total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94D3DF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lastRenderedPageBreak/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C59A5" w:rsidRPr="00431957" w14:paraId="2582015D" w14:textId="77777777" w:rsidTr="00A50395">
        <w:trPr>
          <w:trHeight w:val="256"/>
        </w:trPr>
        <w:tc>
          <w:tcPr>
            <w:tcW w:w="0" w:type="auto"/>
          </w:tcPr>
          <w:p w14:paraId="320AB19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inha et al.</w:t>
            </w:r>
          </w:p>
          <w:p w14:paraId="5F4BBA35" w14:textId="74078CC5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aW5oYTwvQXV0aG9yPjxZZWFyPjIwMjM8L1llYXI+PFJl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aW5oYTwvQXV0aG9yPjxZZWFyPjIwMjM8L1llYXI+PFJl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80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7733609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090E4D5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Oklahoma.</w:t>
            </w:r>
          </w:p>
        </w:tc>
        <w:tc>
          <w:tcPr>
            <w:tcW w:w="1199" w:type="dxa"/>
          </w:tcPr>
          <w:p w14:paraId="04B8CDA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40B6667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348" w:type="dxa"/>
          </w:tcPr>
          <w:p w14:paraId="3085EB8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sleep, physical activity, stress management.</w:t>
            </w:r>
          </w:p>
        </w:tc>
        <w:tc>
          <w:tcPr>
            <w:tcW w:w="1608" w:type="dxa"/>
          </w:tcPr>
          <w:p w14:paraId="1CA95D0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2862BE3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oth.</w:t>
            </w:r>
          </w:p>
          <w:p w14:paraId="6F283AAA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755F812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tation, mindfulness, culinary medicine, community outreach, simulated patients.</w:t>
            </w:r>
          </w:p>
        </w:tc>
        <w:tc>
          <w:tcPr>
            <w:tcW w:w="2287" w:type="dxa"/>
          </w:tcPr>
          <w:p w14:paraId="6BEB40B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B1F5EB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D81540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6246E0B0" w14:textId="77777777" w:rsidTr="00A50395">
        <w:trPr>
          <w:trHeight w:val="256"/>
        </w:trPr>
        <w:tc>
          <w:tcPr>
            <w:tcW w:w="0" w:type="auto"/>
          </w:tcPr>
          <w:p w14:paraId="077B1EB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inha et al.</w:t>
            </w:r>
          </w:p>
          <w:p w14:paraId="1954E782" w14:textId="0835C64A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aW5oYTwvQXV0aG9yPjxZZWFyPjIwMjM8L1llYXI+PFJl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aW5oYTwvQXV0aG9yPjxZZWFyPjIwMjM8L1llYXI+PFJl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80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6942281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2A08C73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arvard Medical School.</w:t>
            </w:r>
          </w:p>
        </w:tc>
        <w:tc>
          <w:tcPr>
            <w:tcW w:w="1199" w:type="dxa"/>
          </w:tcPr>
          <w:p w14:paraId="2DD00A3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124830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,4.</w:t>
            </w:r>
          </w:p>
        </w:tc>
        <w:tc>
          <w:tcPr>
            <w:tcW w:w="1348" w:type="dxa"/>
          </w:tcPr>
          <w:p w14:paraId="10C43D8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08" w:type="dxa"/>
          </w:tcPr>
          <w:p w14:paraId="53781EA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423DE87B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</w:t>
            </w:r>
          </w:p>
          <w:p w14:paraId="5C0C866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678D27C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workshops.</w:t>
            </w:r>
          </w:p>
        </w:tc>
        <w:tc>
          <w:tcPr>
            <w:tcW w:w="2287" w:type="dxa"/>
          </w:tcPr>
          <w:p w14:paraId="2D3D1CD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1C8872D9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39AAA34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0C524A03" w14:textId="77777777" w:rsidTr="00A50395">
        <w:trPr>
          <w:trHeight w:val="256"/>
        </w:trPr>
        <w:tc>
          <w:tcPr>
            <w:tcW w:w="0" w:type="auto"/>
          </w:tcPr>
          <w:p w14:paraId="5426B07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inha et al.</w:t>
            </w:r>
          </w:p>
          <w:p w14:paraId="6B4D31C7" w14:textId="047A1F18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3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aW5oYTwvQXV0aG9yPjxZZWFyPjIwMjM8L1llYXI+PFJl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TaW5oYTwvQXV0aG9yPjxZZWFyPjIwMjM8L1llYXI+PFJl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80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0B7B89F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1D69A1E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tony brook university.</w:t>
            </w:r>
          </w:p>
        </w:tc>
        <w:tc>
          <w:tcPr>
            <w:tcW w:w="1199" w:type="dxa"/>
          </w:tcPr>
          <w:p w14:paraId="7875D3F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B51A6E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348" w:type="dxa"/>
          </w:tcPr>
          <w:p w14:paraId="667C2B8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leep, stress management.</w:t>
            </w:r>
          </w:p>
        </w:tc>
        <w:tc>
          <w:tcPr>
            <w:tcW w:w="1608" w:type="dxa"/>
          </w:tcPr>
          <w:p w14:paraId="449FBF4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amily physician, dietician, social worker, psychiatrist.</w:t>
            </w:r>
          </w:p>
        </w:tc>
        <w:tc>
          <w:tcPr>
            <w:tcW w:w="1818" w:type="dxa"/>
          </w:tcPr>
          <w:p w14:paraId="3F7AC93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oth. </w:t>
            </w:r>
          </w:p>
          <w:p w14:paraId="6485E71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7FFF72A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literature reviews, discussion groups, cooking activities, presentations, guideline reviews, clinical observations, role-playing, field trips.</w:t>
            </w:r>
          </w:p>
          <w:p w14:paraId="05DFA42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</w:tcPr>
          <w:p w14:paraId="6FA93A5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4A2F209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0D01778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4233E138" w14:textId="77777777" w:rsidTr="00A50395">
        <w:trPr>
          <w:trHeight w:val="256"/>
        </w:trPr>
        <w:tc>
          <w:tcPr>
            <w:tcW w:w="0" w:type="auto"/>
          </w:tcPr>
          <w:p w14:paraId="4BEE06C4" w14:textId="77777777" w:rsidR="009C59A5" w:rsidRPr="00431957" w:rsidRDefault="009C59A5" w:rsidP="007D55B1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Stauffer et al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  <w:p w14:paraId="05867775" w14:textId="679CA701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2022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instrText xml:space="preserve"> ADDIN EN.CITE &lt;EndNote&gt;&lt;Cite&gt;&lt;Author&gt;Stauffer&lt;/Author&gt;&lt;Year&gt;2022&lt;/Year&gt;&lt;RecNum&gt;4765&lt;/RecNum&gt;&lt;DisplayText&gt;[54]&lt;/DisplayText&gt;&lt;record&gt;&lt;rec-number&gt;4765&lt;/rec-number&gt;&lt;foreign-keys&gt;&lt;key app="EN" db-id="vsrz0rdf35avrbewd5y5rp54e90veapfzvxv" timestamp="1720606933"&gt;4765&lt;/key&gt;&lt;/foreign-keys&gt;&lt;ref-type name="Journal Article"&gt;17&lt;/ref-type&gt;&lt;contributors&gt;&lt;authors&gt;&lt;author&gt;Stauffer, Claire M.&lt;/author&gt;&lt;author&gt;McGlynn, Susan M.&lt;/author&gt;&lt;author&gt;Topor, David R.&lt;/author&gt;&lt;author&gt;Fiore, Laura&lt;/author&gt;&lt;author&gt;Phillips, Edward M.&lt;/author&gt;&lt;/authors&gt;&lt;/contributors&gt;&lt;titles&gt;&lt;title&gt;Evaluation of a Whole Health-Lifestyle Medicine Curriculum for Physician Assistant Students: a Mixed Methods Analysis&lt;/title&gt;&lt;secondary-title&gt;Medical science educator&lt;/secondary-title&gt;&lt;/titles&gt;&lt;periodical&gt;&lt;full-title&gt;Medical science educator&lt;/full-title&gt;&lt;/periodical&gt;&lt;pages&gt;57-61&lt;/pages&gt;&lt;volume&gt;32&lt;/volume&gt;&lt;number&gt;1&lt;/number&gt;&lt;section&gt;Stauffer, Claire M. VA Boston Healthcare System, Boston, MA USA.&amp;#xD;McGlynn, Susan M. VA Boston Healthcare System, Boston, MA USA.&amp;#xD;McGlynn, Susan M. Department of Psychiatry, Boston University School of Medicine, Boston, MA USA.&amp;#xD;Topor, David R. VA Boston Healthcare System, Boston, MA USA.&amp;#xD;Topor, David R. Department of Psychiatry, Harvard Medical School, Boston, MA USA.&amp;#xD;Fiore, Laura. VA Boston Healthcare System, Boston, MA USA.&amp;#xD;Phillips, Edward M. VA Boston Healthcare System, Boston, MA USA.&amp;#xD;Phillips, Edward M. Department of Physical Medicine &amp;amp; Rehabilitation, Harvard Medical School, Boston, MA USA.&lt;/section&gt;&lt;dates&gt;&lt;year&gt;2022&lt;/year&gt;&lt;/dates&gt;&lt;pub-location&gt;United States&lt;/pub-location&gt;&lt;isbn&gt;2156-8650&lt;/isbn&gt;&lt;urls&gt;&lt;related-urls&gt;&lt;url&gt;http://ovidsp.ovid.com/ovidweb.cgi?T=JS&amp;amp;PAGE=reference&amp;amp;D=pmnm7&amp;amp;NEWS=N&amp;amp;AN=35186432&lt;/url&gt;&lt;/related-urls&gt;&lt;/urls&gt;&lt;electronic-resource-num&gt;https://dx.doi.org/10.1007/s40670-021-01460-2&lt;/electronic-resource-num&gt;&lt;remote-database-name&gt;Ovid MEDLINE(R) PubMed-not-MEDLINE &amp;lt;2022&amp;gt;&lt;/remote-database-name&gt;&lt;access-date&gt;20211118//&lt;/access-date&gt;&lt;/record&gt;&lt;/Cite&gt;&lt;/EndNote&gt;</w:instrTex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Style w:val="eop"/>
                <w:rFonts w:ascii="Calibri" w:eastAsiaTheme="majorEastAsia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Style w:val="eop"/>
                <w:rFonts w:ascii="Calibri" w:eastAsiaTheme="majorEastAsia" w:hAnsi="Calibri" w:cs="Calibri"/>
                <w:noProof/>
                <w:color w:val="000000"/>
                <w:sz w:val="20"/>
                <w:szCs w:val="20"/>
              </w:rPr>
              <w:t>81</w:t>
            </w:r>
            <w:r>
              <w:rPr>
                <w:rStyle w:val="eop"/>
                <w:rFonts w:ascii="Calibri" w:eastAsiaTheme="majorEastAsia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12A16659" w14:textId="77777777" w:rsidR="009C59A5" w:rsidRPr="00431957" w:rsidRDefault="009C59A5" w:rsidP="007D55B1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USA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  <w:p w14:paraId="54E0299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VA Boston healthcare system (not a university)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</w:tcPr>
          <w:p w14:paraId="36A77339" w14:textId="77777777" w:rsidR="009C59A5" w:rsidRPr="00431957" w:rsidRDefault="009C59A5" w:rsidP="007D55B1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Physician associate.</w:t>
            </w:r>
          </w:p>
          <w:p w14:paraId="50FC197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1,2,3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</w:tcPr>
          <w:p w14:paraId="726AAAB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</w:tcPr>
          <w:p w14:paraId="01236A2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</w:tcPr>
          <w:p w14:paraId="46ABF478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</w:tcPr>
          <w:p w14:paraId="4DCE701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7" w:type="dxa"/>
          </w:tcPr>
          <w:p w14:paraId="03AE24A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ABFEFE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Distributed across 5 weeks. Total hours 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06372B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Clinical vignettes pre and post programme.</w:t>
            </w:r>
          </w:p>
        </w:tc>
      </w:tr>
      <w:tr w:rsidR="009C59A5" w:rsidRPr="00431957" w14:paraId="1ED85709" w14:textId="77777777" w:rsidTr="00A50395">
        <w:trPr>
          <w:trHeight w:val="256"/>
        </w:trPr>
        <w:tc>
          <w:tcPr>
            <w:tcW w:w="0" w:type="auto"/>
          </w:tcPr>
          <w:p w14:paraId="5B53F0E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rilk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</w:p>
          <w:p w14:paraId="3E4E3D77" w14:textId="493FED89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9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UcmlsazwvQXV0aG9yPjxZZWFyPjIwMTk8L1llYXI+PFJl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UcmlsazwvQXV0aG9yPjxZZWFyPjIwMTk8L1llYXI+PFJl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82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5A98CCC1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32F3EFB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South Carolina.</w:t>
            </w:r>
          </w:p>
        </w:tc>
        <w:tc>
          <w:tcPr>
            <w:tcW w:w="1199" w:type="dxa"/>
          </w:tcPr>
          <w:p w14:paraId="5341078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0CA355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348" w:type="dxa"/>
          </w:tcPr>
          <w:p w14:paraId="686CEAA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, physical activity, stress management, sleep.</w:t>
            </w:r>
          </w:p>
        </w:tc>
        <w:tc>
          <w:tcPr>
            <w:tcW w:w="1608" w:type="dxa"/>
          </w:tcPr>
          <w:p w14:paraId="3573BEC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346B762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</w:t>
            </w:r>
          </w:p>
          <w:p w14:paraId="19A041B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1027" w:type="dxa"/>
          </w:tcPr>
          <w:p w14:paraId="3405958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problem based learning, case based learning, simulated patients, role play, clinical experiences, exercise prescriptions, dietary counselling, behavioural change counselling (motivational interviewing), cooking activities.</w:t>
            </w:r>
          </w:p>
        </w:tc>
        <w:tc>
          <w:tcPr>
            <w:tcW w:w="2287" w:type="dxa"/>
          </w:tcPr>
          <w:p w14:paraId="5546D8B3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19F437C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lasses distributed throughout 4 years. </w:t>
            </w:r>
          </w:p>
          <w:p w14:paraId="490B89B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86.5 hours total.</w:t>
            </w:r>
          </w:p>
        </w:tc>
        <w:tc>
          <w:tcPr>
            <w:tcW w:w="0" w:type="auto"/>
          </w:tcPr>
          <w:p w14:paraId="5AAFA1A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ummative exa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formance statistics. Student evaluations of faculty.</w:t>
            </w:r>
          </w:p>
        </w:tc>
      </w:tr>
      <w:tr w:rsidR="009C59A5" w:rsidRPr="00431957" w14:paraId="36CE6320" w14:textId="77777777" w:rsidTr="00A50395">
        <w:trPr>
          <w:trHeight w:val="256"/>
        </w:trPr>
        <w:tc>
          <w:tcPr>
            <w:tcW w:w="0" w:type="auto"/>
          </w:tcPr>
          <w:p w14:paraId="6C8FBAE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University of South Carolina, Greenville School of Medicine website.</w:t>
            </w:r>
          </w:p>
          <w:p w14:paraId="6102FAF3" w14:textId="65CEEDAC" w:rsidR="009C59A5" w:rsidRPr="00431957" w:rsidRDefault="009C59A5" w:rsidP="007D55B1">
            <w:pPr>
              <w:rPr>
                <w:rFonts w:ascii="Calibri" w:hAnsi="Calibri" w:cs="Calibri"/>
                <w:sz w:val="20"/>
                <w:szCs w:val="20"/>
              </w:rPr>
            </w:pPr>
            <w:r w:rsidRPr="00431957">
              <w:rPr>
                <w:rFonts w:ascii="Calibri" w:hAnsi="Calibri" w:cs="Calibri"/>
                <w:sz w:val="20"/>
                <w:szCs w:val="20"/>
              </w:rPr>
              <w:t xml:space="preserve">2024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&lt;EndNote&gt;&lt;Cite&gt;&lt;Author&gt;Carolina&lt;/Author&gt;&lt;Year&gt;2024&lt;/Year&gt;&lt;RecNum&gt;4786&lt;/RecNum&gt;&lt;DisplayText&gt;[104]&lt;/DisplayText&gt;&lt;record&gt;&lt;rec-number&gt;4786&lt;/rec-number&gt;&lt;foreign-keys&gt;&lt;key app="EN" db-id="vsrz0rdf35avrbewd5y5rp54e90veapfzvxv" timestamp="1722266021"&gt;4786&lt;/key&gt;&lt;/foreign-keys&gt;&lt;ref-type name="Web Page"&gt;12&lt;/ref-type&gt;&lt;contributors&gt;&lt;authors&gt;&lt;author&gt;University of South Carolina&lt;/author&gt;&lt;/authors&gt;&lt;/contributors&gt;&lt;titles&gt;&lt;title&gt;Lifestyle Medicine&lt;/title&gt;&lt;/titles&gt;&lt;volume&gt;2024&lt;/volume&gt;&lt;number&gt;1st August&lt;/number&gt;&lt;dates&gt;&lt;year&gt;2024&lt;/year&gt;&lt;/dates&gt;&lt;urls&gt;&lt;related-urls&gt;&lt;url&gt;https://www.sc.edu/study/colleges_schools/medicine_greenville/medical_education/lifestyle_medicine/index.php&lt;/url&gt;&lt;/related-urls&gt;&lt;/urls&gt;&lt;custom1&gt;2024&lt;/custom1&gt;&lt;custom2&gt;1st August&lt;/custom2&gt;&lt;/record&gt;&lt;/Cite&gt;&lt;/EndNote&gt;</w:instrTex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E94893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41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4A6228D9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32C5EE3D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South Carolina.</w:t>
            </w:r>
          </w:p>
        </w:tc>
        <w:tc>
          <w:tcPr>
            <w:tcW w:w="1199" w:type="dxa"/>
          </w:tcPr>
          <w:p w14:paraId="6E517918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469F6CE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348" w:type="dxa"/>
          </w:tcPr>
          <w:p w14:paraId="6D20C17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 (behaviour change, self-care).</w:t>
            </w:r>
          </w:p>
          <w:p w14:paraId="1CA9CD6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393937C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hefs and teaching faculty.</w:t>
            </w:r>
          </w:p>
        </w:tc>
        <w:tc>
          <w:tcPr>
            <w:tcW w:w="1818" w:type="dxa"/>
          </w:tcPr>
          <w:p w14:paraId="631E1EA4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 Incorporated into other modules in main degree.</w:t>
            </w:r>
          </w:p>
        </w:tc>
        <w:tc>
          <w:tcPr>
            <w:tcW w:w="1027" w:type="dxa"/>
          </w:tcPr>
          <w:p w14:paraId="158A66C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lanting crops, cooking activities, bike rides.</w:t>
            </w:r>
          </w:p>
        </w:tc>
        <w:tc>
          <w:tcPr>
            <w:tcW w:w="2287" w:type="dxa"/>
          </w:tcPr>
          <w:p w14:paraId="7994A02C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55D1C2A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6B26491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9C59A5" w:rsidRPr="00431957" w14:paraId="76561CCE" w14:textId="77777777" w:rsidTr="00A50395">
        <w:trPr>
          <w:trHeight w:val="256"/>
        </w:trPr>
        <w:tc>
          <w:tcPr>
            <w:tcW w:w="0" w:type="auto"/>
          </w:tcPr>
          <w:p w14:paraId="26BD9AD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Visaria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</w:p>
          <w:p w14:paraId="52E915BF" w14:textId="45B6235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2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WaXNhcmlhPC9BdXRob3I+PFllYXI+MjAyMjwvWWVhcj48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WaXNhcmlhPC9BdXRob3I+PFllYXI+MjAyMjwvWWVhcj48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83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52F427B6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199" w:type="dxa"/>
          </w:tcPr>
          <w:p w14:paraId="7BA45D76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348" w:type="dxa"/>
          </w:tcPr>
          <w:p w14:paraId="6BA26AB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08" w:type="dxa"/>
          </w:tcPr>
          <w:p w14:paraId="50E5734E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818" w:type="dxa"/>
          </w:tcPr>
          <w:p w14:paraId="0D855C6B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027" w:type="dxa"/>
          </w:tcPr>
          <w:p w14:paraId="5037299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 module, simulated patient assessment, supervised community screening, blood pressure measurements, lifestyle history, lifestyle counselling.</w:t>
            </w:r>
          </w:p>
        </w:tc>
        <w:tc>
          <w:tcPr>
            <w:tcW w:w="2287" w:type="dxa"/>
          </w:tcPr>
          <w:p w14:paraId="6F448DCE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icity not specified.</w:t>
            </w:r>
          </w:p>
          <w:p w14:paraId="3400F7E5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0" w:type="auto"/>
          </w:tcPr>
          <w:p w14:paraId="2432E0CA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0" w:type="auto"/>
          </w:tcPr>
          <w:p w14:paraId="4EE65BA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ontent-based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CQ pre and post-training.</w:t>
            </w:r>
          </w:p>
        </w:tc>
      </w:tr>
      <w:tr w:rsidR="009C59A5" w:rsidRPr="00431957" w14:paraId="2F751022" w14:textId="77777777" w:rsidTr="00A50395">
        <w:trPr>
          <w:trHeight w:val="256"/>
        </w:trPr>
        <w:tc>
          <w:tcPr>
            <w:tcW w:w="0" w:type="auto"/>
          </w:tcPr>
          <w:p w14:paraId="609C0B9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etherill et al.</w:t>
            </w:r>
          </w:p>
          <w:p w14:paraId="5D746F66" w14:textId="44C3F510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19.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XZXRoZXJpbGw8L0F1dGhvcj48WWVhcj4yMDE5PC9ZZWFy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XZXRoZXJpbGw8L0F1dGhvcj48WWVhcj4yMDE5PC9ZZWFy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</w:fldData>
              </w:fldCha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[</w:t>
            </w:r>
            <w:r w:rsidR="009C5ACD"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84</w:t>
            </w:r>
            <w:r>
              <w:rPr>
                <w:rFonts w:ascii="Calibri" w:hAnsi="Calibri" w:cs="Calibri"/>
                <w:noProof/>
                <w:color w:val="000000"/>
                <w:sz w:val="20"/>
                <w:szCs w:val="20"/>
              </w:rPr>
              <w:t>]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55" w:type="dxa"/>
          </w:tcPr>
          <w:p w14:paraId="56E27EF5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</w:p>
          <w:p w14:paraId="4A2D7437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Oklahoma &amp; University of Tulsa.</w:t>
            </w:r>
          </w:p>
        </w:tc>
        <w:tc>
          <w:tcPr>
            <w:tcW w:w="1199" w:type="dxa"/>
          </w:tcPr>
          <w:p w14:paraId="4CD03B7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 associate.</w:t>
            </w:r>
          </w:p>
          <w:p w14:paraId="6B85599B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</w:p>
        </w:tc>
        <w:tc>
          <w:tcPr>
            <w:tcW w:w="1348" w:type="dxa"/>
          </w:tcPr>
          <w:p w14:paraId="75CB7D4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(body weight reduction).</w:t>
            </w:r>
          </w:p>
          <w:p w14:paraId="1A92E5B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10826E60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, dietician, chef.</w:t>
            </w:r>
          </w:p>
          <w:p w14:paraId="76D11FC1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</w:tcPr>
          <w:p w14:paraId="4FBC28DF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/mandatory nature not specified.</w:t>
            </w:r>
          </w:p>
          <w:p w14:paraId="0078D34C" w14:textId="77777777" w:rsidR="009C59A5" w:rsidRPr="00431957" w:rsidRDefault="009C59A5" w:rsidP="007D55B1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 credits.</w:t>
            </w:r>
          </w:p>
        </w:tc>
        <w:tc>
          <w:tcPr>
            <w:tcW w:w="1027" w:type="dxa"/>
          </w:tcPr>
          <w:p w14:paraId="364ECDB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dactics, cooking activities, case studies, quizzes, reflections, online modules, group project.</w:t>
            </w:r>
          </w:p>
        </w:tc>
        <w:tc>
          <w:tcPr>
            <w:tcW w:w="2287" w:type="dxa"/>
          </w:tcPr>
          <w:p w14:paraId="0837E8A4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  <w:p w14:paraId="63E488C2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0" w:type="auto"/>
          </w:tcPr>
          <w:p w14:paraId="515F689F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4 weeks.</w:t>
            </w:r>
          </w:p>
          <w:p w14:paraId="543D760D" w14:textId="77777777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 credit hours.</w:t>
            </w:r>
          </w:p>
        </w:tc>
        <w:tc>
          <w:tcPr>
            <w:tcW w:w="0" w:type="auto"/>
          </w:tcPr>
          <w:p w14:paraId="54E6A5D7" w14:textId="1C620D7B" w:rsidR="009C59A5" w:rsidRPr="00431957" w:rsidRDefault="009C59A5" w:rsidP="007D55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 and post-programme student perceptions of knowledge and confidence, qualitative open-ended questions relating to experience of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gramme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Diet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core, BMI.</w:t>
            </w:r>
          </w:p>
        </w:tc>
      </w:tr>
    </w:tbl>
    <w:p w14:paraId="7DE70971" w14:textId="77777777" w:rsidR="009C59A5" w:rsidRPr="00726080" w:rsidRDefault="009C59A5" w:rsidP="009C59A5">
      <w:pPr>
        <w:textAlignment w:val="baseline"/>
        <w:rPr>
          <w:rFonts w:ascii="Segoe UI" w:hAnsi="Segoe UI" w:cs="Segoe UI"/>
          <w:color w:val="1F3864"/>
          <w:sz w:val="21"/>
          <w:szCs w:val="21"/>
        </w:rPr>
      </w:pPr>
    </w:p>
    <w:p w14:paraId="4306BA77" w14:textId="77777777" w:rsidR="00D36D35" w:rsidRPr="009C59A5" w:rsidRDefault="00D36D35" w:rsidP="009C59A5"/>
    <w:sectPr w:rsidR="00D36D35" w:rsidRPr="009C59A5" w:rsidSect="00CA7CB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40E6B"/>
    <w:multiLevelType w:val="hybridMultilevel"/>
    <w:tmpl w:val="A20883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17124"/>
    <w:multiLevelType w:val="multilevel"/>
    <w:tmpl w:val="A25C0BB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331C0E"/>
    <w:multiLevelType w:val="multilevel"/>
    <w:tmpl w:val="F6B88AC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45158C"/>
    <w:multiLevelType w:val="multilevel"/>
    <w:tmpl w:val="B7FE01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C17CFC"/>
    <w:multiLevelType w:val="hybridMultilevel"/>
    <w:tmpl w:val="545485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DD4D37"/>
    <w:multiLevelType w:val="hybridMultilevel"/>
    <w:tmpl w:val="EAF661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E12D3"/>
    <w:multiLevelType w:val="hybridMultilevel"/>
    <w:tmpl w:val="B4EAEE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BB283B"/>
    <w:multiLevelType w:val="multilevel"/>
    <w:tmpl w:val="51EC382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A152F6E"/>
    <w:multiLevelType w:val="hybridMultilevel"/>
    <w:tmpl w:val="7E2CC6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4D1EDE"/>
    <w:multiLevelType w:val="hybridMultilevel"/>
    <w:tmpl w:val="E42637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CE67B7"/>
    <w:multiLevelType w:val="hybridMultilevel"/>
    <w:tmpl w:val="59884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BD2143"/>
    <w:multiLevelType w:val="hybridMultilevel"/>
    <w:tmpl w:val="82EE89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BE7EDB"/>
    <w:multiLevelType w:val="hybridMultilevel"/>
    <w:tmpl w:val="BED6C766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6DC61732"/>
    <w:multiLevelType w:val="hybridMultilevel"/>
    <w:tmpl w:val="3760E214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74E30AB4"/>
    <w:multiLevelType w:val="multilevel"/>
    <w:tmpl w:val="A64C2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B5415A7"/>
    <w:multiLevelType w:val="hybridMultilevel"/>
    <w:tmpl w:val="A0D452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5041324">
    <w:abstractNumId w:val="14"/>
  </w:num>
  <w:num w:numId="2" w16cid:durableId="2105152509">
    <w:abstractNumId w:val="7"/>
  </w:num>
  <w:num w:numId="3" w16cid:durableId="2125271510">
    <w:abstractNumId w:val="3"/>
  </w:num>
  <w:num w:numId="4" w16cid:durableId="1018892685">
    <w:abstractNumId w:val="2"/>
  </w:num>
  <w:num w:numId="5" w16cid:durableId="1086804105">
    <w:abstractNumId w:val="1"/>
  </w:num>
  <w:num w:numId="6" w16cid:durableId="47151970">
    <w:abstractNumId w:val="8"/>
  </w:num>
  <w:num w:numId="7" w16cid:durableId="357706860">
    <w:abstractNumId w:val="12"/>
  </w:num>
  <w:num w:numId="8" w16cid:durableId="268902711">
    <w:abstractNumId w:val="13"/>
  </w:num>
  <w:num w:numId="9" w16cid:durableId="796945137">
    <w:abstractNumId w:val="15"/>
  </w:num>
  <w:num w:numId="10" w16cid:durableId="1547985586">
    <w:abstractNumId w:val="6"/>
  </w:num>
  <w:num w:numId="11" w16cid:durableId="2048674038">
    <w:abstractNumId w:val="9"/>
  </w:num>
  <w:num w:numId="12" w16cid:durableId="1041442990">
    <w:abstractNumId w:val="11"/>
  </w:num>
  <w:num w:numId="13" w16cid:durableId="993725947">
    <w:abstractNumId w:val="4"/>
  </w:num>
  <w:num w:numId="14" w16cid:durableId="1846624828">
    <w:abstractNumId w:val="10"/>
  </w:num>
  <w:num w:numId="15" w16cid:durableId="7366800">
    <w:abstractNumId w:val="5"/>
  </w:num>
  <w:num w:numId="16" w16cid:durableId="510530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9A5"/>
    <w:rsid w:val="000013C6"/>
    <w:rsid w:val="00060EC0"/>
    <w:rsid w:val="000D0F9B"/>
    <w:rsid w:val="00185799"/>
    <w:rsid w:val="001A007C"/>
    <w:rsid w:val="001A6B71"/>
    <w:rsid w:val="001B7F06"/>
    <w:rsid w:val="0020539B"/>
    <w:rsid w:val="00214B64"/>
    <w:rsid w:val="002E5503"/>
    <w:rsid w:val="00312CA5"/>
    <w:rsid w:val="003518B6"/>
    <w:rsid w:val="003F044E"/>
    <w:rsid w:val="003F407F"/>
    <w:rsid w:val="00425803"/>
    <w:rsid w:val="004320A6"/>
    <w:rsid w:val="004352D3"/>
    <w:rsid w:val="004616CE"/>
    <w:rsid w:val="00487C4B"/>
    <w:rsid w:val="00504503"/>
    <w:rsid w:val="005268B7"/>
    <w:rsid w:val="00534932"/>
    <w:rsid w:val="005A1C69"/>
    <w:rsid w:val="005F756B"/>
    <w:rsid w:val="006651E9"/>
    <w:rsid w:val="007B7EDC"/>
    <w:rsid w:val="007E16C7"/>
    <w:rsid w:val="008871BF"/>
    <w:rsid w:val="009052B2"/>
    <w:rsid w:val="00986269"/>
    <w:rsid w:val="009C59A5"/>
    <w:rsid w:val="009C5ACD"/>
    <w:rsid w:val="009E0550"/>
    <w:rsid w:val="009F5AD1"/>
    <w:rsid w:val="00A3712F"/>
    <w:rsid w:val="00A50395"/>
    <w:rsid w:val="00B1430E"/>
    <w:rsid w:val="00B36CA1"/>
    <w:rsid w:val="00B820B1"/>
    <w:rsid w:val="00B933FC"/>
    <w:rsid w:val="00BA4B27"/>
    <w:rsid w:val="00CA7CB5"/>
    <w:rsid w:val="00D36D35"/>
    <w:rsid w:val="00D577D2"/>
    <w:rsid w:val="00E730AB"/>
    <w:rsid w:val="00E94893"/>
    <w:rsid w:val="00F40E4B"/>
    <w:rsid w:val="00F639BC"/>
    <w:rsid w:val="00FC60C0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D65F7"/>
  <w15:chartTrackingRefBased/>
  <w15:docId w15:val="{AA2F9B3C-6854-8B4D-9D3D-2B817E0C7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9A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9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9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9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59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9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9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9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9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9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9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C59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C59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59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9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9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9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9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9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9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9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9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9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9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9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9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9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9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9A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9C59A5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9C59A5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9C59A5"/>
  </w:style>
  <w:style w:type="character" w:customStyle="1" w:styleId="normaltextrun">
    <w:name w:val="normaltextrun"/>
    <w:basedOn w:val="DefaultParagraphFont"/>
    <w:rsid w:val="009C59A5"/>
  </w:style>
  <w:style w:type="character" w:customStyle="1" w:styleId="trackchangetextinsertion">
    <w:name w:val="trackchangetextinsertion"/>
    <w:basedOn w:val="DefaultParagraphFont"/>
    <w:rsid w:val="009C59A5"/>
  </w:style>
  <w:style w:type="character" w:customStyle="1" w:styleId="trackchangetextdeletionmarker">
    <w:name w:val="trackchangetextdeletionmarker"/>
    <w:basedOn w:val="DefaultParagraphFont"/>
    <w:rsid w:val="009C59A5"/>
  </w:style>
  <w:style w:type="character" w:customStyle="1" w:styleId="eop">
    <w:name w:val="eop"/>
    <w:basedOn w:val="DefaultParagraphFont"/>
    <w:rsid w:val="009C59A5"/>
  </w:style>
  <w:style w:type="character" w:customStyle="1" w:styleId="linebreakblob">
    <w:name w:val="linebreakblob"/>
    <w:basedOn w:val="DefaultParagraphFont"/>
    <w:rsid w:val="009C59A5"/>
  </w:style>
  <w:style w:type="character" w:customStyle="1" w:styleId="scxw200523585">
    <w:name w:val="scxw200523585"/>
    <w:basedOn w:val="DefaultParagraphFont"/>
    <w:rsid w:val="009C59A5"/>
  </w:style>
  <w:style w:type="character" w:customStyle="1" w:styleId="trackedchange">
    <w:name w:val="trackedchange"/>
    <w:basedOn w:val="DefaultParagraphFont"/>
    <w:rsid w:val="009C59A5"/>
  </w:style>
  <w:style w:type="character" w:customStyle="1" w:styleId="fieldrange">
    <w:name w:val="fieldrange"/>
    <w:basedOn w:val="DefaultParagraphFont"/>
    <w:rsid w:val="009C59A5"/>
  </w:style>
  <w:style w:type="paragraph" w:customStyle="1" w:styleId="outlineelement">
    <w:name w:val="outlineelement"/>
    <w:basedOn w:val="Normal"/>
    <w:rsid w:val="009C59A5"/>
    <w:pPr>
      <w:spacing w:before="100" w:beforeAutospacing="1" w:after="100" w:afterAutospacing="1"/>
    </w:pPr>
  </w:style>
  <w:style w:type="character" w:customStyle="1" w:styleId="tabrun">
    <w:name w:val="tabrun"/>
    <w:basedOn w:val="DefaultParagraphFont"/>
    <w:rsid w:val="009C59A5"/>
  </w:style>
  <w:style w:type="character" w:customStyle="1" w:styleId="tabchar">
    <w:name w:val="tabchar"/>
    <w:basedOn w:val="DefaultParagraphFont"/>
    <w:rsid w:val="009C59A5"/>
  </w:style>
  <w:style w:type="character" w:customStyle="1" w:styleId="tableaderchars">
    <w:name w:val="tableaderchars"/>
    <w:basedOn w:val="DefaultParagraphFont"/>
    <w:rsid w:val="009C59A5"/>
  </w:style>
  <w:style w:type="character" w:styleId="Hyperlink">
    <w:name w:val="Hyperlink"/>
    <w:basedOn w:val="DefaultParagraphFont"/>
    <w:uiPriority w:val="99"/>
    <w:unhideWhenUsed/>
    <w:rsid w:val="009C59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59A5"/>
    <w:rPr>
      <w:color w:val="800080"/>
      <w:u w:val="single"/>
    </w:rPr>
  </w:style>
  <w:style w:type="character" w:customStyle="1" w:styleId="wacimagecontainer">
    <w:name w:val="wacimagecontainer"/>
    <w:basedOn w:val="DefaultParagraphFont"/>
    <w:rsid w:val="009C59A5"/>
  </w:style>
  <w:style w:type="paragraph" w:customStyle="1" w:styleId="EndNoteBibliographyTitle">
    <w:name w:val="EndNote Bibliography Title"/>
    <w:basedOn w:val="Normal"/>
    <w:link w:val="EndNoteBibliographyTitleChar"/>
    <w:rsid w:val="009C59A5"/>
    <w:pPr>
      <w:jc w:val="center"/>
    </w:pPr>
    <w:rPr>
      <w:rFonts w:ascii="Calibri" w:eastAsiaTheme="minorHAnsi" w:hAnsi="Calibri" w:cs="Calibri"/>
      <w:kern w:val="2"/>
      <w:sz w:val="2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9A5"/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59A5"/>
    <w:rPr>
      <w:rFonts w:ascii="Calibri" w:eastAsiaTheme="minorHAnsi" w:hAnsi="Calibri" w:cs="Calibri"/>
      <w:kern w:val="2"/>
      <w:sz w:val="2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C59A5"/>
    <w:rPr>
      <w:rFonts w:ascii="Calibri" w:hAnsi="Calibri" w:cs="Calibri"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5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9A5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9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9A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C59A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C5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59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59A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59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9A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9C59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C59A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C59A5"/>
  </w:style>
  <w:style w:type="table" w:customStyle="1" w:styleId="TableGridLight1">
    <w:name w:val="Table Grid Light1"/>
    <w:basedOn w:val="TableNormal"/>
    <w:uiPriority w:val="40"/>
    <w:rsid w:val="009C59A5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8</Pages>
  <Words>12751</Words>
  <Characters>72682</Characters>
  <Application>Microsoft Office Word</Application>
  <DocSecurity>0</DocSecurity>
  <Lines>605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Natin</dc:creator>
  <cp:keywords/>
  <dc:description/>
  <cp:lastModifiedBy>Jack Natin</cp:lastModifiedBy>
  <cp:revision>10</cp:revision>
  <dcterms:created xsi:type="dcterms:W3CDTF">2024-11-13T09:34:00Z</dcterms:created>
  <dcterms:modified xsi:type="dcterms:W3CDTF">2025-02-27T08:55:00Z</dcterms:modified>
</cp:coreProperties>
</file>